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9AB86" w14:textId="3C0C6EC2" w:rsidR="00ED36E7" w:rsidRPr="00A82911" w:rsidRDefault="00A768DB" w:rsidP="009838BC">
      <w:pPr>
        <w:rPr>
          <w:rFonts w:ascii="Times New Roman" w:hAnsi="Times New Roman" w:cs="Times New Roman"/>
          <w:sz w:val="28"/>
          <w:szCs w:val="28"/>
        </w:rPr>
      </w:pPr>
      <w:r w:rsidRPr="00A82911">
        <w:rPr>
          <w:rFonts w:ascii="Times New Roman" w:hAnsi="Times New Roman" w:cs="Times New Roman"/>
          <w:sz w:val="28"/>
          <w:szCs w:val="28"/>
        </w:rPr>
        <w:t>Supplementary Material</w:t>
      </w:r>
      <w:r w:rsidR="009838BC" w:rsidRPr="00A82911">
        <w:rPr>
          <w:rFonts w:ascii="Times New Roman" w:hAnsi="Times New Roman" w:cs="Times New Roman"/>
          <w:sz w:val="28"/>
          <w:szCs w:val="28"/>
        </w:rPr>
        <w:t xml:space="preserve"> for “</w:t>
      </w:r>
      <w:r w:rsidR="00ED36E7" w:rsidRPr="00A82911">
        <w:rPr>
          <w:rFonts w:ascii="Times New Roman" w:hAnsi="Times New Roman" w:cs="Times New Roman"/>
          <w:sz w:val="28"/>
          <w:szCs w:val="28"/>
        </w:rPr>
        <w:t xml:space="preserve">Bed bug preferences for </w:t>
      </w:r>
      <w:r w:rsidR="00223CE5" w:rsidRPr="00A82911">
        <w:rPr>
          <w:rFonts w:ascii="Times New Roman" w:hAnsi="Times New Roman" w:cs="Times New Roman"/>
          <w:sz w:val="28"/>
          <w:szCs w:val="28"/>
        </w:rPr>
        <w:t>Host skin odor</w:t>
      </w:r>
      <w:r w:rsidR="00ED36E7" w:rsidRPr="00A82911">
        <w:rPr>
          <w:rFonts w:ascii="Times New Roman" w:hAnsi="Times New Roman" w:cs="Times New Roman"/>
          <w:sz w:val="28"/>
          <w:szCs w:val="28"/>
        </w:rPr>
        <w:t xml:space="preserve"> or aggregation odor are differentially modulated by physiological state in various odorscapes</w:t>
      </w:r>
      <w:r w:rsidR="009838BC" w:rsidRPr="00A82911">
        <w:rPr>
          <w:rFonts w:ascii="Times New Roman" w:hAnsi="Times New Roman" w:cs="Times New Roman"/>
          <w:sz w:val="28"/>
          <w:szCs w:val="28"/>
        </w:rPr>
        <w:t>”</w:t>
      </w:r>
    </w:p>
    <w:p w14:paraId="4426311C" w14:textId="77777777" w:rsidR="00ED36E7" w:rsidRPr="00A82911" w:rsidRDefault="00ED36E7" w:rsidP="00ED36E7">
      <w:pPr>
        <w:adjustRightInd w:val="0"/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</w:p>
    <w:p w14:paraId="0836DBB6" w14:textId="77777777" w:rsidR="00ED36E7" w:rsidRPr="00A82911" w:rsidRDefault="00ED36E7" w:rsidP="00ED36E7">
      <w:pPr>
        <w:adjustRightInd w:val="0"/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A82911">
        <w:rPr>
          <w:rFonts w:ascii="Times New Roman" w:hAnsi="Times New Roman" w:cs="Times New Roman"/>
          <w:sz w:val="28"/>
          <w:szCs w:val="28"/>
        </w:rPr>
        <w:t>Ayako Wada-</w:t>
      </w:r>
      <w:proofErr w:type="gramStart"/>
      <w:r w:rsidRPr="00A82911">
        <w:rPr>
          <w:rFonts w:ascii="Times New Roman" w:hAnsi="Times New Roman" w:cs="Times New Roman"/>
          <w:sz w:val="28"/>
          <w:szCs w:val="28"/>
        </w:rPr>
        <w:t>Katsumata,</w:t>
      </w:r>
      <w:r w:rsidRPr="00A82911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gramEnd"/>
      <w:r w:rsidRPr="00A82911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A82911">
        <w:rPr>
          <w:rFonts w:ascii="Times New Roman" w:hAnsi="Times New Roman" w:cs="Times New Roman"/>
          <w:sz w:val="28"/>
          <w:szCs w:val="28"/>
        </w:rPr>
        <w:t xml:space="preserve"> Christopher C. </w:t>
      </w:r>
      <w:proofErr w:type="gramStart"/>
      <w:r w:rsidRPr="00A82911">
        <w:rPr>
          <w:rFonts w:ascii="Times New Roman" w:hAnsi="Times New Roman" w:cs="Times New Roman"/>
          <w:sz w:val="28"/>
          <w:szCs w:val="28"/>
        </w:rPr>
        <w:t>Hayes,</w:t>
      </w:r>
      <w:r w:rsidRPr="00A82911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gramEnd"/>
      <w:r w:rsidRPr="00A82911">
        <w:rPr>
          <w:rFonts w:ascii="Times New Roman" w:hAnsi="Times New Roman" w:cs="Times New Roman"/>
          <w:sz w:val="28"/>
          <w:szCs w:val="28"/>
        </w:rPr>
        <w:t xml:space="preserve"> Charles </w:t>
      </w:r>
      <w:proofErr w:type="gramStart"/>
      <w:r w:rsidRPr="00A82911">
        <w:rPr>
          <w:rFonts w:ascii="Times New Roman" w:hAnsi="Times New Roman" w:cs="Times New Roman"/>
          <w:sz w:val="28"/>
          <w:szCs w:val="28"/>
        </w:rPr>
        <w:t>Kwadha,</w:t>
      </w:r>
      <w:r w:rsidRPr="00A82911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gramEnd"/>
      <w:r w:rsidRPr="00A82911">
        <w:rPr>
          <w:rFonts w:ascii="Times New Roman" w:hAnsi="Times New Roman" w:cs="Times New Roman"/>
          <w:sz w:val="28"/>
          <w:szCs w:val="28"/>
        </w:rPr>
        <w:t xml:space="preserve"> Alexander Ko</w:t>
      </w:r>
      <w:r w:rsidRPr="00A82911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A82911">
        <w:rPr>
          <w:rFonts w:ascii="Times New Roman" w:hAnsi="Times New Roman" w:cs="Times New Roman"/>
          <w:sz w:val="28"/>
          <w:szCs w:val="28"/>
        </w:rPr>
        <w:t xml:space="preserve"> and Coby Schal</w:t>
      </w:r>
      <w:r w:rsidRPr="00A82911">
        <w:rPr>
          <w:rFonts w:ascii="Times New Roman" w:hAnsi="Times New Roman" w:cs="Times New Roman"/>
          <w:sz w:val="28"/>
          <w:szCs w:val="28"/>
          <w:vertAlign w:val="superscript"/>
        </w:rPr>
        <w:t>a*</w:t>
      </w:r>
    </w:p>
    <w:p w14:paraId="3B97951B" w14:textId="77777777" w:rsidR="00ED36E7" w:rsidRPr="00A82911" w:rsidRDefault="00ED36E7" w:rsidP="00ED36E7">
      <w:pPr>
        <w:adjustRightInd w:val="0"/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</w:p>
    <w:p w14:paraId="41400B4B" w14:textId="77777777" w:rsidR="00ED36E7" w:rsidRPr="00A82911" w:rsidRDefault="00ED36E7" w:rsidP="00ED36E7">
      <w:pPr>
        <w:adjustRightInd w:val="0"/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i/>
          <w:iCs/>
          <w:sz w:val="28"/>
          <w:szCs w:val="28"/>
        </w:rPr>
      </w:pPr>
      <w:r w:rsidRPr="00A82911">
        <w:rPr>
          <w:rFonts w:ascii="Times New Roman" w:hAnsi="Times New Roman" w:cs="Times New Roman"/>
          <w:i/>
          <w:iCs/>
          <w:sz w:val="28"/>
          <w:szCs w:val="28"/>
        </w:rPr>
        <w:t xml:space="preserve">*Correspondence to: A Wada-Katsumata or C Schal, Department of Entomology and Plant Pathology, North Carolina State University, Raleigh, NC, USA, E-mail: </w:t>
      </w:r>
      <w:hyperlink r:id="rId6" w:history="1">
        <w:r w:rsidRPr="00A82911">
          <w:rPr>
            <w:rStyle w:val="Hyperlink"/>
            <w:rFonts w:ascii="Times New Roman" w:hAnsi="Times New Roman" w:cs="Times New Roman"/>
            <w:i/>
            <w:iCs/>
            <w:color w:val="auto"/>
            <w:sz w:val="28"/>
            <w:szCs w:val="28"/>
          </w:rPr>
          <w:t>akatsum@ncsu.edu</w:t>
        </w:r>
      </w:hyperlink>
      <w:r w:rsidRPr="00A82911">
        <w:rPr>
          <w:rFonts w:ascii="Times New Roman" w:hAnsi="Times New Roman" w:cs="Times New Roman"/>
          <w:i/>
          <w:iCs/>
          <w:sz w:val="28"/>
          <w:szCs w:val="28"/>
        </w:rPr>
        <w:t xml:space="preserve"> or </w:t>
      </w:r>
      <w:hyperlink r:id="rId7" w:history="1">
        <w:r w:rsidRPr="00A82911">
          <w:rPr>
            <w:rStyle w:val="Hyperlink"/>
            <w:rFonts w:ascii="Times New Roman" w:hAnsi="Times New Roman" w:cs="Times New Roman"/>
            <w:i/>
            <w:iCs/>
            <w:color w:val="auto"/>
            <w:sz w:val="28"/>
            <w:szCs w:val="28"/>
          </w:rPr>
          <w:t>coby@ncsu.edu</w:t>
        </w:r>
      </w:hyperlink>
    </w:p>
    <w:p w14:paraId="50FE17F5" w14:textId="77777777" w:rsidR="00ED36E7" w:rsidRPr="00A82911" w:rsidRDefault="00ED36E7" w:rsidP="00ED36E7">
      <w:pPr>
        <w:adjustRightInd w:val="0"/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</w:p>
    <w:p w14:paraId="3EE9F86E" w14:textId="77777777" w:rsidR="00ED36E7" w:rsidRPr="00A82911" w:rsidRDefault="00ED36E7" w:rsidP="00ED36E7">
      <w:pPr>
        <w:adjustRightInd w:val="0"/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i/>
          <w:iCs/>
          <w:sz w:val="28"/>
          <w:szCs w:val="28"/>
        </w:rPr>
      </w:pPr>
      <w:r w:rsidRPr="00A82911">
        <w:rPr>
          <w:rFonts w:ascii="Times New Roman" w:hAnsi="Times New Roman" w:cs="Times New Roman"/>
          <w:sz w:val="28"/>
          <w:szCs w:val="28"/>
        </w:rPr>
        <w:t xml:space="preserve">a </w:t>
      </w:r>
      <w:r w:rsidRPr="00A82911">
        <w:rPr>
          <w:rFonts w:ascii="Times New Roman" w:hAnsi="Times New Roman" w:cs="Times New Roman"/>
          <w:i/>
          <w:iCs/>
          <w:sz w:val="28"/>
          <w:szCs w:val="28"/>
        </w:rPr>
        <w:t>Department of Entomology and Plant Pathology, North Carolina State University, Raleigh, NC, USA</w:t>
      </w:r>
    </w:p>
    <w:p w14:paraId="30EC796A" w14:textId="77777777" w:rsidR="00ED36E7" w:rsidRPr="00A82911" w:rsidRDefault="00ED36E7" w:rsidP="00ED36E7">
      <w:pPr>
        <w:adjustRightInd w:val="0"/>
        <w:snapToGrid w:val="0"/>
        <w:spacing w:after="0" w:line="36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A82911">
        <w:rPr>
          <w:rFonts w:ascii="Times New Roman" w:hAnsi="Times New Roman" w:cs="Times New Roman"/>
          <w:sz w:val="28"/>
          <w:szCs w:val="28"/>
        </w:rPr>
        <w:t xml:space="preserve">b </w:t>
      </w:r>
      <w:r w:rsidRPr="00A82911">
        <w:rPr>
          <w:rFonts w:ascii="Times New Roman" w:hAnsi="Times New Roman" w:cs="Times New Roman"/>
          <w:i/>
          <w:iCs/>
          <w:sz w:val="28"/>
          <w:szCs w:val="28"/>
        </w:rPr>
        <w:t>Envu, 5000 Centregreen Way, Suite 400, Cary, NC, USA</w:t>
      </w:r>
    </w:p>
    <w:p w14:paraId="63976D7B" w14:textId="77777777" w:rsidR="000351F9" w:rsidRPr="00A82911" w:rsidRDefault="000351F9">
      <w:pPr>
        <w:rPr>
          <w:rFonts w:ascii="Times New Roman" w:hAnsi="Times New Roman" w:cs="Times New Roman"/>
          <w:sz w:val="16"/>
          <w:szCs w:val="16"/>
        </w:rPr>
      </w:pPr>
    </w:p>
    <w:p w14:paraId="5B014857" w14:textId="6485E7AA" w:rsidR="00FF60AD" w:rsidRPr="00A82911" w:rsidRDefault="00FF60AD">
      <w:pPr>
        <w:rPr>
          <w:rFonts w:ascii="Times New Roman" w:hAnsi="Times New Roman" w:cs="Times New Roman"/>
          <w:sz w:val="28"/>
          <w:szCs w:val="28"/>
        </w:rPr>
      </w:pPr>
    </w:p>
    <w:p w14:paraId="4C0EEE3C" w14:textId="0E83C27F" w:rsidR="00FF60AD" w:rsidRPr="00A82911" w:rsidRDefault="00FF60AD">
      <w:pPr>
        <w:rPr>
          <w:rFonts w:ascii="Times New Roman" w:hAnsi="Times New Roman" w:cs="Times New Roman"/>
          <w:sz w:val="28"/>
          <w:szCs w:val="28"/>
        </w:rPr>
      </w:pPr>
      <w:r w:rsidRPr="00A82911">
        <w:rPr>
          <w:rFonts w:ascii="Times New Roman" w:hAnsi="Times New Roman" w:cs="Times New Roman" w:hint="eastAsia"/>
          <w:sz w:val="28"/>
          <w:szCs w:val="28"/>
        </w:rPr>
        <w:t xml:space="preserve">This SM </w:t>
      </w:r>
      <w:r w:rsidR="00E81865" w:rsidRPr="00A82911">
        <w:rPr>
          <w:rFonts w:ascii="Times New Roman" w:hAnsi="Times New Roman" w:cs="Times New Roman"/>
          <w:sz w:val="28"/>
          <w:szCs w:val="28"/>
        </w:rPr>
        <w:t>contains</w:t>
      </w:r>
      <w:r w:rsidRPr="00A8291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81865" w:rsidRPr="00A82911">
        <w:rPr>
          <w:rFonts w:ascii="Times New Roman" w:hAnsi="Times New Roman" w:cs="Times New Roman" w:hint="eastAsia"/>
          <w:sz w:val="28"/>
          <w:szCs w:val="28"/>
        </w:rPr>
        <w:t xml:space="preserve">statistical </w:t>
      </w:r>
      <w:r w:rsidR="00E81865" w:rsidRPr="00A82911">
        <w:rPr>
          <w:rFonts w:ascii="Times New Roman" w:hAnsi="Times New Roman" w:cs="Times New Roman"/>
          <w:sz w:val="28"/>
          <w:szCs w:val="28"/>
        </w:rPr>
        <w:t>analyses</w:t>
      </w:r>
      <w:r w:rsidR="00E81865" w:rsidRPr="00A82911">
        <w:rPr>
          <w:rFonts w:ascii="Times New Roman" w:hAnsi="Times New Roman" w:cs="Times New Roman" w:hint="eastAsia"/>
          <w:sz w:val="28"/>
          <w:szCs w:val="28"/>
        </w:rPr>
        <w:t xml:space="preserve"> results</w:t>
      </w:r>
      <w:r w:rsidRPr="00A82911">
        <w:rPr>
          <w:rFonts w:ascii="Times New Roman" w:hAnsi="Times New Roman" w:cs="Times New Roman" w:hint="eastAsia"/>
          <w:sz w:val="28"/>
          <w:szCs w:val="28"/>
        </w:rPr>
        <w:t>:</w:t>
      </w:r>
    </w:p>
    <w:p w14:paraId="423C6B9D" w14:textId="72BFC96A" w:rsidR="00FF60AD" w:rsidRPr="00A82911" w:rsidRDefault="00FF60AD">
      <w:pPr>
        <w:rPr>
          <w:rFonts w:ascii="Times New Roman" w:hAnsi="Times New Roman" w:cs="Times New Roman"/>
        </w:rPr>
      </w:pPr>
      <w:r w:rsidRPr="00A82911">
        <w:rPr>
          <w:rFonts w:ascii="Times New Roman" w:hAnsi="Times New Roman" w:cs="Times New Roman" w:hint="eastAsia"/>
        </w:rPr>
        <w:t xml:space="preserve">Table S1. 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Full Factorial Repeated Measures ANOVA </w:t>
      </w:r>
      <w:r w:rsidR="009B6C5D" w:rsidRPr="00A82911">
        <w:rPr>
          <w:rFonts w:ascii="Times New Roman" w:hAnsi="Times New Roman" w:cs="Times New Roman"/>
          <w:kern w:val="0"/>
          <w14:ligatures w14:val="none"/>
        </w:rPr>
        <w:t xml:space="preserve">and Tukey’s HSD </w:t>
      </w:r>
      <w:r w:rsidRPr="00A82911">
        <w:rPr>
          <w:rFonts w:ascii="Times New Roman" w:hAnsi="Times New Roman" w:cs="Times New Roman"/>
          <w:kern w:val="0"/>
          <w14:ligatures w14:val="none"/>
        </w:rPr>
        <w:t>for Experiment 1 (Figure 2)</w:t>
      </w:r>
    </w:p>
    <w:p w14:paraId="098C6546" w14:textId="56AD3BF6" w:rsidR="00FF60AD" w:rsidRPr="00A82911" w:rsidRDefault="00FF60AD">
      <w:pPr>
        <w:rPr>
          <w:rFonts w:ascii="Times New Roman" w:hAnsi="Times New Roman" w:cs="Times New Roman"/>
        </w:rPr>
      </w:pPr>
      <w:r w:rsidRPr="00A82911">
        <w:rPr>
          <w:rFonts w:ascii="Times New Roman" w:hAnsi="Times New Roman" w:cs="Times New Roman" w:hint="eastAsia"/>
        </w:rPr>
        <w:t>Table S2.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 Full Factorial Repeated Measures ANOVA </w:t>
      </w:r>
      <w:r w:rsidR="009B6C5D" w:rsidRPr="00A82911">
        <w:rPr>
          <w:rFonts w:ascii="Times New Roman" w:hAnsi="Times New Roman" w:cs="Times New Roman"/>
          <w:kern w:val="0"/>
          <w14:ligatures w14:val="none"/>
        </w:rPr>
        <w:t xml:space="preserve">and Tukey’s HSD 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for Experiment </w:t>
      </w:r>
      <w:r w:rsidRPr="00A82911">
        <w:rPr>
          <w:rFonts w:ascii="Times New Roman" w:hAnsi="Times New Roman" w:cs="Times New Roman" w:hint="eastAsia"/>
          <w:kern w:val="0"/>
          <w14:ligatures w14:val="none"/>
        </w:rPr>
        <w:t>2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 (Figure </w:t>
      </w:r>
      <w:r w:rsidRPr="00A82911">
        <w:rPr>
          <w:rFonts w:ascii="Times New Roman" w:hAnsi="Times New Roman" w:cs="Times New Roman" w:hint="eastAsia"/>
          <w:kern w:val="0"/>
          <w14:ligatures w14:val="none"/>
        </w:rPr>
        <w:t>3</w:t>
      </w:r>
      <w:r w:rsidRPr="00A82911">
        <w:rPr>
          <w:rFonts w:ascii="Times New Roman" w:hAnsi="Times New Roman" w:cs="Times New Roman"/>
          <w:kern w:val="0"/>
          <w14:ligatures w14:val="none"/>
        </w:rPr>
        <w:t>)</w:t>
      </w:r>
    </w:p>
    <w:p w14:paraId="376A06A4" w14:textId="0330D11B" w:rsidR="00FF60AD" w:rsidRPr="00A82911" w:rsidRDefault="00FF60AD">
      <w:pPr>
        <w:rPr>
          <w:rFonts w:ascii="Times New Roman" w:hAnsi="Times New Roman" w:cs="Times New Roman"/>
        </w:rPr>
      </w:pPr>
      <w:r w:rsidRPr="00A82911">
        <w:rPr>
          <w:rFonts w:ascii="Times New Roman" w:hAnsi="Times New Roman" w:cs="Times New Roman" w:hint="eastAsia"/>
        </w:rPr>
        <w:t xml:space="preserve">Table S3. 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Full Factorial Repeated Measures ANOVA </w:t>
      </w:r>
      <w:r w:rsidR="009B6C5D" w:rsidRPr="00A82911">
        <w:rPr>
          <w:rFonts w:ascii="Times New Roman" w:hAnsi="Times New Roman" w:cs="Times New Roman"/>
          <w:kern w:val="0"/>
          <w14:ligatures w14:val="none"/>
        </w:rPr>
        <w:t xml:space="preserve">and Tukey’s HSD 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for Experiment </w:t>
      </w:r>
      <w:r w:rsidRPr="00A82911">
        <w:rPr>
          <w:rFonts w:ascii="Times New Roman" w:hAnsi="Times New Roman" w:cs="Times New Roman" w:hint="eastAsia"/>
          <w:kern w:val="0"/>
          <w14:ligatures w14:val="none"/>
        </w:rPr>
        <w:t>3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 (Figure </w:t>
      </w:r>
      <w:r w:rsidRPr="00A82911">
        <w:rPr>
          <w:rFonts w:ascii="Times New Roman" w:hAnsi="Times New Roman" w:cs="Times New Roman" w:hint="eastAsia"/>
          <w:kern w:val="0"/>
          <w14:ligatures w14:val="none"/>
        </w:rPr>
        <w:t>4</w:t>
      </w:r>
      <w:r w:rsidRPr="00A82911">
        <w:rPr>
          <w:rFonts w:ascii="Times New Roman" w:hAnsi="Times New Roman" w:cs="Times New Roman"/>
          <w:kern w:val="0"/>
          <w14:ligatures w14:val="none"/>
        </w:rPr>
        <w:t>)</w:t>
      </w:r>
    </w:p>
    <w:p w14:paraId="5D969309" w14:textId="153E3307" w:rsidR="00FF60AD" w:rsidRPr="00A82911" w:rsidRDefault="00FF60AD">
      <w:pPr>
        <w:rPr>
          <w:rFonts w:ascii="Times New Roman" w:hAnsi="Times New Roman" w:cs="Times New Roman"/>
        </w:rPr>
      </w:pPr>
      <w:r w:rsidRPr="00A82911">
        <w:rPr>
          <w:rFonts w:ascii="Times New Roman" w:hAnsi="Times New Roman" w:cs="Times New Roman" w:hint="eastAsia"/>
        </w:rPr>
        <w:t>Table S4.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 Full Factorial Repeated Measures ANOVA </w:t>
      </w:r>
      <w:r w:rsidR="009B6C5D" w:rsidRPr="00A82911">
        <w:rPr>
          <w:rFonts w:ascii="Times New Roman" w:hAnsi="Times New Roman" w:cs="Times New Roman"/>
          <w:kern w:val="0"/>
          <w14:ligatures w14:val="none"/>
        </w:rPr>
        <w:t xml:space="preserve">and Tukey’s HSD </w:t>
      </w:r>
      <w:r w:rsidRPr="00A82911">
        <w:rPr>
          <w:rFonts w:ascii="Times New Roman" w:hAnsi="Times New Roman" w:cs="Times New Roman"/>
          <w:kern w:val="0"/>
          <w14:ligatures w14:val="none"/>
        </w:rPr>
        <w:t>for Experiment</w:t>
      </w:r>
      <w:r w:rsidRPr="00A82911">
        <w:rPr>
          <w:rFonts w:ascii="Times New Roman" w:hAnsi="Times New Roman" w:cs="Times New Roman" w:hint="eastAsia"/>
          <w:kern w:val="0"/>
          <w14:ligatures w14:val="none"/>
        </w:rPr>
        <w:t>s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A82911">
        <w:rPr>
          <w:rFonts w:ascii="Times New Roman" w:hAnsi="Times New Roman" w:cs="Times New Roman" w:hint="eastAsia"/>
          <w:kern w:val="0"/>
          <w14:ligatures w14:val="none"/>
        </w:rPr>
        <w:t>4-6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 (Figure </w:t>
      </w:r>
      <w:r w:rsidRPr="00A82911">
        <w:rPr>
          <w:rFonts w:ascii="Times New Roman" w:hAnsi="Times New Roman" w:cs="Times New Roman" w:hint="eastAsia"/>
          <w:kern w:val="0"/>
          <w14:ligatures w14:val="none"/>
        </w:rPr>
        <w:t>5</w:t>
      </w:r>
      <w:r w:rsidRPr="00A82911">
        <w:rPr>
          <w:rFonts w:ascii="Times New Roman" w:hAnsi="Times New Roman" w:cs="Times New Roman"/>
          <w:kern w:val="0"/>
          <w14:ligatures w14:val="none"/>
        </w:rPr>
        <w:t>)</w:t>
      </w:r>
    </w:p>
    <w:p w14:paraId="11D57464" w14:textId="73F9B55A" w:rsidR="006D0C06" w:rsidRPr="00A82911" w:rsidRDefault="00FF60AD">
      <w:pPr>
        <w:rPr>
          <w:rFonts w:ascii="Times New Roman" w:hAnsi="Times New Roman" w:cs="Times New Roman"/>
          <w:sz w:val="28"/>
          <w:szCs w:val="28"/>
        </w:rPr>
      </w:pPr>
      <w:r w:rsidRPr="00A82911">
        <w:rPr>
          <w:rFonts w:ascii="Times New Roman" w:hAnsi="Times New Roman" w:cs="Times New Roman" w:hint="eastAsia"/>
        </w:rPr>
        <w:t xml:space="preserve">Table S5. </w:t>
      </w:r>
      <w:r w:rsidRPr="00A82911">
        <w:rPr>
          <w:rFonts w:ascii="Times New Roman" w:hAnsi="Times New Roman" w:cs="Times New Roman" w:hint="eastAsia"/>
          <w:kern w:val="0"/>
          <w14:ligatures w14:val="none"/>
        </w:rPr>
        <w:t xml:space="preserve">One-way 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ANOVA </w:t>
      </w:r>
      <w:r w:rsidR="009B6C5D" w:rsidRPr="00A82911">
        <w:rPr>
          <w:rFonts w:ascii="Times New Roman" w:hAnsi="Times New Roman" w:cs="Times New Roman"/>
          <w:kern w:val="0"/>
          <w14:ligatures w14:val="none"/>
        </w:rPr>
        <w:t xml:space="preserve">and Tukey’s HSD </w:t>
      </w:r>
      <w:r w:rsidRPr="00A82911">
        <w:rPr>
          <w:rFonts w:ascii="Times New Roman" w:hAnsi="Times New Roman" w:cs="Times New Roman"/>
          <w:kern w:val="0"/>
          <w14:ligatures w14:val="none"/>
        </w:rPr>
        <w:t xml:space="preserve">for Figure </w:t>
      </w:r>
      <w:r w:rsidRPr="00A82911">
        <w:rPr>
          <w:rFonts w:ascii="Times New Roman" w:hAnsi="Times New Roman" w:cs="Times New Roman" w:hint="eastAsia"/>
          <w:kern w:val="0"/>
          <w14:ligatures w14:val="none"/>
        </w:rPr>
        <w:t>6</w:t>
      </w:r>
      <w:r w:rsidR="006D0C06" w:rsidRPr="00A82911"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64"/>
        <w:gridCol w:w="1736"/>
        <w:gridCol w:w="1072"/>
        <w:gridCol w:w="1072"/>
        <w:gridCol w:w="1084"/>
        <w:gridCol w:w="2020"/>
        <w:gridCol w:w="1812"/>
      </w:tblGrid>
      <w:tr w:rsidR="00A82911" w:rsidRPr="00A82911" w14:paraId="3A61E510" w14:textId="77777777" w:rsidTr="00B559C3">
        <w:trPr>
          <w:trHeight w:val="269"/>
        </w:trPr>
        <w:tc>
          <w:tcPr>
            <w:tcW w:w="9360" w:type="dxa"/>
            <w:gridSpan w:val="7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D2B475" w14:textId="680756BA" w:rsidR="000351F9" w:rsidRPr="00A82911" w:rsidRDefault="004D265B" w:rsidP="00DF797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lastRenderedPageBreak/>
              <w:t xml:space="preserve">Table S1. </w:t>
            </w:r>
            <w:r w:rsidR="00AB43BF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Full Factorial Repeated Measures ANOVA </w:t>
            </w:r>
            <w:r w:rsidR="009637CF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and </w:t>
            </w:r>
            <w:r w:rsidR="00AB43BF" w:rsidRPr="00A82911">
              <w:rPr>
                <w:rFonts w:ascii="Times New Roman" w:hAnsi="Times New Roman" w:cs="Times New Roman"/>
                <w:sz w:val="28"/>
                <w:szCs w:val="28"/>
              </w:rPr>
              <w:t>Tukey’s HSD</w:t>
            </w: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 for </w:t>
            </w:r>
            <w:r w:rsidR="005174B0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>Experiment</w:t>
            </w:r>
            <w:r w:rsidR="00764DB6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 1 (Figure 2)</w:t>
            </w:r>
          </w:p>
        </w:tc>
      </w:tr>
      <w:tr w:rsidR="00A82911" w:rsidRPr="00A82911" w14:paraId="7F98E1B0" w14:textId="77777777" w:rsidTr="00B559C3">
        <w:trPr>
          <w:trHeight w:val="269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D2D1F" w14:textId="72B9998E" w:rsidR="000131CA" w:rsidRPr="00A82911" w:rsidRDefault="000131CA" w:rsidP="00DF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0F29E315" w14:textId="77777777" w:rsidTr="00AB43BF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F02AA" w14:textId="57A8D9B3" w:rsidR="008D559B" w:rsidRPr="00A82911" w:rsidRDefault="00FD6AE5" w:rsidP="00DF797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 w:rsidR="004E4C65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8D559B"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d </w:t>
            </w:r>
          </w:p>
          <w:p w14:paraId="4BCCE995" w14:textId="2BCA9EC0" w:rsidR="008D559B" w:rsidRPr="00A82911" w:rsidRDefault="008D559B" w:rsidP="00DF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 vs 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011B5D99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F6E58" w14:textId="77777777" w:rsidR="008C567E" w:rsidRPr="00A82911" w:rsidRDefault="008C567E" w:rsidP="008C56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EE5B" w14:textId="77777777" w:rsidR="008C567E" w:rsidRPr="00A82911" w:rsidRDefault="008C567E" w:rsidP="008C5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CB802" w14:textId="59E223D6" w:rsidR="008C567E" w:rsidRPr="00A82911" w:rsidRDefault="008C567E" w:rsidP="008C567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BD8E1" w14:textId="3E29A4D6" w:rsidR="008C567E" w:rsidRPr="00A82911" w:rsidRDefault="008C567E" w:rsidP="008C567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0A66" w14:textId="10D091C9" w:rsidR="008C567E" w:rsidRPr="00A82911" w:rsidRDefault="008C567E" w:rsidP="008C567E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E304" w14:textId="07E67E55" w:rsidR="008C567E" w:rsidRPr="00A82911" w:rsidRDefault="008C567E" w:rsidP="008C5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E2F2" w14:textId="359352DE" w:rsidR="008C567E" w:rsidRPr="00A82911" w:rsidRDefault="008C567E" w:rsidP="008C5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529856FE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577B" w14:textId="77777777" w:rsidR="00524BAD" w:rsidRPr="00A82911" w:rsidRDefault="00524BAD" w:rsidP="00524B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B332" w14:textId="556E098C" w:rsidR="00524BAD" w:rsidRPr="00A82911" w:rsidRDefault="00524BAD" w:rsidP="00524B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5C45" w14:textId="09A67020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D8FC2" w14:textId="475825EA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0C8A7" w14:textId="4AA687B4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E6F39" w14:textId="0A9D19AE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0.543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D9C0D" w14:textId="7191C75C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5019</w:t>
            </w:r>
          </w:p>
        </w:tc>
      </w:tr>
      <w:tr w:rsidR="00A82911" w:rsidRPr="00A82911" w14:paraId="3D25F18F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4E37EC" w14:textId="77777777" w:rsidR="00524BAD" w:rsidRPr="00A82911" w:rsidRDefault="00524BAD" w:rsidP="00524B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C436EC" w14:textId="3A9F6C16" w:rsidR="00524BAD" w:rsidRPr="00A82911" w:rsidRDefault="00524BAD" w:rsidP="00524B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7BBB92" w14:textId="51282B6E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D7C6F4" w14:textId="2E6229DA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F83C3C" w14:textId="339070C4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2B891D" w14:textId="345FDEBA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2.018, 8.073) = 25.60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37E3AB" w14:textId="62B74915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010A506E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0DE00" w14:textId="77777777" w:rsidR="00524BAD" w:rsidRPr="00A82911" w:rsidRDefault="00524BAD" w:rsidP="00524B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1AB25" w14:textId="7C96FA24" w:rsidR="00524BAD" w:rsidRPr="00A82911" w:rsidRDefault="00524BAD" w:rsidP="00524B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x Tim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4FA21A" w14:textId="0D16F075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0A9C5C" w14:textId="4513E21F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1D31E4" w14:textId="0F918515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0FC1B6" w14:textId="0BA31B2A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2.018, 8.073) = 2.26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871A57" w14:textId="7F0A5921" w:rsidR="00524BAD" w:rsidRPr="00A82911" w:rsidRDefault="00524BAD" w:rsidP="00524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078</w:t>
            </w:r>
          </w:p>
        </w:tc>
      </w:tr>
      <w:tr w:rsidR="00A82911" w:rsidRPr="00A82911" w14:paraId="285446C5" w14:textId="77777777" w:rsidTr="002D0606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6A18" w14:textId="03B497DD" w:rsidR="008D559B" w:rsidRPr="00A82911" w:rsidRDefault="00FD6AE5" w:rsidP="00DF797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  <w:r w:rsidR="004E4C65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8D559B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nf</w:t>
            </w:r>
            <w:r w:rsidR="008D559B"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 </w:t>
            </w:r>
          </w:p>
          <w:p w14:paraId="5EE23D3D" w14:textId="37640262" w:rsidR="008D559B" w:rsidRPr="00A82911" w:rsidRDefault="008D559B" w:rsidP="00DF797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 vs 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129577BB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1177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D016" w14:textId="74711B99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684E7" w14:textId="323CB358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57282" w14:textId="5DB90D0F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68E83" w14:textId="1F36ED57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14A7" w14:textId="193BE3DF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32092" w14:textId="29A19D82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082F7DA2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B96B4" w14:textId="77777777" w:rsidR="000D45EF" w:rsidRPr="00A82911" w:rsidRDefault="000D45EF" w:rsidP="000D45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6BC1" w14:textId="2600D049" w:rsidR="000D45EF" w:rsidRPr="00A82911" w:rsidRDefault="000D45EF" w:rsidP="000D45E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FA854" w14:textId="0843471B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9507E" w14:textId="180B8E55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D188" w14:textId="0E601D36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02D7D" w14:textId="0221B76B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0.25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E0195" w14:textId="6AB3E1F9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6383</w:t>
            </w:r>
          </w:p>
        </w:tc>
      </w:tr>
      <w:tr w:rsidR="00A82911" w:rsidRPr="00A82911" w14:paraId="70EF0E4F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B2C9E" w14:textId="77777777" w:rsidR="000D45EF" w:rsidRPr="00A82911" w:rsidRDefault="000D45EF" w:rsidP="000D45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B7800" w14:textId="67DE7A22" w:rsidR="000D45EF" w:rsidRPr="00A82911" w:rsidRDefault="000D45EF" w:rsidP="000D45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7773C" w14:textId="39951D2C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60D77" w14:textId="2FC0B259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F71CF" w14:textId="0E86CF16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DFB67" w14:textId="53D7CE0E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314, 5.255) = 58.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252CB" w14:textId="0E53E117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1D955C2B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E9A0" w14:textId="77777777" w:rsidR="000D45EF" w:rsidRPr="00A82911" w:rsidRDefault="000D45EF" w:rsidP="000D45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4471" w14:textId="4707340F" w:rsidR="000D45EF" w:rsidRPr="00A82911" w:rsidRDefault="000D45EF" w:rsidP="000D45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F680F" w14:textId="288CFFD8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7EC74" w14:textId="64B79E02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6F24A" w14:textId="733591A8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9B3AE" w14:textId="0222117D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314, 5.255) = 0.71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F2042" w14:textId="538A1870" w:rsidR="000D45EF" w:rsidRPr="00A82911" w:rsidRDefault="000D45EF" w:rsidP="000D45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5928</w:t>
            </w:r>
          </w:p>
        </w:tc>
      </w:tr>
      <w:tr w:rsidR="00A82911" w:rsidRPr="00A82911" w14:paraId="5A959E72" w14:textId="77777777" w:rsidTr="002D0606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4BD2" w14:textId="42329D67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. 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d </w:t>
            </w:r>
          </w:p>
          <w:p w14:paraId="6019D88E" w14:textId="11FD063B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st skin odor vs Host skin odor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A82911" w:rsidRPr="00A82911" w14:paraId="35566A15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0ACD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4373D" w14:textId="67BEBE45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7CDB1" w14:textId="1B963A5B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AD16C" w14:textId="6D496E00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F912" w14:textId="350DF800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00366" w14:textId="73EFF788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F546B" w14:textId="57F80CF3" w:rsidR="005D118D" w:rsidRPr="00A82911" w:rsidRDefault="005D118D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16DB75E1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9DA6E" w14:textId="77777777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D6A82" w14:textId="5C3535E6" w:rsidR="00056774" w:rsidRPr="00A82911" w:rsidRDefault="00056774" w:rsidP="0005677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BA7B6" w14:textId="00618ECD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DCA96" w14:textId="39B00492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18B54" w14:textId="30AC346D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B6C9" w14:textId="41FA9666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0.20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30961" w14:textId="6D02FB9C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6728</w:t>
            </w:r>
          </w:p>
        </w:tc>
      </w:tr>
      <w:tr w:rsidR="00A82911" w:rsidRPr="00A82911" w14:paraId="483BB39C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2BF610" w14:textId="77777777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8B727F" w14:textId="321682B1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B42BD4" w14:textId="608DFA37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025EF9" w14:textId="45CAF212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025E88" w14:textId="15B56AEB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F16CB5" w14:textId="58141855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500, 5.999) = 56.31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E44BC5" w14:textId="4F7FE07B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67AB1187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07FF8" w14:textId="77777777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A2CDB" w14:textId="7A64FC63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878648" w14:textId="41C4F74F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373EE3" w14:textId="7A9A436E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747649" w14:textId="0B19CC20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AB6F9" w14:textId="242E466A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500, 5.999) = 1.69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A2A07" w14:textId="7E7F58FF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2009</w:t>
            </w:r>
          </w:p>
        </w:tc>
      </w:tr>
      <w:tr w:rsidR="00A82911" w:rsidRPr="00A82911" w14:paraId="10719210" w14:textId="77777777" w:rsidTr="002D0606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5ABAA" w14:textId="2ACD4106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. Unf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 </w:t>
            </w:r>
          </w:p>
          <w:p w14:paraId="4B4AD246" w14:textId="5885A83E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st skin odor vs Host skin odor</w:t>
            </w:r>
          </w:p>
        </w:tc>
      </w:tr>
      <w:tr w:rsidR="00A82911" w:rsidRPr="00A82911" w14:paraId="59D5F0D3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4C7D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73D89" w14:textId="5A106D74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0A0B7" w14:textId="4343E71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24E32" w14:textId="1F06139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931B" w14:textId="47292E7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E3C77" w14:textId="11E94D93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269E9" w14:textId="3E51C3EA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31377C33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A4337" w14:textId="77777777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507A" w14:textId="32B25AEA" w:rsidR="00056774" w:rsidRPr="00A82911" w:rsidRDefault="00056774" w:rsidP="0005677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91457" w14:textId="7F5692CE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140A" w14:textId="374AD3D6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39395" w14:textId="4CAD7AE7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18DB3" w14:textId="61E92841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0.125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EC4F" w14:textId="5694EF69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7415</w:t>
            </w:r>
          </w:p>
        </w:tc>
      </w:tr>
      <w:tr w:rsidR="00A82911" w:rsidRPr="00A82911" w14:paraId="36A57694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84BF0B" w14:textId="77777777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A1F485" w14:textId="3CCF2160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2E5EF8" w14:textId="7140A113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FE22F7" w14:textId="48FCD21D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903385" w14:textId="261589F0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1574B1" w14:textId="28E504D7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419, 5.677) = 23.60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2AA26A" w14:textId="56E74B17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056774" w:rsidRPr="00A82911" w14:paraId="6322DD2B" w14:textId="77777777" w:rsidTr="002D0606">
        <w:trPr>
          <w:trHeight w:val="269"/>
        </w:trPr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5EFA2" w14:textId="77777777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26D112" w14:textId="0F33531C" w:rsidR="00056774" w:rsidRPr="00A82911" w:rsidRDefault="00056774" w:rsidP="0005677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F9AB9" w14:textId="57704133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4F765D" w14:textId="48A1BEDC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C8861" w14:textId="0023E7F3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88CCBA" w14:textId="516E050D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419, 5.677) = 1.03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22CD18" w14:textId="3D2A445D" w:rsidR="00056774" w:rsidRPr="00A82911" w:rsidRDefault="00056774" w:rsidP="000567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4198</w:t>
            </w:r>
          </w:p>
        </w:tc>
      </w:tr>
    </w:tbl>
    <w:p w14:paraId="33481952" w14:textId="143A61E5" w:rsidR="00AB43BF" w:rsidRPr="00A82911" w:rsidRDefault="00AB43BF">
      <w:pPr>
        <w:rPr>
          <w:rFonts w:ascii="Times New Roman" w:hAnsi="Times New Roman" w:cs="Times New Roman"/>
          <w:sz w:val="16"/>
          <w:szCs w:val="16"/>
        </w:rPr>
      </w:pPr>
    </w:p>
    <w:p w14:paraId="1ECA3B3A" w14:textId="77777777" w:rsidR="00AB43BF" w:rsidRPr="00A82911" w:rsidRDefault="00AB43BF">
      <w:pPr>
        <w:rPr>
          <w:rFonts w:ascii="Times New Roman" w:hAnsi="Times New Roman" w:cs="Times New Roman"/>
          <w:sz w:val="16"/>
          <w:szCs w:val="16"/>
        </w:rPr>
      </w:pPr>
      <w:r w:rsidRPr="00A82911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70"/>
        <w:gridCol w:w="1755"/>
        <w:gridCol w:w="1083"/>
        <w:gridCol w:w="1083"/>
        <w:gridCol w:w="1096"/>
        <w:gridCol w:w="1938"/>
        <w:gridCol w:w="1835"/>
      </w:tblGrid>
      <w:tr w:rsidR="00A82911" w:rsidRPr="00A82911" w14:paraId="76E84717" w14:textId="77777777" w:rsidTr="00AA7AFF">
        <w:trPr>
          <w:trHeight w:val="269"/>
        </w:trPr>
        <w:tc>
          <w:tcPr>
            <w:tcW w:w="9360" w:type="dxa"/>
            <w:gridSpan w:val="7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2B2F832" w14:textId="79F29976" w:rsidR="00AB43BF" w:rsidRPr="00A82911" w:rsidRDefault="00AB43BF" w:rsidP="00AA7AF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lastRenderedPageBreak/>
              <w:t xml:space="preserve">Table S2. Full Factorial Repeated Measures ANOVA </w:t>
            </w:r>
            <w:r w:rsidR="009637CF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and </w:t>
            </w:r>
            <w:r w:rsidRPr="00A82911">
              <w:rPr>
                <w:rFonts w:ascii="Times New Roman" w:hAnsi="Times New Roman" w:cs="Times New Roman"/>
                <w:sz w:val="28"/>
                <w:szCs w:val="28"/>
              </w:rPr>
              <w:t>Tukey’s HSD</w:t>
            </w: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 for </w:t>
            </w:r>
            <w:r w:rsidR="00764DB6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>Experiment 2 (Figure 3)</w:t>
            </w:r>
          </w:p>
        </w:tc>
      </w:tr>
      <w:tr w:rsidR="00A82911" w:rsidRPr="00A82911" w14:paraId="3096625C" w14:textId="77777777" w:rsidTr="00AA7AFF">
        <w:trPr>
          <w:trHeight w:val="269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C2EA6" w14:textId="77777777" w:rsidR="00AB43BF" w:rsidRPr="00A82911" w:rsidRDefault="00AB43BF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1C5FAF04" w14:textId="77777777" w:rsidTr="009819FE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824EA" w14:textId="77777777" w:rsidR="00AB43BF" w:rsidRPr="00A82911" w:rsidRDefault="00AB43BF" w:rsidP="00AA7AF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. 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d </w:t>
            </w:r>
          </w:p>
          <w:p w14:paraId="2EBCCF0B" w14:textId="02F58982" w:rsidR="00AB43BF" w:rsidRPr="00A82911" w:rsidRDefault="00AB43BF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 vs 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 odor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41030552" w14:textId="77777777" w:rsidTr="003C770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9F403" w14:textId="77777777" w:rsidR="00AB43BF" w:rsidRPr="00A82911" w:rsidRDefault="00AB43BF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DC79" w14:textId="77777777" w:rsidR="00AB43BF" w:rsidRPr="00A82911" w:rsidRDefault="00AB43BF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EF70" w14:textId="77777777" w:rsidR="00AB43BF" w:rsidRPr="00A82911" w:rsidRDefault="00AB43BF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E8197" w14:textId="77777777" w:rsidR="00AB43BF" w:rsidRPr="00A82911" w:rsidRDefault="00AB43BF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58E4" w14:textId="77777777" w:rsidR="00AB43BF" w:rsidRPr="00A82911" w:rsidRDefault="00AB43BF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51745" w14:textId="77777777" w:rsidR="00AB43BF" w:rsidRPr="00A82911" w:rsidRDefault="00AB43BF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6FE1" w14:textId="77777777" w:rsidR="00AB43BF" w:rsidRPr="00A82911" w:rsidRDefault="00AB43BF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3BC1AB27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FFAEC" w14:textId="77777777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0B4C" w14:textId="77777777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3B19" w14:textId="41774664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81BC6" w14:textId="45A3F328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E7823" w14:textId="3F8F2EEE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9E33" w14:textId="2EDCF5B3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431.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8C8F2" w14:textId="3FB7A28C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58095C09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CFDCB3" w14:textId="77777777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527739" w14:textId="77777777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B4A863" w14:textId="7C68554A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ACC045" w14:textId="2259DE9C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58FCE6" w14:textId="4644ADD9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EAB143" w14:textId="0F555F2D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2.110, 8.442) = 109.7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9F298A" w14:textId="6F1EDD0C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16776A07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1CBB5A" w14:textId="77777777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C7617" w14:textId="6AF6480A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5B16B6" w14:textId="0FF549E5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833375" w14:textId="0E229635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5A0CB6" w14:textId="0D6D770A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A66999" w14:textId="44A625EA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2.110, 8.442) = 63.3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DF75C" w14:textId="00AA1135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3C7163F9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B37E53" w14:textId="77777777" w:rsidR="009E796B" w:rsidRPr="00A82911" w:rsidRDefault="009E796B" w:rsidP="009E7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020640" w14:textId="70762143" w:rsidR="009E796B" w:rsidRPr="00A82911" w:rsidRDefault="009E796B" w:rsidP="009E796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B6A5C2" w14:textId="05C22409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01DB84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4F4133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853119" w14:textId="38001A3E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B95152" w14:textId="28A4D611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5D91E907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931621" w14:textId="77777777" w:rsidR="009E796B" w:rsidRPr="00A82911" w:rsidRDefault="009E796B" w:rsidP="009E7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C4D6DD" w14:textId="7EE6FB8D" w:rsidR="009E796B" w:rsidRPr="00A82911" w:rsidRDefault="009E796B" w:rsidP="009E796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73C52F" w14:textId="03ED2B1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60814D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4D501A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06A2DB" w14:textId="76FB97EF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A261E1" w14:textId="333D98DA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A82911" w:rsidRPr="00A82911" w14:paraId="5C5A6A69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BAB0CA" w14:textId="77777777" w:rsidR="009E796B" w:rsidRPr="00A82911" w:rsidRDefault="009E796B" w:rsidP="009E7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1CFA9F" w14:textId="7E4D45EE" w:rsidR="009E796B" w:rsidRPr="00A82911" w:rsidRDefault="009E796B" w:rsidP="009E796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C752F2" w14:textId="3C9ABF36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C5D5B3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A3E7F5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0650C2" w14:textId="2D009CBE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550980" w14:textId="4D6B94F0" w:rsidR="009E796B" w:rsidRPr="00A82911" w:rsidRDefault="008B0224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1C4D8282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AFFC31" w14:textId="77777777" w:rsidR="009E796B" w:rsidRPr="00A82911" w:rsidRDefault="009E796B" w:rsidP="009E7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6A9961" w14:textId="7580C972" w:rsidR="009E796B" w:rsidRPr="00A82911" w:rsidRDefault="009E796B" w:rsidP="009E796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8ACCD8" w14:textId="17A65AC1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E15390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4F6DAA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2EEEFF" w14:textId="0B89F4AD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93771F" w14:textId="238D64B5" w:rsidR="009E796B" w:rsidRPr="00A82911" w:rsidRDefault="008B0224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720DF6AD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DB2DA0" w14:textId="77777777" w:rsidR="009E796B" w:rsidRPr="00A82911" w:rsidRDefault="009E796B" w:rsidP="009E7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721AAF" w14:textId="68BD22B5" w:rsidR="009E796B" w:rsidRPr="00A82911" w:rsidRDefault="009E796B" w:rsidP="009E796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7670F5" w14:textId="63F4534F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D8487C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61A2F3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B51F51" w14:textId="467C478C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7F3480" w14:textId="015CBA70" w:rsidR="009E796B" w:rsidRPr="00A82911" w:rsidRDefault="008B0224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1AEDFF75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42997C" w14:textId="77777777" w:rsidR="009E796B" w:rsidRPr="00A82911" w:rsidRDefault="009E796B" w:rsidP="009E7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070B00" w14:textId="3AE9632E" w:rsidR="009E796B" w:rsidRPr="00A82911" w:rsidRDefault="009E796B" w:rsidP="009E796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3E00D9" w14:textId="2F2CFC8E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B37CCB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C74A2B" w14:textId="77777777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7525F8" w14:textId="28D19044" w:rsidR="009E796B" w:rsidRPr="00A82911" w:rsidRDefault="009E796B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E6678" w14:textId="25F0CBFC" w:rsidR="009E796B" w:rsidRPr="00A82911" w:rsidRDefault="008B0224" w:rsidP="009E79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632C9AE4" w14:textId="77777777" w:rsidTr="003E02E7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4DB4" w14:textId="77777777" w:rsidR="009E796B" w:rsidRPr="00A82911" w:rsidRDefault="009E796B" w:rsidP="009E796B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. Unf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 </w:t>
            </w:r>
          </w:p>
          <w:p w14:paraId="5E50F750" w14:textId="3E53268F" w:rsidR="009E796B" w:rsidRPr="00A82911" w:rsidRDefault="009E796B" w:rsidP="009E79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 vs 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 odor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6294FA38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0D12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54920" w14:textId="3F1320A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2572" w14:textId="5BD7751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05190" w14:textId="73B3BA7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608A2" w14:textId="5105292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60A7E" w14:textId="4E092A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D3CDE" w14:textId="50AEFAE2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329D6620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4B4A7" w14:textId="77777777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32BDC" w14:textId="192E3DBE" w:rsidR="003C7707" w:rsidRPr="00A82911" w:rsidRDefault="003C7707" w:rsidP="003C770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4B73" w14:textId="1E035CB2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93AEA" w14:textId="0207D4C3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60F6D" w14:textId="0179E3E2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AC26F" w14:textId="4EE01C2F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95.0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1DD22" w14:textId="64C4769E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</w:tr>
      <w:tr w:rsidR="00A82911" w:rsidRPr="00A82911" w14:paraId="3B8186C9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033ED" w14:textId="77777777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E4CF10" w14:textId="77777777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E8429F" w14:textId="7979CA1C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50B53D" w14:textId="7FE6A8D7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45B927" w14:textId="3F56C41B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DCFEC3" w14:textId="2BD55354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421, 5.682) = 76.76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264067" w14:textId="3C322A10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2D2931E7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C9EEA" w14:textId="77777777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9654E" w14:textId="0536915C" w:rsidR="003C7707" w:rsidRPr="00A82911" w:rsidRDefault="003C7707" w:rsidP="003C77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02332" w14:textId="6BF0B94F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32867" w14:textId="2302697E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C1DF58" w14:textId="461BE11D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A20A69" w14:textId="0D02CF29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421, 5.682) = 33.1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763703" w14:textId="528ED672" w:rsidR="003C7707" w:rsidRPr="00A82911" w:rsidRDefault="003C7707" w:rsidP="003C77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633AFEBD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2D710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81667E" w14:textId="0B1B3428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45B5E8" w14:textId="6473B8DE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605FB8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44F8E7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0D6E7E" w14:textId="470431B5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549092" w14:textId="6E02590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19234F8B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1F84F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FB223" w14:textId="2DACA631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AE7A" w14:textId="4687FFC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35EC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49AB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B0208" w14:textId="06F3D6B5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9CFBC" w14:textId="6B1EFC9F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876</w:t>
            </w:r>
          </w:p>
        </w:tc>
      </w:tr>
      <w:tr w:rsidR="00A82911" w:rsidRPr="00A82911" w14:paraId="79117AE6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FED6B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16E9" w14:textId="53708077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B7FF" w14:textId="6A6C5B0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272D2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BE38B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50BA2" w14:textId="53808B1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3246" w14:textId="43FC8444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20</w:t>
            </w:r>
          </w:p>
        </w:tc>
      </w:tr>
      <w:tr w:rsidR="00A82911" w:rsidRPr="00A82911" w14:paraId="5D170EB0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2158D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1A056" w14:textId="1DFD26D4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0BC1D" w14:textId="59EDA87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D7935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FA378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F1BCA" w14:textId="0564A0B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157B" w14:textId="62D9436C" w:rsidR="00C83DFB" w:rsidRPr="00A82911" w:rsidRDefault="008B0224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68F1A5FF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CE4E2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59D07" w14:textId="13C76571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5D0BC" w14:textId="0D648D3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5A92C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7AD8A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95596" w14:textId="0076382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515C9" w14:textId="25D5E4D7" w:rsidR="00C83DFB" w:rsidRPr="00A82911" w:rsidRDefault="008B0224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2AF99581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A08AE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BD786" w14:textId="638B4C08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80121" w14:textId="6589278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01378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7E38B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13C90" w14:textId="5255792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D3DD3" w14:textId="035EB458" w:rsidR="00C83DFB" w:rsidRPr="00A82911" w:rsidRDefault="008B0224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1FB377A3" w14:textId="77777777" w:rsidTr="003E02E7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2D28" w14:textId="77777777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. 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d </w:t>
            </w:r>
          </w:p>
          <w:p w14:paraId="710D20E2" w14:textId="3B5442FA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ost skin odor 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vs 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 odor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49707951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73AB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3D97" w14:textId="26CB169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A94DC" w14:textId="582D6495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D8EF2" w14:textId="607892E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19749" w14:textId="0CA87B8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575EE" w14:textId="36982BE2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9FDF5" w14:textId="06D8534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42FFCA9A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AB57" w14:textId="77777777" w:rsidR="00914486" w:rsidRPr="00A82911" w:rsidRDefault="00914486" w:rsidP="00914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51481" w14:textId="3248F075" w:rsidR="00914486" w:rsidRPr="00A82911" w:rsidRDefault="00914486" w:rsidP="009144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061EB" w14:textId="333D78CB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95209" w14:textId="584FD7BD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CD8B2" w14:textId="0A145F41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1EBB3" w14:textId="6AC6ADF6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48.5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BED00" w14:textId="1E3B4FB7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</w:tr>
      <w:tr w:rsidR="00A82911" w:rsidRPr="00A82911" w14:paraId="6EEFE27E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EB060B" w14:textId="77777777" w:rsidR="00914486" w:rsidRPr="00A82911" w:rsidRDefault="00914486" w:rsidP="00914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53CA3C" w14:textId="77777777" w:rsidR="00914486" w:rsidRPr="00A82911" w:rsidRDefault="00914486" w:rsidP="00914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822B8D" w14:textId="62FE4FD3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CD8C34" w14:textId="019D155A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886168" w14:textId="3D8202AF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0DCDAA" w14:textId="74A32BF6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2.463, 9.854) = 29.39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97C867" w14:textId="5968C7B2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400B18EA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D0FC21" w14:textId="77777777" w:rsidR="00914486" w:rsidRPr="00A82911" w:rsidRDefault="00914486" w:rsidP="00914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653750" w14:textId="1973354A" w:rsidR="00914486" w:rsidRPr="00A82911" w:rsidRDefault="00914486" w:rsidP="009144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07A9D0" w14:textId="59835BB5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0A81C8" w14:textId="10776F4E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19ABD" w14:textId="7FA0C224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3A30A2" w14:textId="7FB683B7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2.463, 9.854) = 9.37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6886E0" w14:textId="404C42A6" w:rsidR="00914486" w:rsidRPr="00A82911" w:rsidRDefault="00914486" w:rsidP="00914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A82911" w:rsidRPr="00A82911" w14:paraId="79338731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BD2DD3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93A969" w14:textId="0F574AD8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D6DCA3" w14:textId="2762AB6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8DB3B98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8A2304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76E2067" w14:textId="15CB2F5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6DDE1FD" w14:textId="2EE4CFF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277D86E0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08CFA8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134D34" w14:textId="5EA5F80F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859051" w14:textId="22DEF692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FE57C1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796945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C853F5" w14:textId="1B0AEDA8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49BA52" w14:textId="0D4BFEF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462</w:t>
            </w:r>
          </w:p>
        </w:tc>
      </w:tr>
      <w:tr w:rsidR="00A82911" w:rsidRPr="00A82911" w14:paraId="29FD524B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5643EA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782A52" w14:textId="0F02066D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FC731D" w14:textId="202A3A0F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D90BE1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A9A99B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DC643D" w14:textId="37819875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FE7C8F" w14:textId="59A7E1D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</w:tr>
      <w:tr w:rsidR="00A82911" w:rsidRPr="00A82911" w14:paraId="3032B1A3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6D357E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A9D4D4" w14:textId="0760A9C6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568961" w14:textId="5BBD472E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E12934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F676FF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3FFCEF" w14:textId="227F89F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D75709" w14:textId="4C0AE96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</w:tr>
      <w:tr w:rsidR="00A82911" w:rsidRPr="00A82911" w14:paraId="275CB598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BCE8DB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3E13B1" w14:textId="01A68292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864A24" w14:textId="225DC049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D6FC94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A487C4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F9476A" w14:textId="35729588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3585D9" w14:textId="08269AB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44DFE0A5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0549A0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E65538" w14:textId="4FC6167B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6013DE" w14:textId="6BEBCA8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E71347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B464A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2440E7" w14:textId="1C140EE4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AA45A" w14:textId="57057A03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113B70DE" w14:textId="77777777" w:rsidTr="003E02E7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7A52C" w14:textId="77777777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. Unf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 </w:t>
            </w:r>
          </w:p>
          <w:p w14:paraId="7A184C7E" w14:textId="792F8998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Host skin odor 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vs 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No odor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6128D807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5A820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FA54C" w14:textId="251DA3F2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52DFF" w14:textId="7D274803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2843A" w14:textId="670297C5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70D3" w14:textId="698543FE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01AA1" w14:textId="388E68E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A735F" w14:textId="4A5B2289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6D5BB52A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E263B" w14:textId="77777777" w:rsidR="004B4A60" w:rsidRPr="00A82911" w:rsidRDefault="004B4A60" w:rsidP="004B4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711C" w14:textId="0DEB33A1" w:rsidR="004B4A60" w:rsidRPr="00A82911" w:rsidRDefault="004B4A60" w:rsidP="004B4A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418C" w14:textId="13286382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473CC" w14:textId="0F7E38AA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B2E14" w14:textId="78507B57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38E5B" w14:textId="40D5C9C7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274.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911C6" w14:textId="76DFDB90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2CD4B445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F4808C" w14:textId="77777777" w:rsidR="004B4A60" w:rsidRPr="00A82911" w:rsidRDefault="004B4A60" w:rsidP="004B4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F46C4E" w14:textId="77777777" w:rsidR="004B4A60" w:rsidRPr="00A82911" w:rsidRDefault="004B4A60" w:rsidP="004B4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EBA01C" w14:textId="563A80E2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6A3FB7" w14:textId="4E09F280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1B3EBF" w14:textId="619C8E54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431B78" w14:textId="04658B00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594, 6.378) = 22.61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81D4FD" w14:textId="2370F29B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5279AD89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4840B" w14:textId="77777777" w:rsidR="004B4A60" w:rsidRPr="00A82911" w:rsidRDefault="004B4A60" w:rsidP="004B4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A970D" w14:textId="73D01A91" w:rsidR="004B4A60" w:rsidRPr="00A82911" w:rsidRDefault="004B4A60" w:rsidP="004B4A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1ADB5" w14:textId="24CB9EED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11C660" w14:textId="426367E1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457F9" w14:textId="3EA522B7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DFB21E" w14:textId="71A4641E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594, 6.378) = 11.5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C0E764" w14:textId="2B7A9985" w:rsidR="004B4A60" w:rsidRPr="00A82911" w:rsidRDefault="004B4A60" w:rsidP="004B4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414E4ED1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FFA9F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CE9268" w14:textId="338BB47E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D38828" w14:textId="2B749BDA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1B4158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A6AC80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349B1E" w14:textId="0A280435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2FA809" w14:textId="3C362518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6EC27848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9A5DC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CE261" w14:textId="101388F9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5998D" w14:textId="11980564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088DF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93E5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9C3EE" w14:textId="0439DA45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E7886" w14:textId="5992279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</w:tr>
      <w:tr w:rsidR="00A82911" w:rsidRPr="00A82911" w14:paraId="7E72E35F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E2B2A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AA274" w14:textId="6EE9DAB2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1ED2" w14:textId="587A8269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4097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8ED0C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AB980" w14:textId="0CDE80B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B6307" w14:textId="63CA0E44" w:rsidR="00C83DFB" w:rsidRPr="00A82911" w:rsidRDefault="008B0224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7F916ADB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ADEE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86338" w14:textId="3C4F0C2C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33A6E" w14:textId="1C77D5BA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54B1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F620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4EBCA" w14:textId="499D4DB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666C5" w14:textId="054EF046" w:rsidR="00C83DFB" w:rsidRPr="00A82911" w:rsidRDefault="008B0224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2F341A3F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1CDB4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D584A" w14:textId="7F843716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1048" w14:textId="3F92D863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A8EAB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02145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9242A" w14:textId="2D9C5E0F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3FC4" w14:textId="3AE6DA7F" w:rsidR="00C83DFB" w:rsidRPr="00A82911" w:rsidRDefault="008B0224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815D0" w:rsidRPr="00A82911" w14:paraId="4549A6C3" w14:textId="77777777" w:rsidTr="003E02E7">
        <w:trPr>
          <w:trHeight w:val="269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399D04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99F5C" w14:textId="1EC94577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35E78" w14:textId="0E42412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FBF777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5149DA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8AFDD3" w14:textId="0F2B3A6E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84205" w14:textId="524C99F8" w:rsidR="00C83DFB" w:rsidRPr="00A82911" w:rsidRDefault="008B0224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</w:tbl>
    <w:p w14:paraId="21EBC239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07E74E27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5FA766BA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53F4A0F2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31C9BECD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3ABE1853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10E11997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4D452BCA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34867E6D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55089315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15B193C5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0B6A27B5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51C91AAC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490FE1CB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5B0FED47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031D48D9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75F36B4A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2AFFB6D8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2ED9803F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1D6094CC" w14:textId="77777777" w:rsidR="00370365" w:rsidRPr="00A82911" w:rsidRDefault="00370365">
      <w:pPr>
        <w:rPr>
          <w:rFonts w:ascii="Times New Roman" w:hAnsi="Times New Roman" w:cs="Times New Roman"/>
          <w:sz w:val="16"/>
          <w:szCs w:val="16"/>
        </w:rPr>
      </w:pPr>
    </w:p>
    <w:p w14:paraId="492319B4" w14:textId="6919C9D3" w:rsidR="000351F9" w:rsidRPr="00A82911" w:rsidRDefault="000351F9">
      <w:pPr>
        <w:rPr>
          <w:rFonts w:ascii="Times New Roman" w:hAnsi="Times New Roman" w:cs="Times New Roman"/>
          <w:sz w:val="16"/>
          <w:szCs w:val="16"/>
        </w:rPr>
      </w:pPr>
      <w:r w:rsidRPr="00A82911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57"/>
        <w:gridCol w:w="1852"/>
        <w:gridCol w:w="918"/>
        <w:gridCol w:w="1058"/>
        <w:gridCol w:w="1071"/>
        <w:gridCol w:w="2116"/>
        <w:gridCol w:w="1788"/>
      </w:tblGrid>
      <w:tr w:rsidR="00A82911" w:rsidRPr="00A82911" w14:paraId="6CD37E4B" w14:textId="77777777" w:rsidTr="00AA7AFF">
        <w:trPr>
          <w:trHeight w:val="269"/>
        </w:trPr>
        <w:tc>
          <w:tcPr>
            <w:tcW w:w="9360" w:type="dxa"/>
            <w:gridSpan w:val="7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B592F4" w14:textId="11981FD8" w:rsidR="00DD509E" w:rsidRPr="00A82911" w:rsidRDefault="00DD509E" w:rsidP="00AA7AF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lastRenderedPageBreak/>
              <w:t xml:space="preserve">Table S3. Full Factorial Repeated Measures ANOVA </w:t>
            </w:r>
            <w:r w:rsidR="009637CF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and </w:t>
            </w:r>
            <w:r w:rsidRPr="00A82911">
              <w:rPr>
                <w:rFonts w:ascii="Times New Roman" w:hAnsi="Times New Roman" w:cs="Times New Roman"/>
                <w:sz w:val="28"/>
                <w:szCs w:val="28"/>
              </w:rPr>
              <w:t>Tukey’s HSD</w:t>
            </w: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 for </w:t>
            </w:r>
            <w:r w:rsidR="00764DB6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>Experiment 3 (Figure 4)</w:t>
            </w:r>
          </w:p>
        </w:tc>
      </w:tr>
      <w:tr w:rsidR="00A82911" w:rsidRPr="00A82911" w14:paraId="21A70034" w14:textId="77777777" w:rsidTr="00AA7AFF">
        <w:trPr>
          <w:trHeight w:val="269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0F36B" w14:textId="77777777" w:rsidR="00DD509E" w:rsidRPr="00A82911" w:rsidRDefault="00DD509E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5CE3ABD2" w14:textId="77777777" w:rsidTr="009819FE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9F8FE" w14:textId="0A0B7679" w:rsidR="00DD509E" w:rsidRPr="00A82911" w:rsidRDefault="001B555B" w:rsidP="00DD509E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="009637CF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DD509E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</w:t>
            </w:r>
            <w:r w:rsidR="009637CF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ys</w:t>
            </w:r>
            <w:r w:rsidR="00DD509E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34488359" w14:textId="7FB21358" w:rsidR="00DD509E" w:rsidRPr="00A82911" w:rsidRDefault="00DD509E" w:rsidP="00DD50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r vs Host skin odor</w:t>
            </w:r>
          </w:p>
        </w:tc>
      </w:tr>
      <w:tr w:rsidR="00A82911" w:rsidRPr="00A82911" w14:paraId="5F3082E3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83DD" w14:textId="77777777" w:rsidR="00DD509E" w:rsidRPr="00A82911" w:rsidRDefault="00DD509E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67055" w14:textId="77777777" w:rsidR="00DD509E" w:rsidRPr="00A82911" w:rsidRDefault="00DD509E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2574" w14:textId="77777777" w:rsidR="00DD509E" w:rsidRPr="00A82911" w:rsidRDefault="00DD509E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98BF0" w14:textId="77777777" w:rsidR="00DD509E" w:rsidRPr="00A82911" w:rsidRDefault="00DD509E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A43E3" w14:textId="77777777" w:rsidR="00DD509E" w:rsidRPr="00A82911" w:rsidRDefault="00DD509E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432A" w14:textId="77777777" w:rsidR="00DD509E" w:rsidRPr="00A82911" w:rsidRDefault="00DD509E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8B15" w14:textId="77777777" w:rsidR="00DD509E" w:rsidRPr="00A82911" w:rsidRDefault="00DD509E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5A015B55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A2BA2" w14:textId="77777777" w:rsidR="004971F8" w:rsidRPr="00A82911" w:rsidRDefault="004971F8" w:rsidP="0049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8D8A3" w14:textId="77777777" w:rsidR="004971F8" w:rsidRPr="00A82911" w:rsidRDefault="004971F8" w:rsidP="0049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BEFE8" w14:textId="79292352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7984" w14:textId="3A3CED10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57573" w14:textId="4E5F446C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94F7" w14:textId="6E84EAE8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56.5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ABFEA" w14:textId="7448E4B3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</w:tr>
      <w:tr w:rsidR="00A82911" w:rsidRPr="00A82911" w14:paraId="116F1CF7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19B83B" w14:textId="77777777" w:rsidR="004971F8" w:rsidRPr="00A82911" w:rsidRDefault="004971F8" w:rsidP="0049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BD5592" w14:textId="77777777" w:rsidR="004971F8" w:rsidRPr="00A82911" w:rsidRDefault="004971F8" w:rsidP="0049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88AD56" w14:textId="4674D81D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6EA5BE" w14:textId="0B93BA6A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D93A46" w14:textId="3D631ADF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9D5782" w14:textId="0F8FB625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318, 5.271) = 11.64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330C64" w14:textId="5A737686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05FC04F2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B6F1E4" w14:textId="77777777" w:rsidR="004971F8" w:rsidRPr="00A82911" w:rsidRDefault="004971F8" w:rsidP="0049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AA093" w14:textId="140A5BFE" w:rsidR="004971F8" w:rsidRPr="00A82911" w:rsidRDefault="004971F8" w:rsidP="004971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9F2535" w14:textId="03E3100B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33B32" w14:textId="38EB1DDC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E2B7F2" w14:textId="2EE54CAD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B77D07" w14:textId="423569AA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318, 5.271) = 11.46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465A4" w14:textId="1E22EF38" w:rsidR="004971F8" w:rsidRPr="00A82911" w:rsidRDefault="004971F8" w:rsidP="004971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0D467617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197AB4" w14:textId="77777777" w:rsidR="00496188" w:rsidRPr="00A82911" w:rsidRDefault="00496188" w:rsidP="004961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E85133F" w14:textId="0A861246" w:rsidR="00496188" w:rsidRPr="00A82911" w:rsidRDefault="00496188" w:rsidP="004961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403925" w14:textId="7A863AAE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DD1170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F2DD18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18884E" w14:textId="5F9834F4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320715" w14:textId="6D346A33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2096F2C7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5B6E8E" w14:textId="77777777" w:rsidR="00496188" w:rsidRPr="00A82911" w:rsidRDefault="00496188" w:rsidP="004961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AD47FA" w14:textId="0F97EFF9" w:rsidR="00496188" w:rsidRPr="00A82911" w:rsidRDefault="00496188" w:rsidP="004961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AF2E8B" w14:textId="0621443A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995379" w14:textId="1E8597E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244603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9EC113" w14:textId="0EDB2682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61C387" w14:textId="34A6EB18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56</w:t>
            </w:r>
          </w:p>
        </w:tc>
      </w:tr>
      <w:tr w:rsidR="00A82911" w:rsidRPr="00A82911" w14:paraId="0FFD2AAA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BDBFCA" w14:textId="77777777" w:rsidR="00496188" w:rsidRPr="00A82911" w:rsidRDefault="00496188" w:rsidP="004961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73702A" w14:textId="2745B590" w:rsidR="00496188" w:rsidRPr="00A82911" w:rsidRDefault="00496188" w:rsidP="004961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A2D58D" w14:textId="52DDEFCF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E730FB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4ECDD9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3BCE4D" w14:textId="0D2FC708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666352" w14:textId="2951729E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3B224DC2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326088" w14:textId="77777777" w:rsidR="00496188" w:rsidRPr="00A82911" w:rsidRDefault="00496188" w:rsidP="004961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AE1D91" w14:textId="66622996" w:rsidR="00496188" w:rsidRPr="00A82911" w:rsidRDefault="00496188" w:rsidP="004961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B12D8C" w14:textId="3853153A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2D4707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0A920F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924455" w14:textId="16D1A443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544687" w14:textId="15831586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2103C04D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D0098F" w14:textId="77777777" w:rsidR="00496188" w:rsidRPr="00A82911" w:rsidRDefault="00496188" w:rsidP="004961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0B988D" w14:textId="28A43935" w:rsidR="00496188" w:rsidRPr="00A82911" w:rsidRDefault="00496188" w:rsidP="004961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E83EC1" w14:textId="5EE23F53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BC2A50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AFFB61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4B9A8A" w14:textId="609A800B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74AC54" w14:textId="4F4665D0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5393B6EC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D4117" w14:textId="77777777" w:rsidR="00496188" w:rsidRPr="00A82911" w:rsidRDefault="00496188" w:rsidP="004961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06C753" w14:textId="324AD27C" w:rsidR="00496188" w:rsidRPr="00A82911" w:rsidRDefault="00496188" w:rsidP="0049618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19AF4A" w14:textId="3F3368DE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6698B4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CFDAA" w14:textId="77777777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9C5F83" w14:textId="017836A4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90F11" w14:textId="443A5434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20B3E6C0" w14:textId="77777777" w:rsidTr="003E02E7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5DB27" w14:textId="6C77CD6D" w:rsidR="00496188" w:rsidRPr="00A82911" w:rsidRDefault="00496188" w:rsidP="00496188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="009637CF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days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E8DCB0E" w14:textId="2FE56366" w:rsidR="00496188" w:rsidRPr="00A82911" w:rsidRDefault="00496188" w:rsidP="004961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r vs Host skin odor</w:t>
            </w:r>
          </w:p>
        </w:tc>
      </w:tr>
      <w:tr w:rsidR="00A82911" w:rsidRPr="00A82911" w14:paraId="436779F2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2799" w14:textId="77777777" w:rsidR="00496188" w:rsidRPr="00A82911" w:rsidRDefault="00496188" w:rsidP="004961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3D5E0" w14:textId="14DD4AF2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0BC2E" w14:textId="0890DC3E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0754" w14:textId="385DDE16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5FA75" w14:textId="041DC83D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62549" w14:textId="05978243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11FA3" w14:textId="206CFD5D" w:rsidR="00496188" w:rsidRPr="00A82911" w:rsidRDefault="00496188" w:rsidP="00496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10E3B023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CAA5A" w14:textId="77777777" w:rsidR="00577CEB" w:rsidRPr="00A82911" w:rsidRDefault="00577CEB" w:rsidP="00577C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FF984" w14:textId="6BA28B7F" w:rsidR="00577CEB" w:rsidRPr="00A82911" w:rsidRDefault="00577CEB" w:rsidP="00577CE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4127B" w14:textId="55CE7B0D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F2D1" w14:textId="6D537B8F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189E" w14:textId="36B814FC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A0CF7" w14:textId="3F288BF1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96.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00F9D" w14:textId="490CE527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</w:tr>
      <w:tr w:rsidR="00A82911" w:rsidRPr="00A82911" w14:paraId="7A49EE81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E088F" w14:textId="77777777" w:rsidR="00577CEB" w:rsidRPr="00A82911" w:rsidRDefault="00577CEB" w:rsidP="00577C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5B595F" w14:textId="77777777" w:rsidR="00577CEB" w:rsidRPr="00A82911" w:rsidRDefault="00577CEB" w:rsidP="00577C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80826E" w14:textId="0710F284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188589" w14:textId="3034613C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C7AEDD" w14:textId="648305E0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8C22CF" w14:textId="79713E1A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252, 5.008) = 18.79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2046D4" w14:textId="6DB71E10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3B776504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D39D" w14:textId="77777777" w:rsidR="00577CEB" w:rsidRPr="00A82911" w:rsidRDefault="00577CEB" w:rsidP="00577C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5CE2D" w14:textId="4B10CA9B" w:rsidR="00577CEB" w:rsidRPr="00A82911" w:rsidRDefault="00577CEB" w:rsidP="00577C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7391A1" w14:textId="517B42D7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A6A77A" w14:textId="00C00116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73D2EE" w14:textId="60F64756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FC59C" w14:textId="291ECF3E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252, 5.008) = 5.636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FCC0A6" w14:textId="25B542B5" w:rsidR="00577CEB" w:rsidRPr="00A82911" w:rsidRDefault="00577CEB" w:rsidP="00577C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50</w:t>
            </w:r>
          </w:p>
        </w:tc>
      </w:tr>
      <w:tr w:rsidR="00A82911" w:rsidRPr="00A82911" w14:paraId="6B591C64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71E55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37740" w14:textId="2C1CB321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62A797" w14:textId="524B4180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C447CA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02D4A5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A4839F" w14:textId="3D3AF24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5A681F" w14:textId="196CDE2E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572DD1E0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3D06A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5E55" w14:textId="6FE8B510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2A4F8" w14:textId="5F3B8E0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F7984" w14:textId="3CA34930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57200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5AEA" w14:textId="009440D0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B904" w14:textId="0D39AC33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30</w:t>
            </w:r>
          </w:p>
        </w:tc>
      </w:tr>
      <w:tr w:rsidR="00A82911" w:rsidRPr="00A82911" w14:paraId="445BD2C0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B9A8D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4C068" w14:textId="6C38179E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61D91" w14:textId="4D77139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8F79B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FA411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5E0D7" w14:textId="25934AB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F6894" w14:textId="7DA0646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22BF65D2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DFD02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3149" w14:textId="7212FA4F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F853A" w14:textId="3EEF0155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6D564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53692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B3F53" w14:textId="0615A20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94D82" w14:textId="51341F7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415E8AD6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C09A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AA2FF" w14:textId="3B2126DF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BDC50" w14:textId="5D19A02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D470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58B67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1C988" w14:textId="08364F5E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D3B73" w14:textId="638F3BB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62E7A5D8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0C303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3562" w14:textId="18B32C2C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AF500" w14:textId="01DD0FC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5D958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FBE5E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6D4DE" w14:textId="683FC83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35BF" w14:textId="131A31B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1D5E2D38" w14:textId="77777777" w:rsidTr="003E02E7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D21A" w14:textId="5E396776" w:rsidR="002B0CE1" w:rsidRPr="00A82911" w:rsidRDefault="009637CF" w:rsidP="002B0CE1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 days </w:t>
            </w:r>
          </w:p>
          <w:p w14:paraId="1CDB1FC3" w14:textId="607BE65E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r vs Host skin odor</w:t>
            </w:r>
          </w:p>
        </w:tc>
      </w:tr>
      <w:tr w:rsidR="00A82911" w:rsidRPr="00A82911" w14:paraId="67C5761E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8BB8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1EB89" w14:textId="7C8153DF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5AA81" w14:textId="087B7BF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AF87E" w14:textId="044F603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BEDB1" w14:textId="742ADB45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52C7" w14:textId="2B2AD63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66DF7" w14:textId="2569927E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6D812206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5844A" w14:textId="77777777" w:rsidR="00205770" w:rsidRPr="00A82911" w:rsidRDefault="00205770" w:rsidP="00205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0D92F" w14:textId="61E5FB6B" w:rsidR="00205770" w:rsidRPr="00A82911" w:rsidRDefault="00205770" w:rsidP="002057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8B2CC" w14:textId="4EEB111C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003F7" w14:textId="2AFC45D3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4FBFE" w14:textId="2B0F83A6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3E9E9" w14:textId="17DE99C2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5.3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150B0" w14:textId="0F174356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815</w:t>
            </w:r>
          </w:p>
        </w:tc>
      </w:tr>
      <w:tr w:rsidR="00A82911" w:rsidRPr="00A82911" w14:paraId="21DA2376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51517D" w14:textId="77777777" w:rsidR="00205770" w:rsidRPr="00A82911" w:rsidRDefault="00205770" w:rsidP="00205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AFF429" w14:textId="77777777" w:rsidR="00205770" w:rsidRPr="00A82911" w:rsidRDefault="00205770" w:rsidP="00205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36BB3D" w14:textId="778687ED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B9CDAD" w14:textId="7F1984CE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1460BA" w14:textId="1108E0D4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CFBB93" w14:textId="6A03780B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594, 6.378) = 12.88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5BE7D8" w14:textId="316ACD38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4E366CDA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8F1F1D" w14:textId="77777777" w:rsidR="00205770" w:rsidRPr="00A82911" w:rsidRDefault="00205770" w:rsidP="00205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96CAF" w14:textId="5B42FAD3" w:rsidR="00205770" w:rsidRPr="00A82911" w:rsidRDefault="00205770" w:rsidP="0020577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BB448D" w14:textId="469739FF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4199EF" w14:textId="3298BBF6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BB2EF5" w14:textId="286F9B6B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52B44" w14:textId="6EE64D02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594, 6.378) = 0.0730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9CDBB" w14:textId="06229D3C" w:rsidR="00205770" w:rsidRPr="00A82911" w:rsidRDefault="00205770" w:rsidP="002057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894</w:t>
            </w:r>
          </w:p>
        </w:tc>
      </w:tr>
      <w:tr w:rsidR="00A82911" w:rsidRPr="00A82911" w14:paraId="1289D0C6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73BE39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553C64" w14:textId="413B3AD6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3FA9E33" w14:textId="70106D3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93C427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D8B36F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6863B2" w14:textId="4158661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C56A3F" w14:textId="7751CAB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5C58949C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495BBE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514625" w14:textId="5ECB363A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C9CCF" w14:textId="184D0BD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1880DA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13F048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F5BFC3" w14:textId="17DB7F9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CA923B" w14:textId="5ABA8FE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6635</w:t>
            </w:r>
          </w:p>
        </w:tc>
      </w:tr>
      <w:tr w:rsidR="00A82911" w:rsidRPr="00A82911" w14:paraId="171315D9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8C15A4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271B74" w14:textId="663D1E09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551A1D" w14:textId="34EC3F1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D7B6CF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8CE8BD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C93D5A" w14:textId="422F9F2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43835A" w14:textId="37F8ABC0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7709</w:t>
            </w:r>
          </w:p>
        </w:tc>
      </w:tr>
      <w:tr w:rsidR="00A82911" w:rsidRPr="00A82911" w14:paraId="42CDE213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A8EAB8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4178CC" w14:textId="5307CC2B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C40FF0" w14:textId="51B62073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A43E42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F53C2C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1247C9" w14:textId="59E1BAC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58E81F" w14:textId="43C6DF1F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622</w:t>
            </w:r>
          </w:p>
        </w:tc>
      </w:tr>
      <w:tr w:rsidR="00A82911" w:rsidRPr="00A82911" w14:paraId="248B4588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9D3C84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27955C" w14:textId="77A44D04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999236" w14:textId="6D30792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8AE667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B5CD85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9A2177" w14:textId="3F6A940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0283E9" w14:textId="76BCF235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622</w:t>
            </w:r>
          </w:p>
        </w:tc>
      </w:tr>
      <w:tr w:rsidR="00A82911" w:rsidRPr="00A82911" w14:paraId="19A2288B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B54F5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71B5C" w14:textId="21952093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188E3" w14:textId="752B84DE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7D5EF4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0A575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C86C39" w14:textId="49A4C12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C7DC7" w14:textId="5092F69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296</w:t>
            </w:r>
          </w:p>
        </w:tc>
      </w:tr>
      <w:tr w:rsidR="00A82911" w:rsidRPr="00A82911" w14:paraId="39AD9DCF" w14:textId="77777777" w:rsidTr="003E02E7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27866" w14:textId="339D4C24" w:rsidR="002B0CE1" w:rsidRPr="00A82911" w:rsidRDefault="009637CF" w:rsidP="002B0CE1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8 days </w:t>
            </w:r>
          </w:p>
          <w:p w14:paraId="697B4908" w14:textId="3DF1B13A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r vs Host skin odor</w:t>
            </w:r>
          </w:p>
        </w:tc>
      </w:tr>
      <w:tr w:rsidR="00A82911" w:rsidRPr="00A82911" w14:paraId="46001AFF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E93C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F973D" w14:textId="4676B96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9BCFA" w14:textId="53B473DF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3970A" w14:textId="4CCE13B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63AC4" w14:textId="18D74E4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94CC4" w14:textId="16E33B8F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2D3B1" w14:textId="2670AC26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5472FFDD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6FAD0" w14:textId="77777777" w:rsidR="00937EAD" w:rsidRPr="00A82911" w:rsidRDefault="00937EAD" w:rsidP="00937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0B66E" w14:textId="2395DAF3" w:rsidR="00937EAD" w:rsidRPr="00A82911" w:rsidRDefault="00937EAD" w:rsidP="00937EA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394FE" w14:textId="46FD5958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7B800" w14:textId="0059603C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ACF22" w14:textId="7FCD9A69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9445C" w14:textId="434D8057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8.8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064AD" w14:textId="4144CFE2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409</w:t>
            </w:r>
          </w:p>
        </w:tc>
      </w:tr>
      <w:tr w:rsidR="00A82911" w:rsidRPr="00A82911" w14:paraId="106459DD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187F7B" w14:textId="77777777" w:rsidR="00937EAD" w:rsidRPr="00A82911" w:rsidRDefault="00937EAD" w:rsidP="00937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DF5929" w14:textId="77777777" w:rsidR="00937EAD" w:rsidRPr="00A82911" w:rsidRDefault="00937EAD" w:rsidP="00937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6C850A" w14:textId="3BB00FE0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388FF2" w14:textId="6C5DCE8D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F7236A" w14:textId="65C9F0AE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64D95" w14:textId="582F7980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378, 5.513) = 18.02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AB3030" w14:textId="3061ACB3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507D1D27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D81E24" w14:textId="77777777" w:rsidR="00937EAD" w:rsidRPr="00A82911" w:rsidRDefault="00937EAD" w:rsidP="00937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094763" w14:textId="347ED29A" w:rsidR="00937EAD" w:rsidRPr="00A82911" w:rsidRDefault="00937EAD" w:rsidP="00937E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0461A0" w14:textId="6CB5705E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222DF7" w14:textId="07A4C2AF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A135A" w14:textId="56CD62DA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54D7F" w14:textId="4BE8D1D7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378, 5.513) = 0.581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AC6E4" w14:textId="267AE535" w:rsidR="00937EAD" w:rsidRPr="00A82911" w:rsidRDefault="00937EAD" w:rsidP="00937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6807</w:t>
            </w:r>
          </w:p>
        </w:tc>
      </w:tr>
      <w:tr w:rsidR="00A82911" w:rsidRPr="00A82911" w14:paraId="13F00F96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828A2F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FC2DB9" w14:textId="510AE3A8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1730DC3" w14:textId="1EBCEE33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E3DFE8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11C109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277CD8" w14:textId="4FE7850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ED26A3" w14:textId="7FE7A419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4F312BBC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ED520C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71506E" w14:textId="26A39310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275D09" w14:textId="29CC88A9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28EA48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B06EA0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90B8E2" w14:textId="748F609E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1177E4" w14:textId="3B7A923F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</w:tr>
      <w:tr w:rsidR="00A82911" w:rsidRPr="00A82911" w14:paraId="330B9A28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08B159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886A11" w14:textId="773C0627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59D3A3" w14:textId="6C4D943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18D64E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E229C2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68AC87" w14:textId="684956A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AF8199" w14:textId="608EF1E1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969</w:t>
            </w:r>
          </w:p>
        </w:tc>
      </w:tr>
      <w:tr w:rsidR="00A82911" w:rsidRPr="00A82911" w14:paraId="6FE4F843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FCE94F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8F4520" w14:textId="2233E30F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5BDD21" w14:textId="54C4EFE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3F023F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45FAC2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B1D672" w14:textId="66E22611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7C9175" w14:textId="0CDB588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057</w:t>
            </w:r>
          </w:p>
        </w:tc>
      </w:tr>
      <w:tr w:rsidR="00A82911" w:rsidRPr="00A82911" w14:paraId="5A21CD24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4A5745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02C42F" w14:textId="30260085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2D4246" w14:textId="3B9A7923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54535D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0F121E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36E224" w14:textId="55DF302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8E3F5E" w14:textId="6E46C8C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775</w:t>
            </w:r>
          </w:p>
        </w:tc>
      </w:tr>
      <w:tr w:rsidR="00A82911" w:rsidRPr="00A82911" w14:paraId="2A9E27EF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2C4AFD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459DF6" w14:textId="2ACD0E64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C995DF" w14:textId="3CEEA8C3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876BFF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46E343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896212" w14:textId="2C90F26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84397C" w14:textId="4FB116B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3469</w:t>
            </w:r>
          </w:p>
        </w:tc>
      </w:tr>
      <w:tr w:rsidR="00A82911" w:rsidRPr="00A82911" w14:paraId="6A9A89E8" w14:textId="77777777" w:rsidTr="003E02E7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50DE5" w14:textId="00622967" w:rsidR="002B0CE1" w:rsidRPr="00A82911" w:rsidRDefault="009637CF" w:rsidP="002B0CE1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0 days </w:t>
            </w:r>
          </w:p>
          <w:p w14:paraId="26E2EC93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r vs Host skin odor</w:t>
            </w:r>
          </w:p>
        </w:tc>
      </w:tr>
      <w:tr w:rsidR="00A82911" w:rsidRPr="00A82911" w14:paraId="7E54FDCE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D94B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FEFAF" w14:textId="2A77B2C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AD375" w14:textId="4D12629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F02E6" w14:textId="555C528E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F11C4" w14:textId="51D7F16B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9485F" w14:textId="64557BE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A38E1" w14:textId="3E7FF5B6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3CFCAEC3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1101" w14:textId="77777777" w:rsidR="00034385" w:rsidRPr="00A82911" w:rsidRDefault="00034385" w:rsidP="000343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A0186" w14:textId="69B75601" w:rsidR="00034385" w:rsidRPr="00A82911" w:rsidRDefault="00034385" w:rsidP="0003438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920F5" w14:textId="396B5BA6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25F73" w14:textId="66A7CFBC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8FC6" w14:textId="4ED956BB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C8654" w14:textId="05E4F52D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4.41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A37D6" w14:textId="1453A32B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036</w:t>
            </w:r>
          </w:p>
        </w:tc>
      </w:tr>
      <w:tr w:rsidR="00A82911" w:rsidRPr="00A82911" w14:paraId="58F4E7EA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99C186" w14:textId="77777777" w:rsidR="00034385" w:rsidRPr="00A82911" w:rsidRDefault="00034385" w:rsidP="000343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A1E48F" w14:textId="77777777" w:rsidR="00034385" w:rsidRPr="00A82911" w:rsidRDefault="00034385" w:rsidP="000343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CA023E" w14:textId="1B82E76F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C4B228" w14:textId="07F53EEE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F373C2" w14:textId="667BED60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ACC168" w14:textId="4A206962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2.394, 9.577) = 18.05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8463CA" w14:textId="454AC6AC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7B7C22AD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71EA4D" w14:textId="77777777" w:rsidR="00034385" w:rsidRPr="00A82911" w:rsidRDefault="00034385" w:rsidP="000343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67433" w14:textId="50DB0485" w:rsidR="00034385" w:rsidRPr="00A82911" w:rsidRDefault="00034385" w:rsidP="000343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149568" w14:textId="5F0BA8D6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B47832" w14:textId="5D58F621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3DF99" w14:textId="38E72868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55A45B" w14:textId="01F05C4A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2.394, 9.577) = 3.348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8F249B" w14:textId="3A4527E4" w:rsidR="00034385" w:rsidRPr="00A82911" w:rsidRDefault="00034385" w:rsidP="000343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358</w:t>
            </w:r>
          </w:p>
        </w:tc>
      </w:tr>
      <w:tr w:rsidR="00A82911" w:rsidRPr="00A82911" w14:paraId="3FADC97D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8C37BD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434300" w14:textId="721C9F71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6E1BDC" w14:textId="11CC9FD6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02F9DFE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CCCF4C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396F06" w14:textId="4261ACC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7652E4B" w14:textId="382D6685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62F07879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49B5F4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D64D0D" w14:textId="41D912F3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56BC6C" w14:textId="4F1DB5E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8746C3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B28446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895EAD" w14:textId="40C2C03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01E665" w14:textId="0A545419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  <w:tr w:rsidR="00A82911" w:rsidRPr="00A82911" w14:paraId="279A1B2C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BEAF47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56FAFA" w14:textId="2E32D8CE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E72DE6" w14:textId="3FB8C38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D8ABAB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3E942A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C6EF52" w14:textId="602B0850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D7CB2C" w14:textId="6DEADEF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997</w:t>
            </w:r>
          </w:p>
        </w:tc>
      </w:tr>
      <w:tr w:rsidR="00A82911" w:rsidRPr="00A82911" w14:paraId="41085636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D192AA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F43892" w14:textId="6F828598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2B2C2A" w14:textId="6FB435D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4A37CC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4B86B8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7C1330" w14:textId="6678BE3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F90A2D" w14:textId="41270499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801</w:t>
            </w:r>
          </w:p>
        </w:tc>
      </w:tr>
      <w:tr w:rsidR="00A82911" w:rsidRPr="00A82911" w14:paraId="163B6B30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8466C5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675F9F" w14:textId="68E4D4EA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CC183F" w14:textId="7D4C083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CB1FA6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89F965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318C94" w14:textId="10E844A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EAF163" w14:textId="399E0000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4296</w:t>
            </w:r>
          </w:p>
        </w:tc>
      </w:tr>
      <w:tr w:rsidR="00A82911" w:rsidRPr="00A82911" w14:paraId="4BC03C96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C1056A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9B761" w14:textId="12A7B3AD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CF873" w14:textId="2DC8FD3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4496B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114816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07795E" w14:textId="7D72D13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C7CAEA" w14:textId="38D14DA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593</w:t>
            </w:r>
          </w:p>
        </w:tc>
      </w:tr>
      <w:tr w:rsidR="00A82911" w:rsidRPr="00A82911" w14:paraId="2D89B56A" w14:textId="77777777" w:rsidTr="003E02E7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B34EA" w14:textId="7D4953AE" w:rsidR="002B0CE1" w:rsidRPr="00A82911" w:rsidRDefault="009637CF" w:rsidP="002B0CE1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2 days </w:t>
            </w:r>
          </w:p>
          <w:p w14:paraId="3439EEC4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r vs Host skin odor</w:t>
            </w:r>
          </w:p>
        </w:tc>
      </w:tr>
      <w:tr w:rsidR="00A82911" w:rsidRPr="00A82911" w14:paraId="04042EE7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5FAE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04438" w14:textId="02FF8BB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5E00D" w14:textId="209F3B2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1260B" w14:textId="17AD1AF1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D4D3C" w14:textId="66EF5CE0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8DD74" w14:textId="07CAE89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458EC" w14:textId="0E4A0CA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6C00425E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E2D8" w14:textId="77777777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5718D" w14:textId="3538F538" w:rsidR="003E02E7" w:rsidRPr="00A82911" w:rsidRDefault="003E02E7" w:rsidP="003E02E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21C71" w14:textId="65243D4F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9FC4F" w14:textId="3A50E2FB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133B2" w14:textId="4C208482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91B11" w14:textId="69F06FD9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42.9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2820" w14:textId="0802C4D9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28</w:t>
            </w:r>
          </w:p>
        </w:tc>
      </w:tr>
      <w:tr w:rsidR="00A82911" w:rsidRPr="00A82911" w14:paraId="78A7A3C4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0D3D" w14:textId="77777777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70B547" w14:textId="77777777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E72FA6" w14:textId="00F7E6C2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1BB863" w14:textId="415C6017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7D99F0" w14:textId="0FDF345E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875C35" w14:textId="37CE5F77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687, 6.747) = 10.73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E95D28" w14:textId="2DD068C7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A82911" w:rsidRPr="00A82911" w14:paraId="5C6CA302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2870B" w14:textId="77777777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3A01D" w14:textId="011C41FC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6260B0" w14:textId="14D997F4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2405D9" w14:textId="7AA72F4C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011B5E" w14:textId="7ACE77A2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83AE35" w14:textId="12DBDCE2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687, 6.747) = 2.204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BEDE8D" w14:textId="21E3B2CD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147</w:t>
            </w:r>
          </w:p>
        </w:tc>
      </w:tr>
      <w:tr w:rsidR="00A82911" w:rsidRPr="00A82911" w14:paraId="606685C5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420CA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CAAB5D" w14:textId="72868D8F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1D01A7" w14:textId="2328E283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D52899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8379FB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EB6A87" w14:textId="0EFBF0F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627670" w14:textId="72586411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7DE7F3AC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689E4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4CE63" w14:textId="0602A7CD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E8EA5" w14:textId="2EF19C3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33240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B80B8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5C08D" w14:textId="4403D86B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8B36A" w14:textId="629250AB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2901</w:t>
            </w:r>
          </w:p>
        </w:tc>
      </w:tr>
      <w:tr w:rsidR="00A82911" w:rsidRPr="00A82911" w14:paraId="64469FFB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8EC79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4AA9C" w14:textId="3161A3A6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F58C" w14:textId="2EEC1155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5AB4A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90EE5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D5F4E" w14:textId="222D9B1F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DED54" w14:textId="5F06422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176</w:t>
            </w:r>
          </w:p>
        </w:tc>
      </w:tr>
      <w:tr w:rsidR="00A82911" w:rsidRPr="00A82911" w14:paraId="16AC2004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DD841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E0A22" w14:textId="09A50724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78FFE" w14:textId="09CFF2DF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BF4B7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7EA9E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09CF2" w14:textId="2BF735F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B8D1" w14:textId="205B061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58</w:t>
            </w:r>
          </w:p>
        </w:tc>
      </w:tr>
      <w:tr w:rsidR="00A82911" w:rsidRPr="00A82911" w14:paraId="02D66CD7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AEAA2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84BAD" w14:textId="44FC0DFD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C0B62" w14:textId="1B0FB76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D78C8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F63C1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2A772" w14:textId="11A49209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EB36F" w14:textId="49641A8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</w:tr>
      <w:tr w:rsidR="00A82911" w:rsidRPr="00A82911" w14:paraId="2F27099E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5A761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2FF3D" w14:textId="754B631B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6C08C" w14:textId="14B16A65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5783A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219D8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645F7" w14:textId="50BB44A4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6EE0C" w14:textId="4C147F4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A82911" w:rsidRPr="00A82911" w14:paraId="5811062F" w14:textId="77777777" w:rsidTr="003E02E7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711F" w14:textId="341C191E" w:rsidR="002B0CE1" w:rsidRPr="00A82911" w:rsidRDefault="009637CF" w:rsidP="002B0CE1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4 days </w:t>
            </w:r>
          </w:p>
          <w:p w14:paraId="481E9398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ggregation odor vs Host skin odor</w:t>
            </w:r>
          </w:p>
        </w:tc>
      </w:tr>
      <w:tr w:rsidR="00A82911" w:rsidRPr="00A82911" w14:paraId="6CB20CE9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1C5B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79C63" w14:textId="02172AA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746D2" w14:textId="4DCC14F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4E3B8" w14:textId="294C5E4F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0E63C" w14:textId="71CAD7B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D3DDA" w14:textId="0DC33BB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A948E" w14:textId="15D77FA1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76DEE1F0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28C42" w14:textId="77777777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B74F4" w14:textId="644D2B5C" w:rsidR="003E02E7" w:rsidRPr="00A82911" w:rsidRDefault="003E02E7" w:rsidP="003E02E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27839" w14:textId="7F855909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B1CC4" w14:textId="39B5AEB3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B6100" w14:textId="09FBC965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4EFA6" w14:textId="1B316AE3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217.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AAB6B" w14:textId="4734F05A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11D62F6F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A63445" w14:textId="77777777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2FE4A7" w14:textId="77777777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63AD3D" w14:textId="5D9C59CE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F9DD72" w14:textId="522E26DA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B1218C" w14:textId="4F954C11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60EE78" w14:textId="56805F57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781, 7.125) = 13.04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A9600A" w14:textId="06EAB8AD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47B3B89D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79F5" w14:textId="77777777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19488" w14:textId="34FC730F" w:rsidR="003E02E7" w:rsidRPr="00A82911" w:rsidRDefault="003E02E7" w:rsidP="003E02E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0BE7CB" w14:textId="36A8BFEB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C82E0A" w14:textId="02D77ABC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9B0090" w14:textId="1F8C220A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71605D" w14:textId="5EF98001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781, 7.125) = 17.0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8AB7A3" w14:textId="359647B8" w:rsidR="003E02E7" w:rsidRPr="00A82911" w:rsidRDefault="003E02E7" w:rsidP="003E0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1BB981D9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5BE9C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6E1FD8" w14:textId="59F7BCE0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C86BA6" w14:textId="06392972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D69266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BB3DC1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3CE1C3" w14:textId="4EFB93F9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ADEF13" w14:textId="246896FE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71D5BB38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4E719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7C81" w14:textId="2CCC2306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F3335" w14:textId="1015BBA3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69FF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B2B48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86C94" w14:textId="5B755873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A5AAF" w14:textId="3FCF2D3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994</w:t>
            </w:r>
          </w:p>
        </w:tc>
      </w:tr>
      <w:tr w:rsidR="00A82911" w:rsidRPr="00A82911" w14:paraId="6FE2E673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15D5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A6F35" w14:textId="76A843A2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9347E" w14:textId="2E68699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FC9B9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A931A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A1E91" w14:textId="0A074180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37D83" w14:textId="31FCD8C3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3516BE74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9518B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A309D" w14:textId="61F6628D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7DF2F" w14:textId="3037A65F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9FA80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ADAF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2DA5B" w14:textId="68E22540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FAF5A" w14:textId="4C213BB8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49941CA1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A889A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6718" w14:textId="72EBDC29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AD3D1" w14:textId="442FA579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CD96F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E4F5E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8D08" w14:textId="3601E2CC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5B7A" w14:textId="5279DDAB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034385" w:rsidRPr="00A82911" w14:paraId="6841918F" w14:textId="77777777" w:rsidTr="00F54FA5">
        <w:trPr>
          <w:trHeight w:val="269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4C5736" w14:textId="77777777" w:rsidR="002B0CE1" w:rsidRPr="00A82911" w:rsidRDefault="002B0CE1" w:rsidP="002B0C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BA95BF" w14:textId="46084152" w:rsidR="002B0CE1" w:rsidRPr="00A82911" w:rsidRDefault="002B0CE1" w:rsidP="002B0C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0FA624" w14:textId="5D69FC7D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58054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F8FAC5" w14:textId="77777777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B932C2" w14:textId="53F71AEA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CF220" w14:textId="6690E51B" w:rsidR="002B0CE1" w:rsidRPr="00A82911" w:rsidRDefault="002B0CE1" w:rsidP="002B0C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</w:tbl>
    <w:p w14:paraId="3D9B9CC9" w14:textId="77777777" w:rsidR="000351F9" w:rsidRPr="00A82911" w:rsidRDefault="000351F9">
      <w:pPr>
        <w:rPr>
          <w:rFonts w:ascii="Times New Roman" w:hAnsi="Times New Roman" w:cs="Times New Roman"/>
          <w:sz w:val="16"/>
          <w:szCs w:val="16"/>
        </w:rPr>
      </w:pPr>
    </w:p>
    <w:p w14:paraId="13FE37D4" w14:textId="41F2E916" w:rsidR="00C001BD" w:rsidRPr="00A82911" w:rsidRDefault="00C001BD">
      <w:pPr>
        <w:rPr>
          <w:rFonts w:ascii="Times New Roman" w:hAnsi="Times New Roman" w:cs="Times New Roman"/>
          <w:sz w:val="16"/>
          <w:szCs w:val="16"/>
        </w:rPr>
      </w:pPr>
      <w:r w:rsidRPr="00A82911"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572"/>
        <w:gridCol w:w="1759"/>
        <w:gridCol w:w="1084"/>
        <w:gridCol w:w="1084"/>
        <w:gridCol w:w="1097"/>
        <w:gridCol w:w="1927"/>
        <w:gridCol w:w="1837"/>
      </w:tblGrid>
      <w:tr w:rsidR="00A82911" w:rsidRPr="00A82911" w14:paraId="423A9F6C" w14:textId="77777777" w:rsidTr="00AA7AFF">
        <w:trPr>
          <w:trHeight w:val="269"/>
        </w:trPr>
        <w:tc>
          <w:tcPr>
            <w:tcW w:w="9360" w:type="dxa"/>
            <w:gridSpan w:val="7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6BA8E1" w14:textId="53D6DFA7" w:rsidR="00C001BD" w:rsidRPr="00A82911" w:rsidRDefault="00C001BD" w:rsidP="00AA7AF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lastRenderedPageBreak/>
              <w:t xml:space="preserve">Table S4. Full Factorial Repeated Measures ANOVA </w:t>
            </w:r>
            <w:r w:rsidR="009637CF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and </w:t>
            </w:r>
            <w:r w:rsidRPr="00A82911">
              <w:rPr>
                <w:rFonts w:ascii="Times New Roman" w:hAnsi="Times New Roman" w:cs="Times New Roman"/>
                <w:sz w:val="28"/>
                <w:szCs w:val="28"/>
              </w:rPr>
              <w:t>Tukey’s HSD</w:t>
            </w: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 for </w:t>
            </w:r>
            <w:r w:rsidR="00764DB6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>Experiment 4</w:t>
            </w:r>
            <w:r w:rsidR="008B7CF4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, 5 and 6 </w:t>
            </w:r>
            <w:r w:rsidR="00764DB6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>(Figure 5</w:t>
            </w:r>
            <w:r w:rsidR="008B7CF4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>A, B and C)</w:t>
            </w:r>
          </w:p>
        </w:tc>
      </w:tr>
      <w:tr w:rsidR="00A82911" w:rsidRPr="00A82911" w14:paraId="2C19A98D" w14:textId="77777777" w:rsidTr="00AA7AFF">
        <w:trPr>
          <w:trHeight w:val="269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2CA59" w14:textId="77777777" w:rsidR="00C001BD" w:rsidRPr="00A82911" w:rsidRDefault="00C001BD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3C2535CC" w14:textId="77777777" w:rsidTr="001A7176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4B4E" w14:textId="74C2C6DD" w:rsidR="00C001BD" w:rsidRPr="00A82911" w:rsidRDefault="00496C18" w:rsidP="00AA7AF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. </w:t>
            </w:r>
            <w:r w:rsidR="00C001BD"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d </w:t>
            </w:r>
          </w:p>
          <w:p w14:paraId="2777DB4F" w14:textId="7472CC2D" w:rsidR="00C001BD" w:rsidRPr="00A82911" w:rsidRDefault="00A26691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st odor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 w:rsidR="005E123B" w:rsidRPr="00A82911">
              <w:rPr>
                <w:rFonts w:ascii="Times New Roman" w:hAnsi="Times New Roman" w:cs="Times New Roman"/>
                <w:sz w:val="20"/>
                <w:szCs w:val="20"/>
              </w:rPr>
              <w:t>Aggregation odor + Host odor</w:t>
            </w:r>
          </w:p>
        </w:tc>
      </w:tr>
      <w:tr w:rsidR="00A82911" w:rsidRPr="00A82911" w14:paraId="538E254B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B39D" w14:textId="77777777" w:rsidR="00C001BD" w:rsidRPr="00A82911" w:rsidRDefault="00C001BD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8C71" w14:textId="77777777" w:rsidR="00C001BD" w:rsidRPr="00A82911" w:rsidRDefault="00C001BD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8F03" w14:textId="77777777" w:rsidR="00C001BD" w:rsidRPr="00A82911" w:rsidRDefault="00C001BD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33642" w14:textId="77777777" w:rsidR="00C001BD" w:rsidRPr="00A82911" w:rsidRDefault="00C001BD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8FD1" w14:textId="77777777" w:rsidR="00C001BD" w:rsidRPr="00A82911" w:rsidRDefault="00C001BD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18EC" w14:textId="77777777" w:rsidR="00C001BD" w:rsidRPr="00A82911" w:rsidRDefault="00C001BD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7E0F7" w14:textId="77777777" w:rsidR="00C001BD" w:rsidRPr="00A82911" w:rsidRDefault="00C001BD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7D12D341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9859E" w14:textId="7777777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A9EF" w14:textId="7777777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EFDC2" w14:textId="65F5DB91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9BD56" w14:textId="23F52E28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17F7B" w14:textId="0FF87E44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49076" w14:textId="4324263E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82.1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6E598" w14:textId="7963FF2A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</w:tr>
      <w:tr w:rsidR="00A82911" w:rsidRPr="00A82911" w14:paraId="4C4C64EF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3F590D" w14:textId="7777777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482C0D" w14:textId="7777777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CED0E2" w14:textId="5C77DFDC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301FA1" w14:textId="7DD3E2EB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3A3FCD" w14:textId="44B55612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AE6CED" w14:textId="7CD0ECBF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686, 6.745) = 24.56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955E39" w14:textId="7528E822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5B61C75A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C90675" w14:textId="7777777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983FB" w14:textId="754ED9A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1906FB" w14:textId="29C4E1AE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2D9A02" w14:textId="011296CC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7A1BDC" w14:textId="412FC7A2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8BBEA8" w14:textId="797D7D76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686, 6.745) = 15.0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1E16E9" w14:textId="5311536C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5B089C1B" w14:textId="77777777" w:rsidTr="003F4F52">
        <w:trPr>
          <w:trHeight w:val="269"/>
        </w:trPr>
        <w:tc>
          <w:tcPr>
            <w:tcW w:w="572" w:type="dxa"/>
            <w:tcBorders>
              <w:left w:val="nil"/>
              <w:right w:val="nil"/>
            </w:tcBorders>
            <w:noWrap/>
            <w:vAlign w:val="center"/>
          </w:tcPr>
          <w:p w14:paraId="680B095E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A7341F4" w14:textId="7175696A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B5E936" w14:textId="7E7BE10B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C07F9B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EEC1F9F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85FE16" w14:textId="249EDEC5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717E56" w14:textId="7DD4F0B9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0A68306E" w14:textId="77777777" w:rsidTr="003F4F52">
        <w:trPr>
          <w:trHeight w:val="269"/>
        </w:trPr>
        <w:tc>
          <w:tcPr>
            <w:tcW w:w="572" w:type="dxa"/>
            <w:tcBorders>
              <w:left w:val="nil"/>
              <w:right w:val="nil"/>
            </w:tcBorders>
            <w:noWrap/>
            <w:vAlign w:val="center"/>
          </w:tcPr>
          <w:p w14:paraId="7A2E7AF8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left w:val="nil"/>
              <w:right w:val="nil"/>
            </w:tcBorders>
            <w:noWrap/>
            <w:vAlign w:val="center"/>
          </w:tcPr>
          <w:p w14:paraId="64307D31" w14:textId="58232BA8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vAlign w:val="center"/>
          </w:tcPr>
          <w:p w14:paraId="333FBFCE" w14:textId="405A029E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vAlign w:val="center"/>
          </w:tcPr>
          <w:p w14:paraId="2FAE171B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noWrap/>
            <w:vAlign w:val="center"/>
          </w:tcPr>
          <w:p w14:paraId="44B93569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noWrap/>
            <w:vAlign w:val="center"/>
          </w:tcPr>
          <w:p w14:paraId="1042C561" w14:textId="6D23DC25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7" w:type="dxa"/>
            <w:tcBorders>
              <w:left w:val="nil"/>
              <w:right w:val="nil"/>
            </w:tcBorders>
            <w:noWrap/>
            <w:vAlign w:val="center"/>
          </w:tcPr>
          <w:p w14:paraId="6C9AD19C" w14:textId="13C169DC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4502</w:t>
            </w:r>
          </w:p>
        </w:tc>
      </w:tr>
      <w:tr w:rsidR="00A82911" w:rsidRPr="00A82911" w14:paraId="5C0716B1" w14:textId="77777777" w:rsidTr="003F4F52">
        <w:trPr>
          <w:trHeight w:val="269"/>
        </w:trPr>
        <w:tc>
          <w:tcPr>
            <w:tcW w:w="572" w:type="dxa"/>
            <w:tcBorders>
              <w:left w:val="nil"/>
              <w:right w:val="nil"/>
            </w:tcBorders>
            <w:noWrap/>
            <w:vAlign w:val="center"/>
          </w:tcPr>
          <w:p w14:paraId="36863810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left w:val="nil"/>
              <w:right w:val="nil"/>
            </w:tcBorders>
            <w:noWrap/>
            <w:vAlign w:val="center"/>
          </w:tcPr>
          <w:p w14:paraId="56219EFE" w14:textId="5EF8AE41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vAlign w:val="center"/>
          </w:tcPr>
          <w:p w14:paraId="62DD66AA" w14:textId="584EB814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vAlign w:val="center"/>
          </w:tcPr>
          <w:p w14:paraId="62B87347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noWrap/>
            <w:vAlign w:val="center"/>
          </w:tcPr>
          <w:p w14:paraId="592B5DBB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noWrap/>
            <w:vAlign w:val="center"/>
          </w:tcPr>
          <w:p w14:paraId="6FB7C132" w14:textId="7E06DE7B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7" w:type="dxa"/>
            <w:tcBorders>
              <w:left w:val="nil"/>
              <w:right w:val="nil"/>
            </w:tcBorders>
            <w:noWrap/>
            <w:vAlign w:val="center"/>
          </w:tcPr>
          <w:p w14:paraId="777B9B70" w14:textId="290E9E96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124</w:t>
            </w:r>
          </w:p>
        </w:tc>
      </w:tr>
      <w:tr w:rsidR="00A82911" w:rsidRPr="00A82911" w14:paraId="54AC5D51" w14:textId="77777777" w:rsidTr="003F4F52">
        <w:trPr>
          <w:trHeight w:val="269"/>
        </w:trPr>
        <w:tc>
          <w:tcPr>
            <w:tcW w:w="572" w:type="dxa"/>
            <w:tcBorders>
              <w:left w:val="nil"/>
              <w:right w:val="nil"/>
            </w:tcBorders>
            <w:noWrap/>
            <w:vAlign w:val="center"/>
          </w:tcPr>
          <w:p w14:paraId="71414848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left w:val="nil"/>
              <w:right w:val="nil"/>
            </w:tcBorders>
            <w:noWrap/>
            <w:vAlign w:val="center"/>
          </w:tcPr>
          <w:p w14:paraId="707EDAFA" w14:textId="4D89D23A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vAlign w:val="center"/>
          </w:tcPr>
          <w:p w14:paraId="4DA3AD85" w14:textId="0541EF66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vAlign w:val="center"/>
          </w:tcPr>
          <w:p w14:paraId="1B44952B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noWrap/>
            <w:vAlign w:val="center"/>
          </w:tcPr>
          <w:p w14:paraId="311B61E5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noWrap/>
            <w:vAlign w:val="center"/>
          </w:tcPr>
          <w:p w14:paraId="02876EC7" w14:textId="46D93E8E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7" w:type="dxa"/>
            <w:tcBorders>
              <w:left w:val="nil"/>
              <w:right w:val="nil"/>
            </w:tcBorders>
            <w:noWrap/>
            <w:vAlign w:val="center"/>
          </w:tcPr>
          <w:p w14:paraId="20B180F1" w14:textId="30E6B324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A82911" w:rsidRPr="00A82911" w14:paraId="02E11A04" w14:textId="77777777" w:rsidTr="003F4F52">
        <w:trPr>
          <w:trHeight w:val="269"/>
        </w:trPr>
        <w:tc>
          <w:tcPr>
            <w:tcW w:w="572" w:type="dxa"/>
            <w:tcBorders>
              <w:left w:val="nil"/>
              <w:right w:val="nil"/>
            </w:tcBorders>
            <w:noWrap/>
            <w:vAlign w:val="center"/>
          </w:tcPr>
          <w:p w14:paraId="41A7FDA6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left w:val="nil"/>
              <w:right w:val="nil"/>
            </w:tcBorders>
            <w:noWrap/>
            <w:vAlign w:val="center"/>
          </w:tcPr>
          <w:p w14:paraId="64BAAC6F" w14:textId="759ECAB7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vAlign w:val="center"/>
          </w:tcPr>
          <w:p w14:paraId="68760413" w14:textId="3B52E16C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right w:val="nil"/>
            </w:tcBorders>
            <w:noWrap/>
            <w:vAlign w:val="center"/>
          </w:tcPr>
          <w:p w14:paraId="1287405F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left w:val="nil"/>
              <w:right w:val="nil"/>
            </w:tcBorders>
            <w:noWrap/>
            <w:vAlign w:val="center"/>
          </w:tcPr>
          <w:p w14:paraId="69BD2C77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left w:val="nil"/>
              <w:right w:val="nil"/>
            </w:tcBorders>
            <w:noWrap/>
            <w:vAlign w:val="center"/>
          </w:tcPr>
          <w:p w14:paraId="195FB4AA" w14:textId="4C287920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837" w:type="dxa"/>
            <w:tcBorders>
              <w:left w:val="nil"/>
              <w:right w:val="nil"/>
            </w:tcBorders>
            <w:noWrap/>
            <w:vAlign w:val="center"/>
          </w:tcPr>
          <w:p w14:paraId="07A292A9" w14:textId="6D6078FE" w:rsidR="005D118D" w:rsidRPr="00A82911" w:rsidRDefault="00C83DFB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28BF5BBC" w14:textId="77777777" w:rsidTr="003F4F52">
        <w:trPr>
          <w:trHeight w:val="269"/>
        </w:trPr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60004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9B54E0" w14:textId="43F4BE03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3CA6D" w14:textId="67D3D08E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98228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2E1BD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6B0C1E" w14:textId="014D0DFD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BCA97F" w14:textId="2CA57779" w:rsidR="005D118D" w:rsidRPr="00A82911" w:rsidRDefault="00C83DFB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719B4533" w14:textId="77777777" w:rsidTr="003F4F52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9B850" w14:textId="4B8C6A1C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. Unf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 </w:t>
            </w:r>
          </w:p>
          <w:p w14:paraId="4890AF20" w14:textId="207E3FF6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st odor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sz w:val="20"/>
                <w:szCs w:val="20"/>
              </w:rPr>
              <w:t>vs Aggregation odor + Host odor</w:t>
            </w:r>
          </w:p>
        </w:tc>
      </w:tr>
      <w:tr w:rsidR="00A82911" w:rsidRPr="00A82911" w14:paraId="58C38BCD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A8EA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F0EB8" w14:textId="77F7AA8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49079" w14:textId="7356E00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2D74" w14:textId="66DE443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77729" w14:textId="77ECB93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32654" w14:textId="4F896F42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23477" w14:textId="667E048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751B9935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852D" w14:textId="77777777" w:rsidR="00FE5875" w:rsidRPr="00A82911" w:rsidRDefault="00FE5875" w:rsidP="00FE5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0EEA9" w14:textId="69DFF8BE" w:rsidR="00FE5875" w:rsidRPr="00A82911" w:rsidRDefault="00FE5875" w:rsidP="00FE587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07EAB" w14:textId="50567B92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84595" w14:textId="20CF751F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22857" w14:textId="51CCDB03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68D3" w14:textId="0B66BC7A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0.0028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2A9E" w14:textId="441C1369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602</w:t>
            </w:r>
          </w:p>
        </w:tc>
      </w:tr>
      <w:tr w:rsidR="00A82911" w:rsidRPr="00A82911" w14:paraId="5930605B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D717C1" w14:textId="77777777" w:rsidR="00FE5875" w:rsidRPr="00A82911" w:rsidRDefault="00FE5875" w:rsidP="00FE5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B7309D" w14:textId="77777777" w:rsidR="00FE5875" w:rsidRPr="00A82911" w:rsidRDefault="00FE5875" w:rsidP="00FE5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D0C749" w14:textId="3E1BF1F4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7A0399" w14:textId="511E0005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E8FABE" w14:textId="06F3AC9E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E83605" w14:textId="1E5DD7B5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441, 5.765) = 13.56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6D4657" w14:textId="327FE9D6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6F1E28BB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D5A80" w14:textId="77777777" w:rsidR="00FE5875" w:rsidRPr="00A82911" w:rsidRDefault="00FE5875" w:rsidP="00FE5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5B95E" w14:textId="6D00C4DD" w:rsidR="00FE5875" w:rsidRPr="00A82911" w:rsidRDefault="00FE5875" w:rsidP="00FE587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950EF6" w14:textId="10DDBF2F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BB59B" w14:textId="25FC3136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2C4AB" w14:textId="56F8B4DD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DF80EF" w14:textId="6C984476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441, 5.765) = 0.5446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1F5C3" w14:textId="02D485BC" w:rsidR="00FE5875" w:rsidRPr="00A82911" w:rsidRDefault="00FE5875" w:rsidP="00FE5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7055</w:t>
            </w:r>
          </w:p>
        </w:tc>
      </w:tr>
      <w:tr w:rsidR="00A82911" w:rsidRPr="00A82911" w14:paraId="221A95D9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4B31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C78AF0" w14:textId="57CFC80C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2A07DC" w14:textId="1002D5C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7C4156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E365D8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C6F4FF" w14:textId="489EA653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B1B933" w14:textId="095FA45C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0927C134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48BB9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117D2" w14:textId="2EA59761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7E13" w14:textId="593A5A43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06DE0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41572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7A5FB" w14:textId="3531079C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779C7" w14:textId="34FDA944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991</w:t>
            </w:r>
          </w:p>
        </w:tc>
      </w:tr>
      <w:tr w:rsidR="00A82911" w:rsidRPr="00A82911" w14:paraId="4EAE66B4" w14:textId="77777777" w:rsidTr="00FE5875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FF61D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8AFB" w14:textId="0C700B3F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D8DDB" w14:textId="21AD325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8001F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97EF3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81A61" w14:textId="0253550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B681" w14:textId="51F166F3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  <w:tr w:rsidR="00A82911" w:rsidRPr="00A82911" w14:paraId="27FBD35F" w14:textId="77777777" w:rsidTr="00FE5875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9ECF8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4AED9" w14:textId="6BBDE227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4A2FB" w14:textId="416C1DBE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D6375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D450B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E59B0" w14:textId="350752B8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929A" w14:textId="74FD3089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  <w:tr w:rsidR="00A82911" w:rsidRPr="00A82911" w14:paraId="0D9167FB" w14:textId="77777777" w:rsidTr="00FE5875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33738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1EF5" w14:textId="2336155C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27F02" w14:textId="6E99F41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F600C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46AA1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B53CA" w14:textId="303BF3DA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5A27" w14:textId="0706C43F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  <w:tr w:rsidR="006815D0" w:rsidRPr="00A82911" w14:paraId="257B653B" w14:textId="77777777" w:rsidTr="00FE5875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DE2FE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A169F" w14:textId="254117C6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529E43" w14:textId="6CDE3FC3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8E5BA3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5E5A40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B92184" w14:textId="29A35465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79DBF" w14:textId="79E9604F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</w:tbl>
    <w:p w14:paraId="7D544590" w14:textId="77777777" w:rsidR="00405C4B" w:rsidRPr="00A82911" w:rsidRDefault="00405C4B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72"/>
        <w:gridCol w:w="1759"/>
        <w:gridCol w:w="1084"/>
        <w:gridCol w:w="1084"/>
        <w:gridCol w:w="1097"/>
        <w:gridCol w:w="1927"/>
        <w:gridCol w:w="1837"/>
      </w:tblGrid>
      <w:tr w:rsidR="00A82911" w:rsidRPr="00A82911" w14:paraId="0831AEB4" w14:textId="77777777" w:rsidTr="001A7176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C0DBE" w14:textId="15484FD0" w:rsidR="0072245A" w:rsidRPr="00A82911" w:rsidRDefault="00496C18" w:rsidP="00AA7AF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. </w:t>
            </w:r>
            <w:r w:rsidR="0072245A"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d </w:t>
            </w:r>
          </w:p>
          <w:p w14:paraId="33380C03" w14:textId="42A71F64" w:rsidR="0072245A" w:rsidRPr="00A82911" w:rsidRDefault="005D7F25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20"/>
                <w:szCs w:val="20"/>
              </w:rPr>
              <w:t xml:space="preserve">Aggregation odor </w:t>
            </w:r>
            <w:r w:rsidR="0072245A" w:rsidRPr="00A82911">
              <w:rPr>
                <w:rFonts w:ascii="Times New Roman" w:hAnsi="Times New Roman" w:cs="Times New Roman"/>
                <w:sz w:val="20"/>
                <w:szCs w:val="20"/>
              </w:rPr>
              <w:t>vs Aggregation odor + Host odor</w:t>
            </w:r>
          </w:p>
        </w:tc>
      </w:tr>
      <w:tr w:rsidR="00A82911" w:rsidRPr="00A82911" w14:paraId="6D4A7659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DA2C" w14:textId="77777777" w:rsidR="0072245A" w:rsidRPr="00A82911" w:rsidRDefault="0072245A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BF52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9803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8228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14EB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A53C9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2CC0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2C77A506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B21CD" w14:textId="77777777" w:rsidR="00E95999" w:rsidRPr="00A82911" w:rsidRDefault="00E95999" w:rsidP="00E9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9DD9" w14:textId="77777777" w:rsidR="00E95999" w:rsidRPr="00A82911" w:rsidRDefault="00E95999" w:rsidP="00E9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068A6" w14:textId="18F200CC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6179" w14:textId="17154A02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74F7F" w14:textId="26C4F589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1B499" w14:textId="031A2BBE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10.6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A15EA" w14:textId="703A83B1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312</w:t>
            </w:r>
          </w:p>
        </w:tc>
      </w:tr>
      <w:tr w:rsidR="00A82911" w:rsidRPr="00A82911" w14:paraId="7F271F9E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02AA0E" w14:textId="77777777" w:rsidR="00E95999" w:rsidRPr="00A82911" w:rsidRDefault="00E95999" w:rsidP="00E9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428A84" w14:textId="77777777" w:rsidR="00E95999" w:rsidRPr="00A82911" w:rsidRDefault="00E95999" w:rsidP="00E9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C8C2F7" w14:textId="1C831B02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EC75D6" w14:textId="6CAFD438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719976" w14:textId="306D66E6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9347C" w14:textId="6A16141F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999, 7.995) = 14.57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FF5330" w14:textId="0FDB0C0C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79</w:t>
            </w:r>
          </w:p>
        </w:tc>
      </w:tr>
      <w:tr w:rsidR="00A82911" w:rsidRPr="00A82911" w14:paraId="3C9AD0EB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F4DFAB" w14:textId="77777777" w:rsidR="00E95999" w:rsidRPr="00A82911" w:rsidRDefault="00E95999" w:rsidP="00E9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572EC" w14:textId="518D5363" w:rsidR="00E95999" w:rsidRPr="00A82911" w:rsidRDefault="00E95999" w:rsidP="00E95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868C5F" w14:textId="23192BC4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3DAAC" w14:textId="17B0CB15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8E13D" w14:textId="746BA60A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59D8D" w14:textId="1310EC8D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999, 7.995) = 5.056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0A1380" w14:textId="37D55360" w:rsidR="00E95999" w:rsidRPr="00A82911" w:rsidRDefault="00E95999" w:rsidP="00E959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1E36C6DA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05D9A8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7C0ED3" w14:textId="6280EC1E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5173D1" w14:textId="754B3D70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D4F77B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2732BB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3D1EBF5" w14:textId="5EBB0C6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755B613" w14:textId="48D7A389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3391D577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A36273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04C69E" w14:textId="219BB30D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448A5E" w14:textId="06EF339D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7D1270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3927CF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B8F0DD" w14:textId="13A989A0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FD1EC2" w14:textId="6A118435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4633</w:t>
            </w:r>
          </w:p>
        </w:tc>
      </w:tr>
      <w:tr w:rsidR="00A82911" w:rsidRPr="00A82911" w14:paraId="2B6E7497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1B7709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B273CD" w14:textId="03A45ED6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117005" w14:textId="6D30C938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031C8D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6B118E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8D679A" w14:textId="3D09D13A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CC51E5" w14:textId="3CAC6E18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2353</w:t>
            </w:r>
          </w:p>
        </w:tc>
      </w:tr>
      <w:tr w:rsidR="00A82911" w:rsidRPr="00A82911" w14:paraId="42640A2D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BFEB45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B196BA" w14:textId="75F6A16E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F01D55" w14:textId="53D6E406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A235D2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F7A183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FC11D4" w14:textId="3E086842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44D9CA" w14:textId="63948823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618</w:t>
            </w:r>
          </w:p>
        </w:tc>
      </w:tr>
      <w:tr w:rsidR="00A82911" w:rsidRPr="00A82911" w14:paraId="0D00663F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924486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5B9A47" w14:textId="23AD804E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3A6837" w14:textId="119BDE58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BCD853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C3D9E4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8AF5B0" w14:textId="54379096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00566D" w14:textId="72B2BD94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516</w:t>
            </w:r>
          </w:p>
        </w:tc>
      </w:tr>
      <w:tr w:rsidR="00A82911" w:rsidRPr="00A82911" w14:paraId="61AD0121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9D373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21C754" w14:textId="300E2AB9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E8D894" w14:textId="521FFBDD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C9715F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0F078D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19558" w14:textId="4E1FD6F8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EB4B1A" w14:textId="3686B9D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516</w:t>
            </w:r>
          </w:p>
        </w:tc>
      </w:tr>
      <w:tr w:rsidR="00A82911" w:rsidRPr="00A82911" w14:paraId="2DDDADFA" w14:textId="77777777" w:rsidTr="003F4F52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DA2C9" w14:textId="28F0E055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. Unf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 </w:t>
            </w:r>
          </w:p>
          <w:p w14:paraId="2F6AC393" w14:textId="37F1AD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20"/>
                <w:szCs w:val="20"/>
              </w:rPr>
              <w:t>Aggregation odor vs Aggregation odor + Host odor</w:t>
            </w:r>
          </w:p>
        </w:tc>
      </w:tr>
      <w:tr w:rsidR="00A82911" w:rsidRPr="00A82911" w14:paraId="665F9984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825EA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35089" w14:textId="21B4DD8A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55908" w14:textId="32A3C848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569C4" w14:textId="5047412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405E" w14:textId="589A7A0F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D50E2" w14:textId="394980F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4B5CF" w14:textId="53E4822E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1CE3B8C6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DF4E" w14:textId="7777777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F565D" w14:textId="762B17EA" w:rsidR="001E27DF" w:rsidRPr="00A82911" w:rsidRDefault="001E27DF" w:rsidP="001E27D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17A0" w14:textId="6E415654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40B3A" w14:textId="5B99CB20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F6919" w14:textId="36127925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F90F7" w14:textId="4FC79F66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19.2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92601" w14:textId="0A247322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119</w:t>
            </w:r>
          </w:p>
        </w:tc>
      </w:tr>
      <w:tr w:rsidR="00A82911" w:rsidRPr="00A82911" w14:paraId="288EFF5B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915C8D" w14:textId="7777777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989A3C" w14:textId="7777777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61EA4E" w14:textId="71F8E3BE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668B93" w14:textId="7445E356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056D0D" w14:textId="382F4910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358615" w14:textId="45BABD90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527, 6.107) = 4.590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659EEE" w14:textId="41EAE772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117</w:t>
            </w:r>
          </w:p>
        </w:tc>
      </w:tr>
      <w:tr w:rsidR="00A82911" w:rsidRPr="00A82911" w14:paraId="0B5A541E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7194F" w14:textId="77777777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2979C" w14:textId="35C4D59B" w:rsidR="001E27DF" w:rsidRPr="00A82911" w:rsidRDefault="001E27DF" w:rsidP="001E27D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F0015" w14:textId="42D6CAAD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F2F940" w14:textId="452A265D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50DB00" w14:textId="7D0E9D9D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EE652A" w14:textId="335221DE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527, 6.107) = 2.857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ABF81E" w14:textId="029BD0E8" w:rsidR="001E27DF" w:rsidRPr="00A82911" w:rsidRDefault="001E27DF" w:rsidP="001E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581</w:t>
            </w:r>
          </w:p>
        </w:tc>
      </w:tr>
      <w:tr w:rsidR="00A82911" w:rsidRPr="00A82911" w14:paraId="7D78AA1B" w14:textId="77777777" w:rsidTr="001E27DF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EB89A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ACC663" w14:textId="299816C7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4380A8" w14:textId="061D3572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AB8BD1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1FA226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9C61C0" w14:textId="1BC6FA24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5EC356" w14:textId="3B76F80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358C208D" w14:textId="77777777" w:rsidTr="001E27DF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C7F30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3F6F" w14:textId="29ECCA16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66DDA" w14:textId="4AAEAB4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10696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6596B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14F2A" w14:textId="5E1683FA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6CA50" w14:textId="20D200B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  <w:tr w:rsidR="00A82911" w:rsidRPr="00A82911" w14:paraId="4B4EE031" w14:textId="77777777" w:rsidTr="001E27DF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59FCC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04B7E" w14:textId="43FFD14E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D20AD" w14:textId="7C116FE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6917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B3B79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5598F" w14:textId="337124DF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9C387" w14:textId="16A05D0D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577</w:t>
            </w:r>
          </w:p>
        </w:tc>
      </w:tr>
      <w:tr w:rsidR="00A82911" w:rsidRPr="00A82911" w14:paraId="50B9E6D7" w14:textId="77777777" w:rsidTr="001E27DF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898B9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7D011" w14:textId="491D39F3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5F45F" w14:textId="480D811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C8BF8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2906B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4537" w14:textId="211E6DA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B41D9" w14:textId="27606BE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815</w:t>
            </w:r>
          </w:p>
        </w:tc>
      </w:tr>
      <w:tr w:rsidR="00A82911" w:rsidRPr="00A82911" w14:paraId="14664AEE" w14:textId="77777777" w:rsidTr="001E27DF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F1B24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1096C" w14:textId="4CFC123E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49CD" w14:textId="0144F1C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327F2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04D07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BE6A" w14:textId="3918D33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h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0BD2E" w14:textId="086BAB58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750</w:t>
            </w:r>
          </w:p>
        </w:tc>
      </w:tr>
      <w:tr w:rsidR="006815D0" w:rsidRPr="00A82911" w14:paraId="6F919197" w14:textId="77777777" w:rsidTr="001E27DF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2F345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B816C" w14:textId="37A8E0C8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50E087" w14:textId="7D54C224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C28225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079CE2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1A62F7" w14:textId="2598F19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h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5387E8" w14:textId="157F4423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290</w:t>
            </w:r>
          </w:p>
        </w:tc>
      </w:tr>
    </w:tbl>
    <w:p w14:paraId="667360EC" w14:textId="652712F7" w:rsidR="004138A8" w:rsidRPr="00A82911" w:rsidRDefault="004138A8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572"/>
        <w:gridCol w:w="1759"/>
        <w:gridCol w:w="1084"/>
        <w:gridCol w:w="1084"/>
        <w:gridCol w:w="1097"/>
        <w:gridCol w:w="1927"/>
        <w:gridCol w:w="1837"/>
      </w:tblGrid>
      <w:tr w:rsidR="00A82911" w:rsidRPr="00A82911" w14:paraId="3BAD517B" w14:textId="77777777" w:rsidTr="001A7176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7D59" w14:textId="088CF41E" w:rsidR="0072245A" w:rsidRPr="00A82911" w:rsidRDefault="00496C18" w:rsidP="00AA7AFF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. </w:t>
            </w:r>
            <w:r w:rsidR="0072245A"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ed </w:t>
            </w:r>
          </w:p>
          <w:p w14:paraId="790E7BB9" w14:textId="580F1651" w:rsidR="0072245A" w:rsidRPr="00A82911" w:rsidRDefault="005D7F25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20"/>
                <w:szCs w:val="20"/>
              </w:rPr>
              <w:t xml:space="preserve">Aggregation odor </w:t>
            </w:r>
            <w:r w:rsidR="0072245A" w:rsidRPr="00A82911">
              <w:rPr>
                <w:rFonts w:ascii="Times New Roman" w:hAnsi="Times New Roman" w:cs="Times New Roman"/>
                <w:sz w:val="20"/>
                <w:szCs w:val="20"/>
              </w:rPr>
              <w:t>vs Aggregation odor + Host odor + CO</w:t>
            </w:r>
            <w:r w:rsidR="0072245A" w:rsidRPr="00A82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</w:p>
        </w:tc>
      </w:tr>
      <w:tr w:rsidR="00A82911" w:rsidRPr="00A82911" w14:paraId="6BE69BBB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BBD78" w14:textId="77777777" w:rsidR="0072245A" w:rsidRPr="00A82911" w:rsidRDefault="0072245A" w:rsidP="00AA7A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059A4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D97F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C3B7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1096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0FA72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4CAD7" w14:textId="77777777" w:rsidR="0072245A" w:rsidRPr="00A82911" w:rsidRDefault="0072245A" w:rsidP="00AA7A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72D78036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13811" w14:textId="77777777" w:rsidR="000A2730" w:rsidRPr="00A82911" w:rsidRDefault="000A2730" w:rsidP="000A27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A3A4" w14:textId="77777777" w:rsidR="000A2730" w:rsidRPr="00A82911" w:rsidRDefault="000A2730" w:rsidP="000A27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29EA7" w14:textId="784B9479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D1880" w14:textId="068BDBD3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1CA4D" w14:textId="3E7CD67D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AEA13" w14:textId="1C6F0B44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, 4) = 119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2CFB6" w14:textId="6B205BAA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18F4437A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5E84A3" w14:textId="77777777" w:rsidR="000A2730" w:rsidRPr="00A82911" w:rsidRDefault="000A2730" w:rsidP="000A27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134624" w14:textId="77777777" w:rsidR="000A2730" w:rsidRPr="00A82911" w:rsidRDefault="000A2730" w:rsidP="000A27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76C69E" w14:textId="645DEC73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AE78AF" w14:textId="0244EB3F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58B0E2" w14:textId="29017FD8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86A9BD" w14:textId="5BC4AACB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048, 4.190) = 1.696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2A971E" w14:textId="3A760009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2433</w:t>
            </w:r>
          </w:p>
        </w:tc>
      </w:tr>
      <w:tr w:rsidR="00A82911" w:rsidRPr="00A82911" w14:paraId="5637621B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CD502C" w14:textId="77777777" w:rsidR="000A2730" w:rsidRPr="00A82911" w:rsidRDefault="000A2730" w:rsidP="000A27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9924E" w14:textId="5B437093" w:rsidR="000A2730" w:rsidRPr="00A82911" w:rsidRDefault="000A2730" w:rsidP="000A273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EB0F2" w14:textId="5BEC332F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7226F" w14:textId="0F746AB8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10D317" w14:textId="002EC3C1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F003B" w14:textId="7FDE9F4B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048, 4.190) = 12.0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38C056" w14:textId="5369855D" w:rsidR="000A2730" w:rsidRPr="00A82911" w:rsidRDefault="000A2730" w:rsidP="000A2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</w:tr>
      <w:tr w:rsidR="00A82911" w:rsidRPr="00A82911" w14:paraId="0228894C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C0FB58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077617E" w14:textId="0B103A72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E408CC" w14:textId="56C62898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D3254D8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EEDE167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ECD481" w14:textId="2B718789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A13985" w14:textId="3D694A5E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40A0EBD0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6EE21C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E505A5" w14:textId="50D5D349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164AA1" w14:textId="089ED81F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39EB77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0AFA10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281CBE" w14:textId="0B56C973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E37233" w14:textId="2B090E88" w:rsidR="005D118D" w:rsidRPr="00A82911" w:rsidRDefault="00C83DFB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36639CBC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E57471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B0D67C" w14:textId="3C2E0A8D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213F2A" w14:textId="36176FF0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813295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7E4F93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BFA540" w14:textId="576F0DFB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3362D8" w14:textId="08A11B2C" w:rsidR="005D118D" w:rsidRPr="00A82911" w:rsidRDefault="00C83DFB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06C767FC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0732C3" w14:textId="77777777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3326BA" w14:textId="355C5E8C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176C7" w14:textId="4D579E2F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167587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A78F97" w14:textId="77777777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3C5BA3" w14:textId="5332A12F" w:rsidR="005D118D" w:rsidRPr="00A82911" w:rsidRDefault="005D118D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945680" w14:textId="6BA53C6B" w:rsidR="005D118D" w:rsidRPr="00A82911" w:rsidRDefault="00C83DFB" w:rsidP="005D11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536BC44F" w14:textId="77777777" w:rsidTr="00D77942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B8EDD" w14:textId="6A6D16AF" w:rsidR="005D118D" w:rsidRPr="00A82911" w:rsidRDefault="005D118D" w:rsidP="005D11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. Unf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 </w:t>
            </w:r>
          </w:p>
          <w:p w14:paraId="276471BA" w14:textId="58E37BFA" w:rsidR="005D118D" w:rsidRPr="00A82911" w:rsidRDefault="005D118D" w:rsidP="005D11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20"/>
                <w:szCs w:val="20"/>
              </w:rPr>
              <w:t>Aggregation odor vs Aggregation odor + Host odor + CO</w:t>
            </w:r>
            <w:r w:rsidRPr="00A82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A82911" w:rsidRPr="00A82911" w14:paraId="5B93021E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FF6F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24560" w14:textId="55D3424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5DF9" w14:textId="24A1A53C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umber of parameter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DFB17" w14:textId="684CBEAB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66ED5" w14:textId="633B981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DFDe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6B42D" w14:textId="0046686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 Ratio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AF12C" w14:textId="281FD3D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F)</w:t>
            </w:r>
          </w:p>
        </w:tc>
      </w:tr>
      <w:tr w:rsidR="00A82911" w:rsidRPr="00A82911" w14:paraId="603E18F1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3A050" w14:textId="77777777" w:rsidR="003F4F52" w:rsidRPr="00A82911" w:rsidRDefault="003F4F52" w:rsidP="003F4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9E930" w14:textId="7B1C2712" w:rsidR="003F4F52" w:rsidRPr="00A82911" w:rsidRDefault="003F4F52" w:rsidP="003F4F5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Pitfall shelt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3C541" w14:textId="0213DD12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34142" w14:textId="4F14B502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B3128" w14:textId="6870F3C7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99D81" w14:textId="430031B8" w:rsidR="003F4F52" w:rsidRPr="00A82911" w:rsidRDefault="0058584B" w:rsidP="003F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</w:t>
            </w:r>
            <w:r w:rsidRPr="00A82911">
              <w:rPr>
                <w:rFonts w:ascii="Times New Roman" w:hAnsi="Times New Roman" w:cs="Times New Roman" w:hint="eastAsia"/>
                <w:sz w:val="16"/>
                <w:szCs w:val="16"/>
              </w:rPr>
              <w:t>1, 4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) = </w:t>
            </w:r>
            <w:r w:rsidR="000C24DE" w:rsidRPr="00A82911">
              <w:rPr>
                <w:rFonts w:ascii="Times New Roman" w:hAnsi="Times New Roman" w:cs="Times New Roman" w:hint="eastAsia"/>
                <w:sz w:val="16"/>
                <w:szCs w:val="16"/>
              </w:rPr>
              <w:t>600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C2CC3" w14:textId="05E74F33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A82911" w:rsidRPr="00A82911" w14:paraId="641DDE6E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C530A3" w14:textId="77777777" w:rsidR="003F4F52" w:rsidRPr="00A82911" w:rsidRDefault="003F4F52" w:rsidP="003F4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E79ABA" w14:textId="77777777" w:rsidR="003F4F52" w:rsidRPr="00A82911" w:rsidRDefault="003F4F52" w:rsidP="003F4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Time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27D6A4" w14:textId="4DCC17E0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624232" w14:textId="29BCD8A6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92524D" w14:textId="4CD01DD6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6C4185" w14:textId="56800A7D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226, 4.902) = 5.250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1A5439" w14:textId="0E27B925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A82911" w:rsidRPr="00A82911" w14:paraId="14C4B582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B05FD" w14:textId="77777777" w:rsidR="003F4F52" w:rsidRPr="00A82911" w:rsidRDefault="003F4F52" w:rsidP="003F4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1A78F" w14:textId="4542AC5E" w:rsidR="003F4F52" w:rsidRPr="00A82911" w:rsidRDefault="003F4F52" w:rsidP="003F4F5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  </w:t>
            </w:r>
            <w:r w:rsidR="006123BE" w:rsidRPr="00A82911">
              <w:rPr>
                <w:rFonts w:ascii="Times New Roman" w:hAnsi="Times New Roman" w:cs="Times New Roman"/>
                <w:sz w:val="16"/>
                <w:szCs w:val="16"/>
              </w:rPr>
              <w:t>Pitfall shelter x Tim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95DAF7" w14:textId="10213760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  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FDEA2E" w14:textId="655624E8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0DC63E" w14:textId="34D2B99D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7B2911" w14:textId="0D5DE683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1.226, 4.902) = 20.58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E3446B" w14:textId="24F67891" w:rsidR="003F4F52" w:rsidRPr="00A82911" w:rsidRDefault="003F4F52" w:rsidP="003F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350</w:t>
            </w:r>
          </w:p>
        </w:tc>
      </w:tr>
      <w:tr w:rsidR="00A82911" w:rsidRPr="00A82911" w14:paraId="530F53F0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8F551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7F055" w14:textId="214A34AC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EBA06E" w14:textId="4AD9D196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767499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640D37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5BC5BC" w14:textId="52A1DD3E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BD6D1A" w14:textId="26B17BC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P value (Prob&gt;|t|)</w:t>
            </w:r>
          </w:p>
        </w:tc>
      </w:tr>
      <w:tr w:rsidR="00A82911" w:rsidRPr="00A82911" w14:paraId="1F2FA140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236BA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A383E" w14:textId="79804931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C5E9F" w14:textId="36D36168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6A0CC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3A44D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2F0EC" w14:textId="01E541A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h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4422" w14:textId="0F462148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483CA467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19F72A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2BEABD" w14:textId="1B2EAABC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D91E64" w14:textId="2758F7FF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6FB1F9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0BA0E2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27C8A8" w14:textId="2DF82D5A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hr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49A49A" w14:textId="16E8D2E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815D0" w:rsidRPr="00A82911" w14:paraId="64C9F6DF" w14:textId="77777777" w:rsidTr="003F4F52">
        <w:trPr>
          <w:trHeight w:val="269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3F117A" w14:textId="77777777" w:rsidR="00C83DFB" w:rsidRPr="00A82911" w:rsidRDefault="00C83DFB" w:rsidP="00C83D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8E2EDD" w14:textId="2D9E9F72" w:rsidR="00C83DFB" w:rsidRPr="00A82911" w:rsidRDefault="00C83DFB" w:rsidP="00C83D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8C14F" w14:textId="6858B181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0CBDCF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DA53F7" w14:textId="7777777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D3F330" w14:textId="3E492670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hr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2544B7" w14:textId="3E0A30D7" w:rsidR="00C83DFB" w:rsidRPr="00A82911" w:rsidRDefault="00C83DFB" w:rsidP="00C83D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 0.0001</w:t>
            </w:r>
          </w:p>
        </w:tc>
      </w:tr>
    </w:tbl>
    <w:p w14:paraId="6FEB66CF" w14:textId="77777777" w:rsidR="005E7E62" w:rsidRPr="00A82911" w:rsidRDefault="005E7E62">
      <w:pPr>
        <w:rPr>
          <w:rFonts w:ascii="Times New Roman" w:hAnsi="Times New Roman" w:cs="Times New Roman"/>
          <w:sz w:val="16"/>
          <w:szCs w:val="16"/>
        </w:rPr>
      </w:pPr>
    </w:p>
    <w:p w14:paraId="475DC3B7" w14:textId="77777777" w:rsidR="005E7E62" w:rsidRPr="00A82911" w:rsidRDefault="005E7E62">
      <w:pPr>
        <w:rPr>
          <w:rFonts w:ascii="Times New Roman" w:hAnsi="Times New Roman" w:cs="Times New Roman"/>
          <w:sz w:val="16"/>
          <w:szCs w:val="16"/>
        </w:rPr>
      </w:pPr>
    </w:p>
    <w:p w14:paraId="2F5ADF7E" w14:textId="77777777" w:rsidR="005E7E62" w:rsidRPr="00A82911" w:rsidRDefault="005E7E62">
      <w:pPr>
        <w:rPr>
          <w:rFonts w:ascii="Times New Roman" w:hAnsi="Times New Roman" w:cs="Times New Roman"/>
          <w:sz w:val="16"/>
          <w:szCs w:val="16"/>
        </w:rPr>
      </w:pPr>
    </w:p>
    <w:p w14:paraId="56826842" w14:textId="7AD3A8D8" w:rsidR="009637CF" w:rsidRPr="00A82911" w:rsidRDefault="009637CF">
      <w:pPr>
        <w:rPr>
          <w:rFonts w:ascii="Times New Roman" w:hAnsi="Times New Roman" w:cs="Times New Roman"/>
          <w:sz w:val="28"/>
          <w:szCs w:val="28"/>
        </w:rPr>
      </w:pPr>
      <w:r w:rsidRPr="00A82911"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684"/>
        <w:gridCol w:w="2643"/>
        <w:gridCol w:w="1228"/>
        <w:gridCol w:w="1360"/>
        <w:gridCol w:w="1195"/>
        <w:gridCol w:w="1406"/>
        <w:gridCol w:w="844"/>
      </w:tblGrid>
      <w:tr w:rsidR="00A82911" w:rsidRPr="00A82911" w14:paraId="1F016515" w14:textId="77777777" w:rsidTr="006E2269">
        <w:trPr>
          <w:trHeight w:val="269"/>
        </w:trPr>
        <w:tc>
          <w:tcPr>
            <w:tcW w:w="9360" w:type="dxa"/>
            <w:gridSpan w:val="7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E68ECE" w14:textId="79F5EB36" w:rsidR="00382326" w:rsidRPr="00A82911" w:rsidRDefault="00382326" w:rsidP="006E226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lastRenderedPageBreak/>
              <w:t>Table S5. One-way ANOVA</w:t>
            </w:r>
            <w:r w:rsidR="00385C56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 </w:t>
            </w:r>
            <w:r w:rsidR="009637CF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and </w:t>
            </w:r>
            <w:r w:rsidR="00385C56"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>Tukey’s HSD</w:t>
            </w:r>
            <w:r w:rsidRPr="00A82911">
              <w:rPr>
                <w:rFonts w:ascii="Times New Roman" w:hAnsi="Times New Roman" w:cs="Times New Roman"/>
                <w:kern w:val="0"/>
                <w:sz w:val="28"/>
                <w:szCs w:val="28"/>
                <w14:ligatures w14:val="none"/>
              </w:rPr>
              <w:t xml:space="preserve"> for Fig. 6</w:t>
            </w:r>
          </w:p>
        </w:tc>
      </w:tr>
      <w:tr w:rsidR="00A82911" w:rsidRPr="00A82911" w14:paraId="49E49CC7" w14:textId="77777777" w:rsidTr="00273B88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8F8DDB" w14:textId="77777777" w:rsidR="00382326" w:rsidRPr="00A82911" w:rsidRDefault="00382326" w:rsidP="006E226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41B905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3999B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8B045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EFC30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DB553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1FC9C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1B1C6B84" w14:textId="77777777" w:rsidTr="00672B5D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6832E" w14:textId="6FE75C7F" w:rsidR="00320C6D" w:rsidRPr="00A82911" w:rsidRDefault="00DF19B8" w:rsidP="006E226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</w:t>
            </w:r>
            <w:r w:rsidR="005C7179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320C6D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 </w:t>
            </w:r>
            <w:r w:rsidR="005C7179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r</w:t>
            </w:r>
            <w:r w:rsidR="00320C6D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ime point</w:t>
            </w:r>
          </w:p>
          <w:p w14:paraId="7C8BD2A1" w14:textId="3444C1AB" w:rsidR="00382326" w:rsidRPr="00A82911" w:rsidRDefault="001C26C6" w:rsidP="006E226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reference for aggregation odor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382326"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1D9B2F1B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78B4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4B62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DF12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681AB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4593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0B0B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 (DFn, DFd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77B8A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 value</w:t>
            </w:r>
          </w:p>
        </w:tc>
      </w:tr>
      <w:tr w:rsidR="00A82911" w:rsidRPr="00A82911" w14:paraId="48812E40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EDB5" w14:textId="77777777" w:rsidR="00D11E6A" w:rsidRPr="00A82911" w:rsidRDefault="00D11E6A" w:rsidP="00D11E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E1CDB" w14:textId="39FBC4D9" w:rsidR="00D11E6A" w:rsidRPr="00A82911" w:rsidRDefault="00D11E6A" w:rsidP="00D11E6A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5F12C" w14:textId="265D1B0E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7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2093D" w14:textId="278AFEAB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445A" w14:textId="590B5A93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45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FE658" w14:textId="15F67E06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7, 16) = 46.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499E8" w14:textId="7F419DA4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567DC45B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82658" w14:textId="77777777" w:rsidR="00D11E6A" w:rsidRPr="00A82911" w:rsidRDefault="00D11E6A" w:rsidP="00D11E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B052" w14:textId="39262BDC" w:rsidR="00D11E6A" w:rsidRPr="00A82911" w:rsidRDefault="00D11E6A" w:rsidP="00D11E6A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01606" w14:textId="6D6A41A9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4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9D505" w14:textId="7CD5687D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E0FF0" w14:textId="52C166DB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2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62C0D" w14:textId="674AFD14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4BB98" w14:textId="42DBE7DE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324FB23F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C5AC5F" w14:textId="77777777" w:rsidR="00D11E6A" w:rsidRPr="00A82911" w:rsidRDefault="00D11E6A" w:rsidP="00D11E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29E90" w14:textId="434E6D95" w:rsidR="00D11E6A" w:rsidRPr="00A82911" w:rsidRDefault="00D11E6A" w:rsidP="00D11E6A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39E36F" w14:textId="1F7B6160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8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D71375" w14:textId="2710511A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124C56" w14:textId="780834D8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78177" w14:textId="77777777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FEA6BE" w14:textId="77777777" w:rsidR="00D11E6A" w:rsidRPr="00A82911" w:rsidRDefault="00D11E6A" w:rsidP="00D11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0AE5A4CD" w14:textId="77777777" w:rsidTr="00672B5D">
        <w:trPr>
          <w:trHeight w:val="269"/>
        </w:trPr>
        <w:tc>
          <w:tcPr>
            <w:tcW w:w="6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75F1F4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CFFA06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B7B6F5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Mean Diff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F2BBBC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18CFF8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elow threshol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EF518A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ummary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17BE20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A82911" w:rsidRPr="00A82911" w14:paraId="2553CDDB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086B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FB055" w14:textId="327DE12C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2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CA74F" w14:textId="00F1F07F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B7A42" w14:textId="184AAF6F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0.5027 to 12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E19DC" w14:textId="18A656DC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2C545" w14:textId="16070A6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6B252" w14:textId="05A12C0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819</w:t>
            </w:r>
          </w:p>
        </w:tc>
      </w:tr>
      <w:tr w:rsidR="00A82911" w:rsidRPr="00A82911" w14:paraId="65C3F850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D0AC6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31AF4" w14:textId="42D8480A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DF85B" w14:textId="5BDE0FFF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D7C40" w14:textId="55DA4116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0.50 to 2.5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457C6" w14:textId="5D9A85C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82D6E" w14:textId="34F5BAA5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D876" w14:textId="5173F4DC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4377</w:t>
            </w:r>
          </w:p>
        </w:tc>
      </w:tr>
      <w:tr w:rsidR="00A82911" w:rsidRPr="00A82911" w14:paraId="503064E6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FFE9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B683C" w14:textId="52F737E3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A906E" w14:textId="668FE2A5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7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37C25" w14:textId="6AB4E07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1.16 to 24.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E430D" w14:textId="0F29C4F8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F18A0" w14:textId="6013771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06FDE" w14:textId="13499DD5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1F2DD0A7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BAFCE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47363" w14:textId="537CC0CB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5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B790C" w14:textId="603B81C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FCAA0" w14:textId="1F45C63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4.836 to 8.1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D5355" w14:textId="7E92663E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2E3B5" w14:textId="4E085126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66C18" w14:textId="0A5132A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831</w:t>
            </w:r>
          </w:p>
        </w:tc>
      </w:tr>
      <w:tr w:rsidR="00A82911" w:rsidRPr="00A82911" w14:paraId="62E1A25E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AA5AC7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696268" w14:textId="2885DD83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F0E8A8" w14:textId="0D10096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1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1A2356" w14:textId="5D2E8E8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164 to 18.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CA7DD2" w14:textId="34A5FADE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49CA7D" w14:textId="39B35786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E9F827" w14:textId="73D50EC2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A82911" w:rsidRPr="00A82911" w14:paraId="77EE1888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917709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90378F" w14:textId="2990D2FC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6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B057FE" w14:textId="65EAA1D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4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2C8C74" w14:textId="1D225A2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1.17 to 1.836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152E89" w14:textId="7F6DE0C2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A702EE" w14:textId="048F45A6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28310A" w14:textId="6392617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2685</w:t>
            </w:r>
          </w:p>
        </w:tc>
      </w:tr>
      <w:tr w:rsidR="00A82911" w:rsidRPr="00A82911" w14:paraId="194C4AA7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94D82C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35DCDC" w14:textId="215C4C58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6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66CBB3" w14:textId="446990B9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7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A15B88" w14:textId="15BEC14E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1.16 to 24.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415184" w14:textId="770B0818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E0F803" w14:textId="7B69EEB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977ABC" w14:textId="0A38B499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724FD001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A900E4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9415AE" w14:textId="2DE58644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10686F" w14:textId="619BC26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835B51" w14:textId="74AA5C9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6.50 to -3.49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5308F7" w14:textId="543BD5E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8BE411" w14:textId="54FC597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B92F14" w14:textId="4DAD3AD7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</w:tr>
      <w:tr w:rsidR="00A82911" w:rsidRPr="00A82911" w14:paraId="578245BE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932F3C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87DCDA" w14:textId="779D52E8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3058AF" w14:textId="50471F78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1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C701F9" w14:textId="31C641B9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164 to 18.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A38379" w14:textId="7077CBB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F7A6E0" w14:textId="161D2F9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C9CB20" w14:textId="07B45E5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A82911" w:rsidRPr="00A82911" w14:paraId="01E18FEF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72CD46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39FA4F" w14:textId="6185EE57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5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44502F" w14:textId="06E9B24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4.33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C510B6" w14:textId="049A5B7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0.84 to 2.169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1EF6D9" w14:textId="6465498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F0CFDA" w14:textId="489191B1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62C30C" w14:textId="710C3A5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3467</w:t>
            </w:r>
          </w:p>
        </w:tc>
      </w:tr>
      <w:tr w:rsidR="00A82911" w:rsidRPr="00A82911" w14:paraId="4CA31591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96BD39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E5EBE8" w14:textId="1FB0CB92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97DF99" w14:textId="7076ECC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69D2E4" w14:textId="56716AD7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0.8361 to 12.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CC344A" w14:textId="5CE88B2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FEF551" w14:textId="68057AB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15F6A0" w14:textId="1ADFEC6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123</w:t>
            </w:r>
          </w:p>
        </w:tc>
      </w:tr>
      <w:tr w:rsidR="00A82911" w:rsidRPr="00A82911" w14:paraId="08CB2E6F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C9D448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E1CC8F" w14:textId="466CD6EF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6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717446" w14:textId="36342EE1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0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86719A" w14:textId="47B91605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7.17 to -4.164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C1086D" w14:textId="5473AD28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6CEB27" w14:textId="08D3D58E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8621CA" w14:textId="3DAFF555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A82911" w:rsidRPr="00A82911" w14:paraId="0C42A3BF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F218B6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AAD26A" w14:textId="304F4CE6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6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56ED3F" w14:textId="60AC4BEE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1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D86154" w14:textId="40B0DEB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164 to 18.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1AAC61" w14:textId="07B17355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53EF69" w14:textId="160C8EE2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1477BE" w14:textId="6F4FFBE1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A82911" w:rsidRPr="00A82911" w14:paraId="603EF1D8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D88ADC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5408E4" w14:textId="128B1F2C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3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E5ED0B" w14:textId="1D862A4E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1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C38D25" w14:textId="264069A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5.16 to 28.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0AAF96" w14:textId="6ADCA20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FF03F5" w14:textId="42E32D3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478825" w14:textId="3C74F83F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0EC54FEE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4CF1C6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E4237B" w14:textId="383D3BB8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5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31E466" w14:textId="715C848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13F82B" w14:textId="1BB25FA9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0.8361 to 12.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245EAB" w14:textId="70F774CE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507FD1" w14:textId="6A5FDB5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444986" w14:textId="56660CF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123</w:t>
            </w:r>
          </w:p>
        </w:tc>
      </w:tr>
      <w:tr w:rsidR="00A82911" w:rsidRPr="00A82911" w14:paraId="6E407549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A6785A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63D80E" w14:textId="0ADB8FC6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64763E" w14:textId="274591E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5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18E43D" w14:textId="502987B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9.164 to 22.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F8EF72" w14:textId="5FB0999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06C8D9" w14:textId="55DA9D1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53FDE7" w14:textId="6E64583C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0F431484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11AC88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14D093" w14:textId="1AC31F9C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6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9251EC" w14:textId="615F210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0.6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5D9F41" w14:textId="608D5B2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7.169 to 5.836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B35642" w14:textId="20E5F73F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00ED0E" w14:textId="243358BF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930C13" w14:textId="1A99DD5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</w:tr>
      <w:tr w:rsidR="00A82911" w:rsidRPr="00A82911" w14:paraId="34B07C1F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2E61F5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70B20C" w14:textId="1B8011F2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6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6B44A0" w14:textId="00EF607C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1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346A2E" w14:textId="2E34830C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5.16 to 28.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DA43CF" w14:textId="61FA41D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683D4E" w14:textId="75074F4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04C2C3" w14:textId="3BEF2A1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3FCAC289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11900E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D03C54" w14:textId="1E8B242A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5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A75B27" w14:textId="1E595217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60ABBB" w14:textId="4CCE4689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2.50 to -9.49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A8E021" w14:textId="3F35E3D9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AB187F" w14:textId="7E704E29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D7970E" w14:textId="612F75A5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08870C6E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C2A8CF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D2E11F" w14:textId="3126F266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132685" w14:textId="26FF2012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B9A85D" w14:textId="13C4C197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2.50 to 0.502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7CCEEE" w14:textId="7EE37E9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1B3D74" w14:textId="45E3C77F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115F6F" w14:textId="3428C1E8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819</w:t>
            </w:r>
          </w:p>
        </w:tc>
      </w:tr>
      <w:tr w:rsidR="00A82911" w:rsidRPr="00A82911" w14:paraId="0D54C3C2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33AC42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643CBE" w14:textId="79B85F24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 vs. Exp6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7AF38E" w14:textId="1562B08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2.3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DE60B5" w14:textId="65AB6A9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8.84 to -15.83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30DC97" w14:textId="21AB8661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8B68B7" w14:textId="0B97B442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3D28D8" w14:textId="74C13658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157CD93A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083C21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77775" w14:textId="7CA8F0A1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6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AEA98E" w14:textId="7AEBAFD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AB9590" w14:textId="1AFA0C6C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6.503 to 6.503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957B26" w14:textId="7B647DA8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A21F5E" w14:textId="7721F581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9A4CB1" w14:textId="334ED46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999</w:t>
            </w:r>
          </w:p>
        </w:tc>
      </w:tr>
      <w:tr w:rsidR="00A82911" w:rsidRPr="00A82911" w14:paraId="6F750295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379FAA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F4F268" w14:textId="5A9E0EC1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5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045BB8" w14:textId="50878BA6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3F76CF" w14:textId="12B30F0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.497 to 16.5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BDE2A8" w14:textId="769885E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ACF962" w14:textId="2383AE3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E800D6" w14:textId="1CA40EB5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</w:tr>
      <w:tr w:rsidR="00A82911" w:rsidRPr="00A82911" w14:paraId="42FA30C2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570255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0134D8" w14:textId="50858C94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5Fed vs. Exp6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5524A0" w14:textId="7118162D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6.33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6AE604" w14:textId="5E52D76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2.84 to 0.1694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0703C4" w14:textId="594C6219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2847A7" w14:textId="077629C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519627" w14:textId="615882BE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591</w:t>
            </w:r>
          </w:p>
        </w:tc>
      </w:tr>
      <w:tr w:rsidR="00A82911" w:rsidRPr="00A82911" w14:paraId="20FD58FF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2CA6C6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06BDAB" w14:textId="1EC1C7D0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5Fed vs. Exp6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A70464" w14:textId="62DA092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603DCE" w14:textId="1B9FEA77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9.497 to 22.5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2FDAA2" w14:textId="5366F76F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E347AC" w14:textId="2038A2DA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4194FB" w14:textId="14933A8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0A091612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010C9A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4D7803" w14:textId="76F1D3C6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5Unfed vs. Exp6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0205E6" w14:textId="673D78A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6.3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A9173A" w14:textId="79D0C45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2.84 to -9.831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ED01A1" w14:textId="2B2E65D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647D8B" w14:textId="18C7A4EB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31013C" w14:textId="6F399BFE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540AE137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B93EBF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A90E84" w14:textId="63801A52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5Unfed vs. Exp6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9E8B6F" w14:textId="28915D87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5804FA" w14:textId="6B6C560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0.5027 to 12.5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C3DAFD" w14:textId="56225343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B4F29A" w14:textId="40AFB04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CBDDDB" w14:textId="2DC92D91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819</w:t>
            </w:r>
          </w:p>
        </w:tc>
      </w:tr>
      <w:tr w:rsidR="00A82911" w:rsidRPr="00A82911" w14:paraId="1D9C24F1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BC9325" w14:textId="77777777" w:rsidR="00C14013" w:rsidRPr="00A82911" w:rsidRDefault="00C14013" w:rsidP="00C140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65A6AA" w14:textId="57F167C5" w:rsidR="00C14013" w:rsidRPr="00A82911" w:rsidRDefault="00C14013" w:rsidP="00C14013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6Fed vs. Exp6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B7B8C1" w14:textId="201E68F2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2.3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377FC1" w14:textId="03D26A05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5.83 to 28.84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2CFF6D" w14:textId="5D980380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500384" w14:textId="2E60B188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A3AFCD" w14:textId="102253A4" w:rsidR="00C14013" w:rsidRPr="00A82911" w:rsidRDefault="00C14013" w:rsidP="00C1401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1382AD98" w14:textId="77777777" w:rsidTr="00672B5D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7EE2" w14:textId="064961BD" w:rsidR="00320C6D" w:rsidRPr="00A82911" w:rsidRDefault="00F20996" w:rsidP="00320C6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</w:t>
            </w:r>
            <w:r w:rsidR="005C7179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320C6D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6 </w:t>
            </w:r>
            <w:r w:rsidR="005C7179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r</w:t>
            </w:r>
            <w:r w:rsidR="00320C6D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ime point</w:t>
            </w:r>
          </w:p>
          <w:p w14:paraId="251436AF" w14:textId="0B562AC5" w:rsidR="00382326" w:rsidRPr="00A82911" w:rsidRDefault="00B87FE7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eference for </w:t>
            </w:r>
            <w:r w:rsidR="00223CE5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st skin odor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224BC024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67C7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C02AE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8854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E46C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0B7E8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C33B8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 (DFn, DFd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FE2D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 value</w:t>
            </w:r>
          </w:p>
        </w:tc>
      </w:tr>
      <w:tr w:rsidR="00A82911" w:rsidRPr="00A82911" w14:paraId="40B97789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FCF9" w14:textId="77777777" w:rsidR="00022C08" w:rsidRPr="00A82911" w:rsidRDefault="00022C08" w:rsidP="00022C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A969" w14:textId="5EEE6561" w:rsidR="00022C08" w:rsidRPr="00A82911" w:rsidRDefault="00022C08" w:rsidP="00022C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E988" w14:textId="5CA5775F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15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9A55A" w14:textId="2AE64541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4837" w14:textId="7549B507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3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41A49" w14:textId="112D0E7B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5, 12) = 26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10DC1" w14:textId="612B517E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4C814523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BA2C1" w14:textId="77777777" w:rsidR="00022C08" w:rsidRPr="00A82911" w:rsidRDefault="00022C08" w:rsidP="00022C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93BC" w14:textId="6D194AE7" w:rsidR="00022C08" w:rsidRPr="00A82911" w:rsidRDefault="00022C08" w:rsidP="00022C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39A65" w14:textId="7BE1C1A7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6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6DB5A" w14:textId="08BD3513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9CA2F" w14:textId="55FC76A0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.7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E59A5" w14:textId="515FBB54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1F06C" w14:textId="60A2723C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0A7F36D4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462AC1" w14:textId="77777777" w:rsidR="00022C08" w:rsidRPr="00A82911" w:rsidRDefault="00022C08" w:rsidP="00022C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E2FC31" w14:textId="17C1F1D7" w:rsidR="00022C08" w:rsidRPr="00A82911" w:rsidRDefault="00022C08" w:rsidP="00022C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F1A19E" w14:textId="0EECD6C6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72.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D1FE9E" w14:textId="0075C5FB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21D388" w14:textId="4138ECAD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BCE3F8" w14:textId="3FDC6F0F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827995" w14:textId="069D58F6" w:rsidR="00022C08" w:rsidRPr="00A82911" w:rsidRDefault="00022C08" w:rsidP="00022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50DE4D8C" w14:textId="77777777" w:rsidTr="00672B5D">
        <w:trPr>
          <w:trHeight w:val="269"/>
        </w:trPr>
        <w:tc>
          <w:tcPr>
            <w:tcW w:w="6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2451C0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612D2E" w14:textId="77777777" w:rsidR="00382326" w:rsidRPr="00A82911" w:rsidRDefault="00382326" w:rsidP="006E22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0F3645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Mean Diff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A1D8F2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0C9AA0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elow threshol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94B661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ummary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25814E" w14:textId="77777777" w:rsidR="00382326" w:rsidRPr="00A82911" w:rsidRDefault="00382326" w:rsidP="006E2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A82911" w:rsidRPr="00A82911" w14:paraId="67C93681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1E73F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1689B" w14:textId="0D2D6562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2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6BA94" w14:textId="4841E229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1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A96A" w14:textId="228E0E19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7.63 to -5.7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025D8" w14:textId="3EBF8855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89D3F" w14:textId="54DE0802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54231" w14:textId="64E61A7A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A82911" w:rsidRPr="00A82911" w14:paraId="45097EFE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CD180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DDECA" w14:textId="3EF51B7E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8A335" w14:textId="6A92ADC8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9E818" w14:textId="1821CE57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.960 to 8.9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9B143" w14:textId="63F59CAC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261A8" w14:textId="60884DBF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94FDD" w14:textId="681B7B5D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5614</w:t>
            </w:r>
          </w:p>
        </w:tc>
      </w:tr>
      <w:tr w:rsidR="00A82911" w:rsidRPr="00A82911" w14:paraId="2AFD3D90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2D9BE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81117" w14:textId="72BE562E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44245" w14:textId="01589CF8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43A1" w14:textId="3F8A8513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6.29 to -4.3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27AEB" w14:textId="401FFF79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22D90" w14:textId="26989488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ABCE5" w14:textId="4686FB80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9</w:t>
            </w:r>
          </w:p>
        </w:tc>
      </w:tr>
      <w:tr w:rsidR="00A82911" w:rsidRPr="00A82911" w14:paraId="29A57B50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EFDAC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6A26C" w14:textId="10193483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1FBA5" w14:textId="436B2C06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F727" w14:textId="0184C9CF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3.960 to 7.9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98A14" w14:textId="5E3EC5B1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0539" w14:textId="2932F9AF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C1B05" w14:textId="23A18079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611</w:t>
            </w:r>
          </w:p>
        </w:tc>
      </w:tr>
      <w:tr w:rsidR="00A82911" w:rsidRPr="00A82911" w14:paraId="2EFC6DB2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8385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A4CF3" w14:textId="683B52A3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6D2A1" w14:textId="05CA69E4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6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B47D9" w14:textId="414D11B1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2.29 to -0.37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0361C" w14:textId="44AC802D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8A7B0" w14:textId="28BE2620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5EAC6" w14:textId="21C9630F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351</w:t>
            </w:r>
          </w:p>
        </w:tc>
      </w:tr>
      <w:tr w:rsidR="00A82911" w:rsidRPr="00A82911" w14:paraId="67A64F2E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4D0D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8ED33" w14:textId="09E9FB46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09291" w14:textId="45E9EA3A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CB18" w14:textId="39CB7A41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.707 to 20.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352D3" w14:textId="4E1DD885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D5346" w14:textId="6A08360A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0908D" w14:textId="580E01A9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A82911" w:rsidRPr="00A82911" w14:paraId="7B49E5D3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6835B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376A" w14:textId="4B75C25B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CB300" w14:textId="2C629D0B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BEA81" w14:textId="5E2F7102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4.626 to 7.2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03918" w14:textId="5D0F348A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B2C94" w14:textId="2B5F71AB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01F5" w14:textId="0798774E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708</w:t>
            </w:r>
          </w:p>
        </w:tc>
      </w:tr>
      <w:tr w:rsidR="00A82911" w:rsidRPr="00A82911" w14:paraId="10385BD2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0066D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36B25" w14:textId="15FB4E5B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 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26BB2" w14:textId="7F259811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3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4BE0" w14:textId="6047AEDF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7.707 to 19.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DC3C5" w14:textId="390C9407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C058D" w14:textId="3297A36A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DD9C6" w14:textId="0FEF7181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27CE7CAD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13224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6B8A" w14:textId="7733A977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 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6C85" w14:textId="013D35FE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6E68F" w14:textId="244CFCA9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0.6264 to 11.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D74A" w14:textId="38859964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AF577" w14:textId="785A66EE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7D04A" w14:textId="3F2BB9A3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897</w:t>
            </w:r>
          </w:p>
        </w:tc>
      </w:tr>
      <w:tr w:rsidR="00A82911" w:rsidRPr="00A82911" w14:paraId="3D337E1C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EBEB0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64552" w14:textId="2D33746B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 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E3D65" w14:textId="0B7D81C0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3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62708" w14:textId="68E76CED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9.29 to -7.3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217E" w14:textId="114AB98F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5B278" w14:textId="7ABD6748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C7B4F" w14:textId="6FE21ACE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1E4E12DD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0736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48E23" w14:textId="34769517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 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DC7A9" w14:textId="0581F2EF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4415" w14:textId="65517138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6.960 to 4.9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C17B" w14:textId="00716C9B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45C15" w14:textId="1A602212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D67A5" w14:textId="7507C303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917</w:t>
            </w:r>
          </w:p>
        </w:tc>
      </w:tr>
      <w:tr w:rsidR="00A82911" w:rsidRPr="00A82911" w14:paraId="0E740AC3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4E4C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D6AD7" w14:textId="653D1E21" w:rsidR="00B65C79" w:rsidRPr="00A82911" w:rsidRDefault="00B65C79" w:rsidP="00B65C7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 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87A8C" w14:textId="45D13174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9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2086E" w14:textId="05630BD5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5.29 to -3.3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A26F3" w14:textId="43C991F1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FA97" w14:textId="26F0A0CC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E432F" w14:textId="78556834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</w:tr>
      <w:tr w:rsidR="00A82911" w:rsidRPr="00A82911" w14:paraId="51E5ACB4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9A879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0E766" w14:textId="4C81E40D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0BCC" w14:textId="7F8B98A2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5F7D" w14:textId="296B87E6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.374 to 18.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2F1BD" w14:textId="1D493E93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0A364" w14:textId="1DF253D6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3B52" w14:textId="748708B0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A82911" w:rsidRPr="00A82911" w14:paraId="16416810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1F4F3A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2F5C1C" w14:textId="08DFC73B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4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ED515A" w14:textId="7B6540DE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569F7F" w14:textId="76768B71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.960 to 9.96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318EA6" w14:textId="3CD06590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3A4308" w14:textId="21D5145D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2A63C0" w14:textId="067AFF77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2829</w:t>
            </w:r>
          </w:p>
        </w:tc>
      </w:tr>
      <w:tr w:rsidR="006815D0" w:rsidRPr="00A82911" w14:paraId="4E7F70F0" w14:textId="77777777" w:rsidTr="00672B5D">
        <w:trPr>
          <w:trHeight w:val="269"/>
        </w:trPr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41E0D6" w14:textId="77777777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B6656" w14:textId="7C95A811" w:rsidR="00B65C79" w:rsidRPr="00A82911" w:rsidRDefault="00B65C79" w:rsidP="00B65C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4Fed 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7196A2" w14:textId="37A73D3E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8.3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AC90D4" w14:textId="25E5322A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4.29 to -2.3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3CF5E6" w14:textId="64C24966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24D13" w14:textId="0C86CD96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43A78B" w14:textId="2A89ACD0" w:rsidR="00B65C79" w:rsidRPr="00A82911" w:rsidRDefault="00B65C79" w:rsidP="00B65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53</w:t>
            </w:r>
          </w:p>
        </w:tc>
      </w:tr>
    </w:tbl>
    <w:p w14:paraId="73A5F55F" w14:textId="77777777" w:rsidR="00382326" w:rsidRPr="00A82911" w:rsidRDefault="00382326" w:rsidP="00382326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683"/>
        <w:gridCol w:w="2653"/>
        <w:gridCol w:w="1228"/>
        <w:gridCol w:w="1360"/>
        <w:gridCol w:w="1195"/>
        <w:gridCol w:w="1405"/>
        <w:gridCol w:w="836"/>
      </w:tblGrid>
      <w:tr w:rsidR="00A82911" w:rsidRPr="00A82911" w14:paraId="47170BE0" w14:textId="77777777" w:rsidTr="00672B5D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C4209" w14:textId="0508C8E4" w:rsidR="00320C6D" w:rsidRPr="00A82911" w:rsidRDefault="00320C6D" w:rsidP="001D3336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2 </w:t>
            </w:r>
            <w:r w:rsidR="005C7179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r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ime point</w:t>
            </w:r>
          </w:p>
          <w:p w14:paraId="794E2CBB" w14:textId="77777777" w:rsidR="00320C6D" w:rsidRPr="00A82911" w:rsidRDefault="00320C6D" w:rsidP="001D3336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reference for aggregation odor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20FE6CF8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F79A6" w14:textId="77777777" w:rsidR="00320C6D" w:rsidRPr="00A82911" w:rsidRDefault="00320C6D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B702" w14:textId="77777777" w:rsidR="00320C6D" w:rsidRPr="00A82911" w:rsidRDefault="00320C6D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BC289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2D071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749D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84BA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 (DFn, DF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9974F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 value</w:t>
            </w:r>
          </w:p>
        </w:tc>
      </w:tr>
      <w:tr w:rsidR="00A82911" w:rsidRPr="00A82911" w14:paraId="58C8B8B3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73391" w14:textId="77777777" w:rsidR="002307E4" w:rsidRPr="00A82911" w:rsidRDefault="002307E4" w:rsidP="002307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3AD6" w14:textId="77777777" w:rsidR="002307E4" w:rsidRPr="00A82911" w:rsidRDefault="002307E4" w:rsidP="002307E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F292" w14:textId="657985C6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0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81D1" w14:textId="6CA97F0C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DD9EF" w14:textId="5682B17C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05.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E89B5" w14:textId="18E15D82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5, 12) = 40.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59D19" w14:textId="2915BB47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5A349C63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28518" w14:textId="77777777" w:rsidR="002307E4" w:rsidRPr="00A82911" w:rsidRDefault="002307E4" w:rsidP="002307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8A9F0" w14:textId="77777777" w:rsidR="002307E4" w:rsidRPr="00A82911" w:rsidRDefault="002307E4" w:rsidP="002307E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C02DA" w14:textId="5A9F55D7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1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6348C" w14:textId="5EC8C165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AA00C" w14:textId="3FA4A77D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1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AC740" w14:textId="77777777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AA263" w14:textId="77777777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7B788632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605583" w14:textId="77777777" w:rsidR="002307E4" w:rsidRPr="00A82911" w:rsidRDefault="002307E4" w:rsidP="002307E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D4A60" w14:textId="77777777" w:rsidR="002307E4" w:rsidRPr="00A82911" w:rsidRDefault="002307E4" w:rsidP="002307E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AF8CE" w14:textId="45C6EE5A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0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87A597" w14:textId="183D5456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E878E3" w14:textId="77777777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725D93" w14:textId="77777777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7CCAB0" w14:textId="77777777" w:rsidR="002307E4" w:rsidRPr="00A82911" w:rsidRDefault="002307E4" w:rsidP="00230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2A76EF51" w14:textId="77777777" w:rsidTr="00672B5D">
        <w:trPr>
          <w:trHeight w:val="269"/>
        </w:trPr>
        <w:tc>
          <w:tcPr>
            <w:tcW w:w="68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1836" w14:textId="77777777" w:rsidR="00320C6D" w:rsidRPr="00A82911" w:rsidRDefault="00320C6D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CAA6C2" w14:textId="77777777" w:rsidR="00320C6D" w:rsidRPr="00A82911" w:rsidRDefault="00320C6D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6C43D4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Mean Diff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7316AC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39ABA9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elow threshold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7B50CE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ummary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D7C395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A82911" w:rsidRPr="00A82911" w14:paraId="6A51283D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7B525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D1832" w14:textId="044BEA1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2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60225" w14:textId="4A4305F4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CFFF6" w14:textId="08483497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.867 to 10.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54E3" w14:textId="55163B41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5E1C" w14:textId="50EC018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C2340" w14:textId="0902AA5A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2481</w:t>
            </w:r>
          </w:p>
        </w:tc>
      </w:tr>
      <w:tr w:rsidR="00A82911" w:rsidRPr="00A82911" w14:paraId="3F2F2D80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8BC5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BD5B6" w14:textId="2AA45DC1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9C74" w14:textId="464DF52B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F95D" w14:textId="37C34E7C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9.200 to 3.2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33BEE" w14:textId="5AA6B90C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ED673" w14:textId="4915DE9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5F46F" w14:textId="67085F61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5989</w:t>
            </w:r>
          </w:p>
        </w:tc>
      </w:tr>
      <w:tr w:rsidR="00A82911" w:rsidRPr="00A82911" w14:paraId="230336D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165EA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F7064" w14:textId="1C3EF219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77084" w14:textId="473FEBFF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436AB" w14:textId="7A4D74B8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.80 to 25.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2193C" w14:textId="0883A3F1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EE7D7" w14:textId="3D351A03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1032B" w14:textId="55E22F81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7012D24C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25CE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33D28" w14:textId="678690D2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5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E01E5" w14:textId="0DA14B2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8A48" w14:textId="7FCC0C66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4.534 to 7.8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4A8B4" w14:textId="520495F9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8ABE0" w14:textId="14FA411C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689D7" w14:textId="5FA085DE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385</w:t>
            </w:r>
          </w:p>
        </w:tc>
      </w:tr>
      <w:tr w:rsidR="00A82911" w:rsidRPr="00A82911" w14:paraId="742ECB5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1A9B9B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D055AA" w14:textId="0C50B81A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7311C1" w14:textId="2C3C866B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7CFF65" w14:textId="28FD7883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800 to 18.2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5E76EB" w14:textId="1F04F190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04FC2D" w14:textId="1BB3EF17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4B05EA" w14:textId="60E80DA9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A82911" w:rsidRPr="00A82911" w14:paraId="31919034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3C4ABC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0BDEB3" w14:textId="3B0BE0B1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6B28AE" w14:textId="4160F119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7.33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048921" w14:textId="3F0E2AB8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3.53 to -1.133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0DA2BD" w14:textId="1D89982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28E7C8" w14:textId="429E082C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50A331" w14:textId="43AC6630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</w:tr>
      <w:tr w:rsidR="00A82911" w:rsidRPr="00A82911" w14:paraId="127595BF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55E90B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DA0FC8" w14:textId="684F1472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9C3BC2" w14:textId="47D90FFC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AD3BA0" w14:textId="6D471A80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.466 to 20.8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D51ACE" w14:textId="5BD0862D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7214B8" w14:textId="69B858EB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91C66A" w14:textId="614554CF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25F1E3BD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FE6D92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BE41D3" w14:textId="1A1EAF6F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5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EFEF94" w14:textId="61E8813A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C6D5E3" w14:textId="2FB26D3B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8.867 to 3.534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082620" w14:textId="6B153E2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AB9076" w14:textId="28FD860E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D1DC00" w14:textId="210C898D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</w:tr>
      <w:tr w:rsidR="00A82911" w:rsidRPr="00A82911" w14:paraId="29B3DB90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BA8753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E667CC" w14:textId="326F4F5F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28E57D" w14:textId="79059E1E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7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F8A0DD" w14:textId="678FD211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466 to 13.8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3FF774" w14:textId="137AC90B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050DAF" w14:textId="687F6FEE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EAC5D1" w14:textId="7BF5DB7E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131</w:t>
            </w:r>
          </w:p>
        </w:tc>
      </w:tr>
      <w:tr w:rsidR="00A82911" w:rsidRPr="00A82911" w14:paraId="2BD075C0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FAE7B8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9877D3" w14:textId="1E268C37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3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39CEC4" w14:textId="21F26F68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BE0B71" w14:textId="6CA89B5B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5.80 to 28.2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C9F0E0" w14:textId="1B5CE334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2AA0E9" w14:textId="55850028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6BD4D4" w14:textId="3BD36716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2D57792D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420B15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B017A5" w14:textId="14EF3D92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5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87E7E2" w14:textId="131D29F0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D7CC3B" w14:textId="60DE93A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.534 to 10.8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C2A21E" w14:textId="55D29793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D21298" w14:textId="0B0DC78F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2025D0" w14:textId="2AAD74AB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903</w:t>
            </w:r>
          </w:p>
        </w:tc>
      </w:tr>
      <w:tr w:rsidR="00A82911" w:rsidRPr="00A82911" w14:paraId="5475C39C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D07A4F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F0DCB3" w14:textId="56B0AA9B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4F9B1D" w14:textId="5B61950B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FE8A70" w14:textId="499FA76E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.800 to 21.20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11E1E6" w14:textId="0CE6F809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140E19" w14:textId="13C63947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6D8AE2" w14:textId="3826815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13B1AD3E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DE2AC3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1B54AE" w14:textId="2116BB25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5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8C68E2" w14:textId="5266BFE1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7.3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A07F7E" w14:textId="4ADC02E3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3.53 to -11.13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47D300" w14:textId="7567AABC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7672C1" w14:textId="250DDA3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1D2217" w14:textId="383C07D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09BE899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4FD1AE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2BD5DA" w14:textId="7A655A76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B7FDA4" w14:textId="6BCF3700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8A305B" w14:textId="077DFD27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3.20 to -0.799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6DDA3D" w14:textId="07658847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5A456E" w14:textId="5D29CDBA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265CAE" w14:textId="27C652C8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241</w:t>
            </w:r>
          </w:p>
        </w:tc>
      </w:tr>
      <w:tr w:rsidR="00A82911" w:rsidRPr="00A82911" w14:paraId="396A9D54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B1C5AA" w14:textId="77777777" w:rsidR="00245D7C" w:rsidRPr="00A82911" w:rsidRDefault="00245D7C" w:rsidP="00245D7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F8FA1A" w14:textId="1EE4A81F" w:rsidR="00245D7C" w:rsidRPr="00A82911" w:rsidRDefault="00245D7C" w:rsidP="00245D7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5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9F8E4B" w14:textId="7E627FF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0.3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22745D" w14:textId="23D35715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.133 to 16.53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D6F891" w14:textId="7DC09751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0A91EA" w14:textId="607A04B2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8CA38A" w14:textId="44130DAF" w:rsidR="00245D7C" w:rsidRPr="00A82911" w:rsidRDefault="00245D7C" w:rsidP="00245D7C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</w:tr>
      <w:tr w:rsidR="00A82911" w:rsidRPr="00A82911" w14:paraId="4EBBB095" w14:textId="77777777" w:rsidTr="00672B5D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838BB" w14:textId="19DF1625" w:rsidR="00320C6D" w:rsidRPr="00A82911" w:rsidRDefault="002307E4" w:rsidP="001D3336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  <w:r w:rsidR="00320C6D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="005C7179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r</w:t>
            </w:r>
            <w:r w:rsidR="00320C6D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ime point</w:t>
            </w:r>
          </w:p>
          <w:p w14:paraId="49153C6B" w14:textId="19BA6D32" w:rsidR="00320C6D" w:rsidRPr="00A82911" w:rsidRDefault="00320C6D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reference for </w:t>
            </w:r>
            <w:r w:rsidR="00223CE5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ost skin odor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75D5A5D4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2A8F" w14:textId="77777777" w:rsidR="00320C6D" w:rsidRPr="00A82911" w:rsidRDefault="00320C6D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76F09" w14:textId="77777777" w:rsidR="00320C6D" w:rsidRPr="00A82911" w:rsidRDefault="00320C6D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AA39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3382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E429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FBBE2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 (DFn, DF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8F6B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 value</w:t>
            </w:r>
          </w:p>
        </w:tc>
      </w:tr>
      <w:tr w:rsidR="00A82911" w:rsidRPr="00A82911" w14:paraId="049291F8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7AB6E" w14:textId="77777777" w:rsidR="00707F1A" w:rsidRPr="00A82911" w:rsidRDefault="00707F1A" w:rsidP="00707F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866B6" w14:textId="77777777" w:rsidR="00707F1A" w:rsidRPr="00A82911" w:rsidRDefault="00707F1A" w:rsidP="00707F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94676" w14:textId="5836AEF5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27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0D789" w14:textId="4ADC1F2D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9853A" w14:textId="43995C32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5.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8CF79" w14:textId="68F293B8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5, 12) = 29.7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C20C8" w14:textId="3F018F8E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BF10BC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70981C86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68D92" w14:textId="77777777" w:rsidR="00707F1A" w:rsidRPr="00A82911" w:rsidRDefault="00707F1A" w:rsidP="00707F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CF89" w14:textId="77777777" w:rsidR="00707F1A" w:rsidRPr="00A82911" w:rsidRDefault="00707F1A" w:rsidP="00707F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3AF23" w14:textId="23EBE8C0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6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28891" w14:textId="18A613D9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DD4A8" w14:textId="54DD2463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5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F5EF" w14:textId="77777777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E72D5" w14:textId="77777777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68AD9E84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8B24C9" w14:textId="77777777" w:rsidR="00707F1A" w:rsidRPr="00A82911" w:rsidRDefault="00707F1A" w:rsidP="00707F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0F0045" w14:textId="77777777" w:rsidR="00707F1A" w:rsidRPr="00A82911" w:rsidRDefault="00707F1A" w:rsidP="00707F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8A3B53" w14:textId="527D7B17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93.8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129420" w14:textId="0C7F1218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C97994" w14:textId="77777777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49D019" w14:textId="77777777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C124CE" w14:textId="77777777" w:rsidR="00707F1A" w:rsidRPr="00A82911" w:rsidRDefault="00707F1A" w:rsidP="0070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63A681C3" w14:textId="77777777" w:rsidTr="00672B5D">
        <w:trPr>
          <w:trHeight w:val="269"/>
        </w:trPr>
        <w:tc>
          <w:tcPr>
            <w:tcW w:w="68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A72A2F" w14:textId="77777777" w:rsidR="00320C6D" w:rsidRPr="00A82911" w:rsidRDefault="00320C6D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0A2D0F" w14:textId="77777777" w:rsidR="00320C6D" w:rsidRPr="00A82911" w:rsidRDefault="00320C6D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6F6614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Mean Diff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ABC7A3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167ECC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elow threshold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0B35FF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ummary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2341F8" w14:textId="77777777" w:rsidR="00320C6D" w:rsidRPr="00A82911" w:rsidRDefault="00320C6D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A82911" w:rsidRPr="00A82911" w14:paraId="3FE40E96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CF84D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E5766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2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BAB15" w14:textId="65417DD9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2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F4C52" w14:textId="1C85E9EB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8.80 to -5.8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FE431" w14:textId="586B9384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1620" w14:textId="3207232B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799CC" w14:textId="56DCF7E5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A82911" w:rsidRPr="00A82911" w14:paraId="5BD27160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0647D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BDAA4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F8724" w14:textId="761EECC5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4772" w14:textId="1B6E46F1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.464 to 10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1B24F" w14:textId="70A44B50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26EFF" w14:textId="69EA2C01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8EE80" w14:textId="57A70A96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3581</w:t>
            </w:r>
          </w:p>
        </w:tc>
      </w:tr>
      <w:tr w:rsidR="00A82911" w:rsidRPr="00A82911" w14:paraId="34C69FF4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457A7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36B19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07839" w14:textId="3E4E0FBB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0E9E3" w14:textId="53BE60B5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9.46 to -6.5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998BB" w14:textId="4990EF8C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53418" w14:textId="5842A7FF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C67CB" w14:textId="1033CF2F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A82911" w:rsidRPr="00A82911" w14:paraId="261F09A3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18E0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E1CED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85184" w14:textId="2EA006FB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C0F3E" w14:textId="4C389AE8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4.131 to 8.7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1A9A4" w14:textId="329B9A50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FCE7" w14:textId="167BB559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FB5D" w14:textId="22E8D959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23</w:t>
            </w:r>
          </w:p>
        </w:tc>
      </w:tr>
      <w:tr w:rsidR="00A82911" w:rsidRPr="00A82911" w14:paraId="0B230B5F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16698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9876D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D0888" w14:textId="59E6DFC8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6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D427F" w14:textId="0923DB32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2.80 to 0.13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A3A1" w14:textId="3F9CB0FB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E38BE" w14:textId="793E6047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3D3D8" w14:textId="69006E7D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</w:tr>
      <w:tr w:rsidR="00A82911" w:rsidRPr="00A82911" w14:paraId="3D93A4E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7DF67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24C7B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CF144" w14:textId="509BA46D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645D" w14:textId="7DFFBC77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9.869 to 22.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397F" w14:textId="56EE1D63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5A4C4" w14:textId="07EA380F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AEC6" w14:textId="7204E5BE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6A314AF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A8DAE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42E6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409C" w14:textId="119D19B6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0.6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C45FC" w14:textId="52F02598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7.131 to 5.7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5BFEB" w14:textId="61DF2730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07F60" w14:textId="48EF36A7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35A04" w14:textId="1C1072D2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992</w:t>
            </w:r>
          </w:p>
        </w:tc>
      </w:tr>
      <w:tr w:rsidR="00A82911" w:rsidRPr="00A82911" w14:paraId="48AE06ED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5F05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80281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 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4F7D6" w14:textId="3E11A713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4C6A6" w14:textId="46435400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.202 to 21.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5BC72" w14:textId="1FFA6483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6237" w14:textId="63EEA744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BB1D" w14:textId="40EE9DCA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31FDE32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7F33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89DD9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 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C4AE6" w14:textId="211DEAD9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234D1" w14:textId="13C74C12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0.4642 to 12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118E8" w14:textId="5FBDFBB8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5418" w14:textId="166EAFFE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8186E" w14:textId="2F625733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747</w:t>
            </w:r>
          </w:p>
        </w:tc>
      </w:tr>
      <w:tr w:rsidR="00A82911" w:rsidRPr="00A82911" w14:paraId="39D947DE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ACBA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F600B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 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4653A" w14:textId="6AB814A5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C5D1A" w14:textId="32FCE4F8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3.46 to -10.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C922D" w14:textId="2AE8CE91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991E" w14:textId="40496DA9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F0CC3" w14:textId="1D281A4A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05B14B96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6DDDF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A621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 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40BF8" w14:textId="272601ED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.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BE39C" w14:textId="782498B1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8.131 to 4.7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D28F" w14:textId="2F02B5F6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5673B" w14:textId="160B7B5B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60D85" w14:textId="5188157E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478</w:t>
            </w:r>
          </w:p>
        </w:tc>
      </w:tr>
      <w:tr w:rsidR="00A82911" w:rsidRPr="00A82911" w14:paraId="048161F9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D69AB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BBD76" w14:textId="77777777" w:rsidR="00691C40" w:rsidRPr="00A82911" w:rsidRDefault="00691C40" w:rsidP="00691C40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 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008E" w14:textId="6CAD6EE4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21344" w14:textId="54842527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6.80 to -3.8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9E82E" w14:textId="6C921A9D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CE356" w14:textId="3C13E3E2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1DAD" w14:textId="621A2FD7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</w:tr>
      <w:tr w:rsidR="00A82911" w:rsidRPr="00A82911" w14:paraId="52021594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8450D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FB62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1BB97" w14:textId="21AA23AC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5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6534A" w14:textId="17274BCA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.869 to 21.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62A01" w14:textId="599330BD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4666" w14:textId="7EC1B0E0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78F52" w14:textId="26853C6F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4C574682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02B1F9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7263D1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4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6C11E9" w14:textId="3AB36FC9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F7C7F9" w14:textId="10D440FF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2024 to 13.13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BF7B5E" w14:textId="39CE3B59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EC8BCF" w14:textId="37C78E76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BC42B1" w14:textId="7DB1297E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419</w:t>
            </w:r>
          </w:p>
        </w:tc>
      </w:tr>
      <w:tr w:rsidR="006815D0" w:rsidRPr="00A82911" w14:paraId="6879B46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38CAA2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287C9" w14:textId="77777777" w:rsidR="00691C40" w:rsidRPr="00A82911" w:rsidRDefault="00691C40" w:rsidP="00691C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4Fed 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0092E" w14:textId="1091C4CE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8.6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CF76A" w14:textId="4337DA65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5.13 to -2.2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3C5ED9" w14:textId="50C21A13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0F6D4C" w14:textId="416F2C62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E0B483" w14:textId="61069181" w:rsidR="00691C40" w:rsidRPr="00A82911" w:rsidRDefault="00691C40" w:rsidP="00691C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73</w:t>
            </w:r>
          </w:p>
        </w:tc>
      </w:tr>
    </w:tbl>
    <w:p w14:paraId="4E3343B2" w14:textId="77777777" w:rsidR="005E7E62" w:rsidRPr="00A82911" w:rsidRDefault="005E7E6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751"/>
        <w:gridCol w:w="2518"/>
        <w:gridCol w:w="1239"/>
        <w:gridCol w:w="1358"/>
        <w:gridCol w:w="1209"/>
        <w:gridCol w:w="1398"/>
        <w:gridCol w:w="887"/>
      </w:tblGrid>
      <w:tr w:rsidR="00A82911" w:rsidRPr="00A82911" w14:paraId="4919633F" w14:textId="77777777" w:rsidTr="00672B5D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5FD6" w14:textId="165073AE" w:rsidR="00691C40" w:rsidRPr="00A82911" w:rsidRDefault="00691C40" w:rsidP="001D3336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4 </w:t>
            </w:r>
            <w:r w:rsidR="005C7179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r</w:t>
            </w: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ime point</w:t>
            </w:r>
          </w:p>
          <w:p w14:paraId="681357BA" w14:textId="40C0868A" w:rsidR="00691C40" w:rsidRPr="00A82911" w:rsidRDefault="00691C40" w:rsidP="001D3336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reference for aggregation odor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="006804A6"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  </w:t>
            </w:r>
          </w:p>
        </w:tc>
      </w:tr>
      <w:tr w:rsidR="00A82911" w:rsidRPr="00A82911" w14:paraId="75F27155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3835" w14:textId="77777777" w:rsidR="00691C40" w:rsidRPr="00A82911" w:rsidRDefault="00691C40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3EAB" w14:textId="77777777" w:rsidR="00691C40" w:rsidRPr="00A82911" w:rsidRDefault="00691C40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EF1E0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EA5A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5F95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78549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 (DFn, DF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172A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 value</w:t>
            </w:r>
          </w:p>
        </w:tc>
      </w:tr>
      <w:tr w:rsidR="00A82911" w:rsidRPr="00A82911" w14:paraId="4B519909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2CA3A" w14:textId="77777777" w:rsidR="000803E9" w:rsidRPr="00A82911" w:rsidRDefault="000803E9" w:rsidP="000803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191E" w14:textId="77777777" w:rsidR="000803E9" w:rsidRPr="00A82911" w:rsidRDefault="000803E9" w:rsidP="000803E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16C17" w14:textId="61F8E749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C802E" w14:textId="0570BC8B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E25AC" w14:textId="337217E0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823D6" w14:textId="22FC305A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5, 12) = 21.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36EE1" w14:textId="34EB4700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51B70F65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8CC4F" w14:textId="77777777" w:rsidR="000803E9" w:rsidRPr="00A82911" w:rsidRDefault="000803E9" w:rsidP="000803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A49B" w14:textId="77777777" w:rsidR="000803E9" w:rsidRPr="00A82911" w:rsidRDefault="000803E9" w:rsidP="000803E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180BD" w14:textId="43B16699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48F81" w14:textId="7F7C9F0F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20E39" w14:textId="6C1DAB3E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.1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869B0" w14:textId="77777777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B5BA0" w14:textId="77777777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726BBDB0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D682B6" w14:textId="77777777" w:rsidR="000803E9" w:rsidRPr="00A82911" w:rsidRDefault="000803E9" w:rsidP="000803E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164F9" w14:textId="77777777" w:rsidR="000803E9" w:rsidRPr="00A82911" w:rsidRDefault="000803E9" w:rsidP="000803E9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6B6AD1" w14:textId="1F9CE3C5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ED9CE8" w14:textId="42977109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946F9" w14:textId="77777777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149E5E" w14:textId="77777777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0C42CE" w14:textId="77777777" w:rsidR="000803E9" w:rsidRPr="00A82911" w:rsidRDefault="000803E9" w:rsidP="0008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62392981" w14:textId="77777777" w:rsidTr="00672B5D">
        <w:trPr>
          <w:trHeight w:val="269"/>
        </w:trPr>
        <w:tc>
          <w:tcPr>
            <w:tcW w:w="68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F5A9" w14:textId="77777777" w:rsidR="00691C40" w:rsidRPr="00A82911" w:rsidRDefault="00691C40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D51D73" w14:textId="77777777" w:rsidR="00691C40" w:rsidRPr="00A82911" w:rsidRDefault="00691C40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D7A270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Mean Diff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7F7E7A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23D55A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elow threshold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BCBF07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ummary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F94782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A82911" w:rsidRPr="00A82911" w14:paraId="19AB4197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A2D8D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6572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2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A9D7B" w14:textId="2FAAEE43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85412" w14:textId="4B833FBB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.811 to 10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0EF3" w14:textId="0530B60A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08D5D" w14:textId="38C44D96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2A30" w14:textId="5DE156EC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</w:tr>
      <w:tr w:rsidR="00A82911" w:rsidRPr="00A82911" w14:paraId="169A1166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002A3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21DAD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9565B" w14:textId="28D07700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B919" w14:textId="6071F79E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9.811 to 3.8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3DE54" w14:textId="0F354038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2C3D" w14:textId="08ED5354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CCF8" w14:textId="13A26CB9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6823</w:t>
            </w:r>
          </w:p>
        </w:tc>
      </w:tr>
      <w:tr w:rsidR="00A82911" w:rsidRPr="00A82911" w14:paraId="449E3CD3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A3E96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D3BD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ACBEF" w14:textId="5931B951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3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E543B" w14:textId="639F3689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.856 to 20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2556A" w14:textId="6DFC0500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3B89E" w14:textId="7858CC07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E8202" w14:textId="019832A4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A82911" w:rsidRPr="00A82911" w14:paraId="61B713F1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4A0A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51DE1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5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F5B7" w14:textId="46DB6810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A3110" w14:textId="6A340747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5.144 to 8.4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2CDF" w14:textId="69080F73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3CCD" w14:textId="754594C0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883DB" w14:textId="09689220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577</w:t>
            </w:r>
          </w:p>
        </w:tc>
      </w:tr>
      <w:tr w:rsidR="00A82911" w:rsidRPr="00A82911" w14:paraId="74D7F83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84E4E9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4E9663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EC2256" w14:textId="0BBA7938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1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EE3D4C" w14:textId="0BC9178A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.856 to 18.48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0B2506B" w14:textId="3C98B378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C4017A" w14:textId="4929CE1F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794851" w14:textId="63D558B2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A82911" w:rsidRPr="00A82911" w14:paraId="430CD7D9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5AE11A" w14:textId="14EA67D4" w:rsidR="008630FD" w:rsidRPr="00A82911" w:rsidRDefault="006804A6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                                                                                                     </w:t>
            </w: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7A6B0D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69ABF0" w14:textId="0AB891EA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F5E457" w14:textId="65C26B0A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3.81 to -0.1895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45A263" w14:textId="6E913ED7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73A66D" w14:textId="5524A0A3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C4841B" w14:textId="793361A8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427</w:t>
            </w:r>
          </w:p>
        </w:tc>
      </w:tr>
      <w:tr w:rsidR="00A82911" w:rsidRPr="00A82911" w14:paraId="7036A30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C18A14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DB10D6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21A6FB" w14:textId="43365F12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9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0F985F" w14:textId="17EA04E4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.856 to 16.48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5515EE" w14:textId="07CA6005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3725C0" w14:textId="79D25457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B022DF" w14:textId="14FA741C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</w:tr>
      <w:tr w:rsidR="00A82911" w:rsidRPr="00A82911" w14:paraId="4918A36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19DB9F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0B6211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5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BDF108" w14:textId="67451C3A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.33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D484FE" w14:textId="6158D6E7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9.144 to 4.47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FEC9E1" w14:textId="28394319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93B320" w14:textId="37CFCE21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4BAC2A" w14:textId="3A239CBC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</w:tr>
      <w:tr w:rsidR="00A82911" w:rsidRPr="00A82911" w14:paraId="3106D840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4229BE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48511C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5C9F5F" w14:textId="03409C7C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7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5AF7A0" w14:textId="60BFFFC3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562 to 14.48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DA6F1F" w14:textId="40C3B6F5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E5C25E" w14:textId="2F4E9AB0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5E5C47" w14:textId="759128ED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245</w:t>
            </w:r>
          </w:p>
        </w:tc>
      </w:tr>
      <w:tr w:rsidR="00A82911" w:rsidRPr="00A82911" w14:paraId="2AAD3CA3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A2DB86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CCA06F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3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33ACCC" w14:textId="5CDC07E1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6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78EC4C" w14:textId="00271F47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9.856 to 23.48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0DDF74" w14:textId="77E7A6C7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420F53" w14:textId="0CF62525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52C71B" w14:textId="410F999A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23C80C7A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FC0D49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967BB8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5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14FF48" w14:textId="2A0B3FDA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926B43" w14:textId="0C9D578E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.144 to 11.48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29B7B8" w14:textId="0B348F66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79C12C" w14:textId="7A6DE0FE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F478B9" w14:textId="645D5F2A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2648</w:t>
            </w:r>
          </w:p>
        </w:tc>
      </w:tr>
      <w:tr w:rsidR="00A82911" w:rsidRPr="00A82911" w14:paraId="6A5DB974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9371CC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8171E8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FBA01B" w14:textId="6D18C7DD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3A08F2" w14:textId="6AB861EB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7.856 to 21.48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75FD49" w14:textId="3E915F4B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82BD67" w14:textId="6A01A1CD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A8D0C3" w14:textId="5BA92258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3F8C9A53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A09792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E37C41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5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2296A4" w14:textId="029760E4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F9E0EC" w14:textId="046CB2EB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8.81 to -5.189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36CBA6" w14:textId="59189BAB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2F7A57" w14:textId="2018C5BB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75500B" w14:textId="71666096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</w:tr>
      <w:tr w:rsidR="00A82911" w:rsidRPr="00A82911" w14:paraId="3D0175B5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094450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8E6297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69172B" w14:textId="7F944988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AA9E12" w14:textId="76D5EE19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8.811 to 4.811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7EDD07" w14:textId="081C337D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F209C5" w14:textId="3CF0065F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6D9532" w14:textId="5F313AAF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138</w:t>
            </w:r>
          </w:p>
        </w:tc>
      </w:tr>
      <w:tr w:rsidR="00A82911" w:rsidRPr="00A82911" w14:paraId="52D879DB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0D72B9" w14:textId="77777777" w:rsidR="008630FD" w:rsidRPr="00A82911" w:rsidRDefault="008630FD" w:rsidP="008630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F71879" w14:textId="77777777" w:rsidR="008630FD" w:rsidRPr="00A82911" w:rsidRDefault="008630FD" w:rsidP="008630F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5Fed vs. Exp5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7297C5" w14:textId="7EA5330C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355B27" w14:textId="22A44DA5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3.189 to 16.81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F6A0EF" w14:textId="14437734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88F2C0" w14:textId="7B40CB92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D5883E" w14:textId="7FCE9D64" w:rsidR="008630FD" w:rsidRPr="00A82911" w:rsidRDefault="008630FD" w:rsidP="008630F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</w:tr>
      <w:tr w:rsidR="00A82911" w:rsidRPr="00A82911" w14:paraId="00163F56" w14:textId="77777777" w:rsidTr="00672B5D">
        <w:trPr>
          <w:trHeight w:val="26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3FE6" w14:textId="59B077AE" w:rsidR="00691C40" w:rsidRPr="00A82911" w:rsidRDefault="00FA04A6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6804A6" w:rsidRPr="00A82911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                                   </w:t>
            </w:r>
            <w:r w:rsidR="00691C40"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="00691C40"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A82911" w:rsidRPr="00A82911" w14:paraId="5068D261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8857B" w14:textId="77777777" w:rsidR="00691C40" w:rsidRPr="00A82911" w:rsidRDefault="00691C40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A537" w14:textId="77777777" w:rsidR="00691C40" w:rsidRPr="00A82911" w:rsidRDefault="00691C40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OVA tab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F4E3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945D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7CD8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21C3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 (DFn, DFd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37FE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 value</w:t>
            </w:r>
          </w:p>
        </w:tc>
      </w:tr>
      <w:tr w:rsidR="00A82911" w:rsidRPr="00A82911" w14:paraId="60AFEA34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BB89" w14:textId="77777777" w:rsidR="00FD77C6" w:rsidRPr="00A82911" w:rsidRDefault="00FD77C6" w:rsidP="00FD77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670FA" w14:textId="77777777" w:rsidR="00FD77C6" w:rsidRPr="00A82911" w:rsidRDefault="00FD77C6" w:rsidP="00FD77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90A79" w14:textId="62193018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9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B41F" w14:textId="7B56E0D5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2063E" w14:textId="4EFC3C98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85.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65177" w14:textId="3DAD7EBE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F (5, 12) = 30.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00D02" w14:textId="09F6A916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6D3C0DDA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BCFB" w14:textId="77777777" w:rsidR="00FD77C6" w:rsidRPr="00A82911" w:rsidRDefault="00FD77C6" w:rsidP="00FD77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6DF32" w14:textId="77777777" w:rsidR="00FD77C6" w:rsidRPr="00A82911" w:rsidRDefault="00FD77C6" w:rsidP="00FD77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esidua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D5E3B" w14:textId="1E9DDEDA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4A179" w14:textId="297B04BF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386F4" w14:textId="6F71EC06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6.1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D4356" w14:textId="77777777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D2E75" w14:textId="77777777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17570841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EC4BBF" w14:textId="77777777" w:rsidR="00FD77C6" w:rsidRPr="00A82911" w:rsidRDefault="00FD77C6" w:rsidP="00FD77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22B96E" w14:textId="77777777" w:rsidR="00FD77C6" w:rsidRPr="00A82911" w:rsidRDefault="00FD77C6" w:rsidP="00FD77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3058AC" w14:textId="00789DD1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C6A2AA" w14:textId="2E4B0350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5B27F9" w14:textId="77777777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1981F4" w14:textId="77777777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9B4948" w14:textId="77777777" w:rsidR="00FD77C6" w:rsidRPr="00A82911" w:rsidRDefault="00FD77C6" w:rsidP="00FD77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A82911" w:rsidRPr="00A82911" w14:paraId="1938F7B3" w14:textId="77777777" w:rsidTr="00672B5D">
        <w:trPr>
          <w:trHeight w:val="269"/>
        </w:trPr>
        <w:tc>
          <w:tcPr>
            <w:tcW w:w="68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0E468D4" w14:textId="77777777" w:rsidR="00691C40" w:rsidRPr="00A82911" w:rsidRDefault="00691C40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963DDE" w14:textId="77777777" w:rsidR="00691C40" w:rsidRPr="00A82911" w:rsidRDefault="00691C40" w:rsidP="001D33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D057F8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Mean Diff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CBC717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A1C342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elow threshold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CC5EDF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ummary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6044B7" w14:textId="77777777" w:rsidR="00691C40" w:rsidRPr="00A82911" w:rsidRDefault="00691C40" w:rsidP="001D33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A82911" w:rsidRPr="00A82911" w14:paraId="0484CE98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51FD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D2714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2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1381C" w14:textId="0D4E050B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3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237CD" w14:textId="05243FC1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0.14 to -6.5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3A511" w14:textId="5AAE90E6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03EBC" w14:textId="75F9B3D3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3B008" w14:textId="0774918E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A82911" w:rsidRPr="00A82911" w14:paraId="23332FFE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4CB8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A3532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6681" w14:textId="1E009748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42433" w14:textId="17B85C75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.144 to 12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DA15A" w14:textId="16BFA9EE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3D7F5" w14:textId="51E6D67E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098D0" w14:textId="1FBF811C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A82911" w:rsidRPr="00A82911" w14:paraId="26BA2234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4E13C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1C352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ED278" w14:textId="10C8C0C7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D097A" w14:textId="00984F37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7.81 to -4.1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7CE4" w14:textId="6E2397F1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0FC10" w14:textId="6688E3C6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2C55B" w14:textId="2C97059D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</w:tr>
      <w:tr w:rsidR="00A82911" w:rsidRPr="00A82911" w14:paraId="3E14D549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EFF2E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05CD5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180B" w14:textId="38BF13FB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52E78" w14:textId="156E43A7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.811 to 10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48E94" w14:textId="42260B60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EAD90" w14:textId="488F3412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5596F" w14:textId="38CD7A58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</w:tr>
      <w:tr w:rsidR="00A82911" w:rsidRPr="00A82911" w14:paraId="132D35BA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722D1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88D7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Fed 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15C92" w14:textId="3DDB59B6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5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93D48" w14:textId="230D697F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2.14 to 1.4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0D0BF" w14:textId="5494E076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DDD8" w14:textId="6E73F8F7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72A0" w14:textId="7222FD5C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629</w:t>
            </w:r>
          </w:p>
        </w:tc>
      </w:tr>
      <w:tr w:rsidR="00A82911" w:rsidRPr="00A82911" w14:paraId="32FD15BE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CCA1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10ED5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2F31F" w14:textId="435EA656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5BBEA" w14:textId="21200B15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2.19 to 25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6B6B5" w14:textId="6555F64C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C0828" w14:textId="2DD6C15D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1CE88" w14:textId="56C16D62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5EB8F11E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7E7CD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46BC8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 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795FE" w14:textId="7512CDD7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2.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23645" w14:textId="6D6FA372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4.477 to 9.1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8DECB" w14:textId="6EDE2D72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7D089" w14:textId="5C8250F1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7F9D9" w14:textId="0E68285D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</w:tr>
      <w:tr w:rsidR="00A82911" w:rsidRPr="00A82911" w14:paraId="435CB9D9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6EC54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49F4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 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2DDCC" w14:textId="4CE12019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7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3B1E0" w14:textId="73992E47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0.52 to 24.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C540" w14:textId="569159C5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B113A" w14:textId="212DBDB3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A3E7" w14:textId="558E31E0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53EF3683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28702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23504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2Unfed 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89367" w14:textId="2C9B44F9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B8BB2" w14:textId="5BB1DAD9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.189 to 14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AE4C3" w14:textId="5125A13B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6D00E" w14:textId="2BA72B94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859F0" w14:textId="473F89C2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186</w:t>
            </w:r>
          </w:p>
        </w:tc>
      </w:tr>
      <w:tr w:rsidR="00A82911" w:rsidRPr="00A82911" w14:paraId="5D58E621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B0FC4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89352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 vs. Exp3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85E58" w14:textId="6B94ABC5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6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84097" w14:textId="418E8BAB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23.48 to -9.8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2CCE8" w14:textId="1490F691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B910F" w14:textId="184FCB2E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8CFCE" w14:textId="4B1C4015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011B8731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16717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B4CD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 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0CEFA" w14:textId="50BA41EA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.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110A2" w14:textId="147F9DBB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8.477 to 5.1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7D917" w14:textId="7ED2BBBD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010B6" w14:textId="75793353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DE94A" w14:textId="45B2E61F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9577</w:t>
            </w:r>
          </w:p>
        </w:tc>
      </w:tr>
      <w:tr w:rsidR="00A82911" w:rsidRPr="00A82911" w14:paraId="4AA39372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E04F9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17157" w14:textId="77777777" w:rsidR="0038508D" w:rsidRPr="00A82911" w:rsidRDefault="0038508D" w:rsidP="0038508D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Fed 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F460" w14:textId="7B330D8C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D0043" w14:textId="709BAF57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7.81 to -4.1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C7B5" w14:textId="1FA283A2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3B87" w14:textId="38A0AE66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17C8A" w14:textId="074F6303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</w:tr>
      <w:tr w:rsidR="00A82911" w:rsidRPr="00A82911" w14:paraId="5110E199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C6A0A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CAB24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4Fe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760C" w14:textId="0B962968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376DD" w14:textId="1ABF40EB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8.189 to 21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C138" w14:textId="362A2B72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85F60" w14:textId="0AD19779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FE494" w14:textId="15D33A13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672B5D" w:rsidRPr="00A829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A82911" w:rsidRPr="00A82911" w14:paraId="3A674C83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AB90A3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D87FD4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3Unfed vs. Exp4Unfed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ACADD9" w14:textId="6DB71B75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5.66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9642C2" w14:textId="24A553D0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.144 to 12.48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8C0005" w14:textId="758D1339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E976E3" w14:textId="4027688B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82CFB6" w14:textId="42E279A2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6815D0" w:rsidRPr="00A82911" w14:paraId="1B8F2FFD" w14:textId="77777777" w:rsidTr="00672B5D">
        <w:trPr>
          <w:trHeight w:val="269"/>
        </w:trPr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F1DCD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56FDA5" w14:textId="77777777" w:rsidR="0038508D" w:rsidRPr="00A82911" w:rsidRDefault="0038508D" w:rsidP="003850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  Exp4Fed vs. Exp4Unfed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4D50F2" w14:textId="05610D3A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9.3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741FB" w14:textId="77452795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-16.14 to -2.5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B33F2" w14:textId="330C8434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484D5" w14:textId="02388926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88C8E0" w14:textId="4DF22A81" w:rsidR="0038508D" w:rsidRPr="00A82911" w:rsidRDefault="0038508D" w:rsidP="00385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82911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</w:tr>
    </w:tbl>
    <w:p w14:paraId="1E9FC630" w14:textId="77777777" w:rsidR="00691C40" w:rsidRPr="00A82911" w:rsidRDefault="00691C40">
      <w:pPr>
        <w:rPr>
          <w:rFonts w:ascii="Times New Roman" w:hAnsi="Times New Roman" w:cs="Times New Roman"/>
          <w:sz w:val="16"/>
          <w:szCs w:val="16"/>
        </w:rPr>
      </w:pPr>
    </w:p>
    <w:sectPr w:rsidR="00691C40" w:rsidRPr="00A8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3C290" w14:textId="77777777" w:rsidR="006C681B" w:rsidRDefault="006C681B" w:rsidP="008D559B">
      <w:pPr>
        <w:spacing w:after="0" w:line="240" w:lineRule="auto"/>
      </w:pPr>
      <w:r>
        <w:separator/>
      </w:r>
    </w:p>
  </w:endnote>
  <w:endnote w:type="continuationSeparator" w:id="0">
    <w:p w14:paraId="2A08131E" w14:textId="77777777" w:rsidR="006C681B" w:rsidRDefault="006C681B" w:rsidP="008D5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8718C" w14:textId="77777777" w:rsidR="006C681B" w:rsidRDefault="006C681B" w:rsidP="008D559B">
      <w:pPr>
        <w:spacing w:after="0" w:line="240" w:lineRule="auto"/>
      </w:pPr>
      <w:r>
        <w:separator/>
      </w:r>
    </w:p>
  </w:footnote>
  <w:footnote w:type="continuationSeparator" w:id="0">
    <w:p w14:paraId="351047C7" w14:textId="77777777" w:rsidR="006C681B" w:rsidRDefault="006C681B" w:rsidP="008D5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1F9"/>
    <w:rsid w:val="00007FAE"/>
    <w:rsid w:val="000103D3"/>
    <w:rsid w:val="000131CA"/>
    <w:rsid w:val="00015D3E"/>
    <w:rsid w:val="00020A7A"/>
    <w:rsid w:val="00022C08"/>
    <w:rsid w:val="00034385"/>
    <w:rsid w:val="000351F9"/>
    <w:rsid w:val="00037974"/>
    <w:rsid w:val="0004601A"/>
    <w:rsid w:val="00056774"/>
    <w:rsid w:val="0005687D"/>
    <w:rsid w:val="0006243D"/>
    <w:rsid w:val="00066BF3"/>
    <w:rsid w:val="000803E9"/>
    <w:rsid w:val="0008361F"/>
    <w:rsid w:val="0009791A"/>
    <w:rsid w:val="000A1C3D"/>
    <w:rsid w:val="000A2730"/>
    <w:rsid w:val="000A3046"/>
    <w:rsid w:val="000B45E8"/>
    <w:rsid w:val="000C24DE"/>
    <w:rsid w:val="000D45EF"/>
    <w:rsid w:val="000E10AD"/>
    <w:rsid w:val="000F1371"/>
    <w:rsid w:val="00100B0B"/>
    <w:rsid w:val="00142C91"/>
    <w:rsid w:val="00144C37"/>
    <w:rsid w:val="0017592D"/>
    <w:rsid w:val="00181CE4"/>
    <w:rsid w:val="00196D80"/>
    <w:rsid w:val="001A02E6"/>
    <w:rsid w:val="001A47CF"/>
    <w:rsid w:val="001A7176"/>
    <w:rsid w:val="001B06A3"/>
    <w:rsid w:val="001B555B"/>
    <w:rsid w:val="001B7E07"/>
    <w:rsid w:val="001C1EEB"/>
    <w:rsid w:val="001C26C6"/>
    <w:rsid w:val="001D371D"/>
    <w:rsid w:val="001E27DF"/>
    <w:rsid w:val="001F38BF"/>
    <w:rsid w:val="001F7726"/>
    <w:rsid w:val="001F7F94"/>
    <w:rsid w:val="00202A78"/>
    <w:rsid w:val="00205770"/>
    <w:rsid w:val="0020744E"/>
    <w:rsid w:val="00215641"/>
    <w:rsid w:val="00220979"/>
    <w:rsid w:val="00223CE5"/>
    <w:rsid w:val="002307E4"/>
    <w:rsid w:val="00234158"/>
    <w:rsid w:val="002359A1"/>
    <w:rsid w:val="0024444E"/>
    <w:rsid w:val="00245D7C"/>
    <w:rsid w:val="002506E5"/>
    <w:rsid w:val="00255D87"/>
    <w:rsid w:val="00267739"/>
    <w:rsid w:val="00273344"/>
    <w:rsid w:val="00273B88"/>
    <w:rsid w:val="0027683A"/>
    <w:rsid w:val="00281533"/>
    <w:rsid w:val="00297DA2"/>
    <w:rsid w:val="002B0CE1"/>
    <w:rsid w:val="002D0606"/>
    <w:rsid w:val="002F23D4"/>
    <w:rsid w:val="002F61D9"/>
    <w:rsid w:val="002F67AE"/>
    <w:rsid w:val="003029DB"/>
    <w:rsid w:val="00312C9E"/>
    <w:rsid w:val="00320C6D"/>
    <w:rsid w:val="0034500E"/>
    <w:rsid w:val="003549EF"/>
    <w:rsid w:val="0036556F"/>
    <w:rsid w:val="00370365"/>
    <w:rsid w:val="003752FA"/>
    <w:rsid w:val="00381F5E"/>
    <w:rsid w:val="00382326"/>
    <w:rsid w:val="0038508D"/>
    <w:rsid w:val="00385C56"/>
    <w:rsid w:val="00391321"/>
    <w:rsid w:val="003A3154"/>
    <w:rsid w:val="003B23E2"/>
    <w:rsid w:val="003C1533"/>
    <w:rsid w:val="003C3CF3"/>
    <w:rsid w:val="003C76E9"/>
    <w:rsid w:val="003C7707"/>
    <w:rsid w:val="003D512E"/>
    <w:rsid w:val="003D62DE"/>
    <w:rsid w:val="003D6EA0"/>
    <w:rsid w:val="003E02E7"/>
    <w:rsid w:val="003E19C3"/>
    <w:rsid w:val="003E4D4B"/>
    <w:rsid w:val="003F4F18"/>
    <w:rsid w:val="003F4F52"/>
    <w:rsid w:val="00405C4B"/>
    <w:rsid w:val="00406490"/>
    <w:rsid w:val="0041368A"/>
    <w:rsid w:val="004138A8"/>
    <w:rsid w:val="00423779"/>
    <w:rsid w:val="0043108C"/>
    <w:rsid w:val="0043172A"/>
    <w:rsid w:val="004357C4"/>
    <w:rsid w:val="0045163F"/>
    <w:rsid w:val="004523D9"/>
    <w:rsid w:val="00454BC0"/>
    <w:rsid w:val="0045789B"/>
    <w:rsid w:val="0046673E"/>
    <w:rsid w:val="004716EC"/>
    <w:rsid w:val="00482354"/>
    <w:rsid w:val="004922BF"/>
    <w:rsid w:val="00496188"/>
    <w:rsid w:val="00496C18"/>
    <w:rsid w:val="004971F8"/>
    <w:rsid w:val="004A1B60"/>
    <w:rsid w:val="004B2E0F"/>
    <w:rsid w:val="004B3419"/>
    <w:rsid w:val="004B4A60"/>
    <w:rsid w:val="004B5788"/>
    <w:rsid w:val="004C76D2"/>
    <w:rsid w:val="004D05AB"/>
    <w:rsid w:val="004D0CD6"/>
    <w:rsid w:val="004D265B"/>
    <w:rsid w:val="004E2CC2"/>
    <w:rsid w:val="004E4C65"/>
    <w:rsid w:val="0050272C"/>
    <w:rsid w:val="00511BF8"/>
    <w:rsid w:val="00512B86"/>
    <w:rsid w:val="005174B0"/>
    <w:rsid w:val="00522E64"/>
    <w:rsid w:val="00522FDA"/>
    <w:rsid w:val="00524BAD"/>
    <w:rsid w:val="00526796"/>
    <w:rsid w:val="005424F6"/>
    <w:rsid w:val="005463F3"/>
    <w:rsid w:val="0056338B"/>
    <w:rsid w:val="005652D5"/>
    <w:rsid w:val="005706B5"/>
    <w:rsid w:val="00571E64"/>
    <w:rsid w:val="00575E84"/>
    <w:rsid w:val="00576D1F"/>
    <w:rsid w:val="00577CEB"/>
    <w:rsid w:val="0058584B"/>
    <w:rsid w:val="0058610A"/>
    <w:rsid w:val="00594747"/>
    <w:rsid w:val="005B2043"/>
    <w:rsid w:val="005C140E"/>
    <w:rsid w:val="005C7179"/>
    <w:rsid w:val="005D0453"/>
    <w:rsid w:val="005D118D"/>
    <w:rsid w:val="005D2380"/>
    <w:rsid w:val="005D7F25"/>
    <w:rsid w:val="005E123B"/>
    <w:rsid w:val="005E2A5D"/>
    <w:rsid w:val="005E7E62"/>
    <w:rsid w:val="00610412"/>
    <w:rsid w:val="00610CE7"/>
    <w:rsid w:val="006123BE"/>
    <w:rsid w:val="0061321D"/>
    <w:rsid w:val="0061387A"/>
    <w:rsid w:val="006227E9"/>
    <w:rsid w:val="00624D61"/>
    <w:rsid w:val="00634650"/>
    <w:rsid w:val="00643DF2"/>
    <w:rsid w:val="00650258"/>
    <w:rsid w:val="00672B5D"/>
    <w:rsid w:val="006757C9"/>
    <w:rsid w:val="006804A6"/>
    <w:rsid w:val="0068104C"/>
    <w:rsid w:val="006815D0"/>
    <w:rsid w:val="00684482"/>
    <w:rsid w:val="00691C40"/>
    <w:rsid w:val="006A6D9F"/>
    <w:rsid w:val="006A7D67"/>
    <w:rsid w:val="006B4FF2"/>
    <w:rsid w:val="006C681B"/>
    <w:rsid w:val="006D0C06"/>
    <w:rsid w:val="006E05BF"/>
    <w:rsid w:val="006E4B4D"/>
    <w:rsid w:val="006F193A"/>
    <w:rsid w:val="0070165C"/>
    <w:rsid w:val="00707F1A"/>
    <w:rsid w:val="0072245A"/>
    <w:rsid w:val="0072552D"/>
    <w:rsid w:val="0072735D"/>
    <w:rsid w:val="00736A15"/>
    <w:rsid w:val="00740180"/>
    <w:rsid w:val="007422A4"/>
    <w:rsid w:val="0075185E"/>
    <w:rsid w:val="00755419"/>
    <w:rsid w:val="007559DD"/>
    <w:rsid w:val="007630BA"/>
    <w:rsid w:val="00764DB6"/>
    <w:rsid w:val="007659D3"/>
    <w:rsid w:val="00775474"/>
    <w:rsid w:val="00777F44"/>
    <w:rsid w:val="00780916"/>
    <w:rsid w:val="00790D5D"/>
    <w:rsid w:val="007A4D69"/>
    <w:rsid w:val="007C1D9E"/>
    <w:rsid w:val="007E2D57"/>
    <w:rsid w:val="007E7C39"/>
    <w:rsid w:val="008213D9"/>
    <w:rsid w:val="00833D21"/>
    <w:rsid w:val="00853EBD"/>
    <w:rsid w:val="008630FD"/>
    <w:rsid w:val="00883A3B"/>
    <w:rsid w:val="00883F02"/>
    <w:rsid w:val="00885684"/>
    <w:rsid w:val="00890CC5"/>
    <w:rsid w:val="008932D3"/>
    <w:rsid w:val="008A2BEA"/>
    <w:rsid w:val="008B0224"/>
    <w:rsid w:val="008B0AF7"/>
    <w:rsid w:val="008B7CF4"/>
    <w:rsid w:val="008C567E"/>
    <w:rsid w:val="008D559B"/>
    <w:rsid w:val="008E27B2"/>
    <w:rsid w:val="008E2D8B"/>
    <w:rsid w:val="008E7E5B"/>
    <w:rsid w:val="008F28AF"/>
    <w:rsid w:val="008F6D4E"/>
    <w:rsid w:val="00914486"/>
    <w:rsid w:val="009158BF"/>
    <w:rsid w:val="00935560"/>
    <w:rsid w:val="00936B54"/>
    <w:rsid w:val="00937EAD"/>
    <w:rsid w:val="00945B78"/>
    <w:rsid w:val="00955E72"/>
    <w:rsid w:val="009637CF"/>
    <w:rsid w:val="0096684E"/>
    <w:rsid w:val="00967AB2"/>
    <w:rsid w:val="009767BA"/>
    <w:rsid w:val="0098098A"/>
    <w:rsid w:val="009819FE"/>
    <w:rsid w:val="009838BC"/>
    <w:rsid w:val="009A4CBE"/>
    <w:rsid w:val="009B16D0"/>
    <w:rsid w:val="009B20EB"/>
    <w:rsid w:val="009B6C5D"/>
    <w:rsid w:val="009C1192"/>
    <w:rsid w:val="009C7E79"/>
    <w:rsid w:val="009E796B"/>
    <w:rsid w:val="009F11D8"/>
    <w:rsid w:val="00A03B94"/>
    <w:rsid w:val="00A070D2"/>
    <w:rsid w:val="00A12A11"/>
    <w:rsid w:val="00A1638E"/>
    <w:rsid w:val="00A26691"/>
    <w:rsid w:val="00A27C8F"/>
    <w:rsid w:val="00A426D0"/>
    <w:rsid w:val="00A56A40"/>
    <w:rsid w:val="00A602DE"/>
    <w:rsid w:val="00A61801"/>
    <w:rsid w:val="00A70ABB"/>
    <w:rsid w:val="00A767B5"/>
    <w:rsid w:val="00A768DB"/>
    <w:rsid w:val="00A772DF"/>
    <w:rsid w:val="00A809BE"/>
    <w:rsid w:val="00A82911"/>
    <w:rsid w:val="00A849CC"/>
    <w:rsid w:val="00A85977"/>
    <w:rsid w:val="00A91E10"/>
    <w:rsid w:val="00A929D8"/>
    <w:rsid w:val="00A95AB7"/>
    <w:rsid w:val="00AA0223"/>
    <w:rsid w:val="00AB43BF"/>
    <w:rsid w:val="00AD1233"/>
    <w:rsid w:val="00AD3E70"/>
    <w:rsid w:val="00AE1A7E"/>
    <w:rsid w:val="00AE3D1B"/>
    <w:rsid w:val="00AE5F4E"/>
    <w:rsid w:val="00AE69E1"/>
    <w:rsid w:val="00B16B15"/>
    <w:rsid w:val="00B2148C"/>
    <w:rsid w:val="00B24764"/>
    <w:rsid w:val="00B30EC0"/>
    <w:rsid w:val="00B31B28"/>
    <w:rsid w:val="00B5486F"/>
    <w:rsid w:val="00B559C3"/>
    <w:rsid w:val="00B63AD0"/>
    <w:rsid w:val="00B64ED6"/>
    <w:rsid w:val="00B65C79"/>
    <w:rsid w:val="00B67FB9"/>
    <w:rsid w:val="00B724E6"/>
    <w:rsid w:val="00B76ECF"/>
    <w:rsid w:val="00B87FE7"/>
    <w:rsid w:val="00B90570"/>
    <w:rsid w:val="00B94D67"/>
    <w:rsid w:val="00BA1CF3"/>
    <w:rsid w:val="00BC2458"/>
    <w:rsid w:val="00BC6010"/>
    <w:rsid w:val="00BD29A8"/>
    <w:rsid w:val="00BE5CC7"/>
    <w:rsid w:val="00BF10BC"/>
    <w:rsid w:val="00BF3B8C"/>
    <w:rsid w:val="00BF4C0F"/>
    <w:rsid w:val="00C001BD"/>
    <w:rsid w:val="00C064B5"/>
    <w:rsid w:val="00C07606"/>
    <w:rsid w:val="00C12C49"/>
    <w:rsid w:val="00C14013"/>
    <w:rsid w:val="00C17C0E"/>
    <w:rsid w:val="00C208F8"/>
    <w:rsid w:val="00C215B8"/>
    <w:rsid w:val="00C21C09"/>
    <w:rsid w:val="00C26427"/>
    <w:rsid w:val="00C26D1E"/>
    <w:rsid w:val="00C54066"/>
    <w:rsid w:val="00C56633"/>
    <w:rsid w:val="00C77C26"/>
    <w:rsid w:val="00C83DFB"/>
    <w:rsid w:val="00C9712E"/>
    <w:rsid w:val="00CA2CB1"/>
    <w:rsid w:val="00CA3C91"/>
    <w:rsid w:val="00CB0AED"/>
    <w:rsid w:val="00CB1291"/>
    <w:rsid w:val="00CD7595"/>
    <w:rsid w:val="00CE52E8"/>
    <w:rsid w:val="00CE7E0B"/>
    <w:rsid w:val="00CF596E"/>
    <w:rsid w:val="00D11E6A"/>
    <w:rsid w:val="00D17DB2"/>
    <w:rsid w:val="00D226FD"/>
    <w:rsid w:val="00D22AAA"/>
    <w:rsid w:val="00D44408"/>
    <w:rsid w:val="00D56542"/>
    <w:rsid w:val="00D6106D"/>
    <w:rsid w:val="00D63303"/>
    <w:rsid w:val="00D666BE"/>
    <w:rsid w:val="00D66D62"/>
    <w:rsid w:val="00D77942"/>
    <w:rsid w:val="00D81E65"/>
    <w:rsid w:val="00D90F7D"/>
    <w:rsid w:val="00D95456"/>
    <w:rsid w:val="00DA0831"/>
    <w:rsid w:val="00DC15D2"/>
    <w:rsid w:val="00DC3AA5"/>
    <w:rsid w:val="00DC77FB"/>
    <w:rsid w:val="00DD509E"/>
    <w:rsid w:val="00DF19B8"/>
    <w:rsid w:val="00DF2152"/>
    <w:rsid w:val="00DF3D2C"/>
    <w:rsid w:val="00E00A31"/>
    <w:rsid w:val="00E039F1"/>
    <w:rsid w:val="00E3118E"/>
    <w:rsid w:val="00E51A13"/>
    <w:rsid w:val="00E53661"/>
    <w:rsid w:val="00E55BA7"/>
    <w:rsid w:val="00E62582"/>
    <w:rsid w:val="00E63637"/>
    <w:rsid w:val="00E66081"/>
    <w:rsid w:val="00E7112E"/>
    <w:rsid w:val="00E7151C"/>
    <w:rsid w:val="00E73D58"/>
    <w:rsid w:val="00E81865"/>
    <w:rsid w:val="00E85FB4"/>
    <w:rsid w:val="00E95999"/>
    <w:rsid w:val="00E970BA"/>
    <w:rsid w:val="00EA7DFB"/>
    <w:rsid w:val="00EB6EF3"/>
    <w:rsid w:val="00EB6F82"/>
    <w:rsid w:val="00EC7940"/>
    <w:rsid w:val="00ED36E7"/>
    <w:rsid w:val="00EE513D"/>
    <w:rsid w:val="00EF5270"/>
    <w:rsid w:val="00F02C95"/>
    <w:rsid w:val="00F02D07"/>
    <w:rsid w:val="00F12F02"/>
    <w:rsid w:val="00F13D74"/>
    <w:rsid w:val="00F1440F"/>
    <w:rsid w:val="00F144B1"/>
    <w:rsid w:val="00F20996"/>
    <w:rsid w:val="00F2424B"/>
    <w:rsid w:val="00F33C59"/>
    <w:rsid w:val="00F40856"/>
    <w:rsid w:val="00F50C05"/>
    <w:rsid w:val="00F5280D"/>
    <w:rsid w:val="00F54FA5"/>
    <w:rsid w:val="00F61F89"/>
    <w:rsid w:val="00F738BF"/>
    <w:rsid w:val="00F905E3"/>
    <w:rsid w:val="00FA04A6"/>
    <w:rsid w:val="00FA2321"/>
    <w:rsid w:val="00FB1495"/>
    <w:rsid w:val="00FC0E92"/>
    <w:rsid w:val="00FC7FA4"/>
    <w:rsid w:val="00FD5C0A"/>
    <w:rsid w:val="00FD5D74"/>
    <w:rsid w:val="00FD6AE5"/>
    <w:rsid w:val="00FD77C6"/>
    <w:rsid w:val="00FE5875"/>
    <w:rsid w:val="00FF0FAD"/>
    <w:rsid w:val="00FF5C63"/>
    <w:rsid w:val="00FF5EFC"/>
    <w:rsid w:val="00FF60AD"/>
    <w:rsid w:val="00FF7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A3B62"/>
  <w15:chartTrackingRefBased/>
  <w15:docId w15:val="{EBFDB29D-08AB-4B89-9AEA-9E4EB8C75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1F9"/>
  </w:style>
  <w:style w:type="paragraph" w:styleId="Heading1">
    <w:name w:val="heading 1"/>
    <w:basedOn w:val="Normal"/>
    <w:next w:val="Normal"/>
    <w:link w:val="Heading1Char"/>
    <w:uiPriority w:val="9"/>
    <w:qFormat/>
    <w:rsid w:val="00035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1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1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1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1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1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1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1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1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1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1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D5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59B"/>
  </w:style>
  <w:style w:type="paragraph" w:styleId="Footer">
    <w:name w:val="footer"/>
    <w:basedOn w:val="Normal"/>
    <w:link w:val="FooterChar"/>
    <w:uiPriority w:val="99"/>
    <w:unhideWhenUsed/>
    <w:rsid w:val="008D5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59B"/>
  </w:style>
  <w:style w:type="character" w:styleId="Hyperlink">
    <w:name w:val="Hyperlink"/>
    <w:basedOn w:val="DefaultParagraphFont"/>
    <w:uiPriority w:val="99"/>
    <w:unhideWhenUsed/>
    <w:rsid w:val="00ED36E7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3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6E7"/>
    <w:rPr>
      <w:sz w:val="20"/>
      <w:szCs w:val="20"/>
    </w:rPr>
  </w:style>
  <w:style w:type="paragraph" w:styleId="Revision">
    <w:name w:val="Revision"/>
    <w:hidden/>
    <w:uiPriority w:val="99"/>
    <w:semiHidden/>
    <w:rsid w:val="009B6C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coby@ncsu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katsum@ncsu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12</Pages>
  <Words>2720</Words>
  <Characters>1550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o Katsumata</dc:creator>
  <cp:keywords/>
  <dc:description/>
  <cp:lastModifiedBy>Ayako Katsumata</cp:lastModifiedBy>
  <cp:revision>358</cp:revision>
  <dcterms:created xsi:type="dcterms:W3CDTF">2025-07-07T14:46:00Z</dcterms:created>
  <dcterms:modified xsi:type="dcterms:W3CDTF">2025-07-20T20:13:00Z</dcterms:modified>
</cp:coreProperties>
</file>